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37D71" w14:textId="5592DADA" w:rsidR="00E418AE" w:rsidRDefault="005F0CFF">
      <w:r w:rsidRPr="005F0CFF">
        <w:rPr>
          <w:b/>
          <w:bCs/>
        </w:rPr>
        <w:t xml:space="preserve">Supplementary </w:t>
      </w:r>
      <w:r w:rsidR="00BE3007">
        <w:rPr>
          <w:b/>
          <w:bCs/>
        </w:rPr>
        <w:t>Table 2</w:t>
      </w:r>
      <w:r>
        <w:t>. Diagnosis and procedure codes for kidney stone cases and comorbidities.</w:t>
      </w:r>
    </w:p>
    <w:p w14:paraId="31697171" w14:textId="77777777" w:rsidR="005F0CFF" w:rsidRDefault="005F0CFF"/>
    <w:p w14:paraId="35E910B3" w14:textId="12BADA8B" w:rsidR="00BD22BA" w:rsidRPr="00B776E3" w:rsidRDefault="00B776E3">
      <w:pPr>
        <w:rPr>
          <w:b/>
          <w:bCs/>
          <w:u w:val="single"/>
        </w:rPr>
      </w:pPr>
      <w:bookmarkStart w:id="0" w:name="_Hlk96693931"/>
      <w:r w:rsidRPr="00B776E3">
        <w:rPr>
          <w:b/>
          <w:bCs/>
          <w:u w:val="single"/>
        </w:rPr>
        <w:t xml:space="preserve">ICD 9 </w:t>
      </w:r>
    </w:p>
    <w:bookmarkEnd w:id="0"/>
    <w:p w14:paraId="255EB94D" w14:textId="77777777" w:rsidR="00B776E3" w:rsidRDefault="00B776E3"/>
    <w:p w14:paraId="324EB26A" w14:textId="3C4EF645" w:rsidR="00BD22BA" w:rsidRPr="00B776E3" w:rsidRDefault="00BD22BA">
      <w:pPr>
        <w:rPr>
          <w:b/>
          <w:bCs/>
        </w:rPr>
      </w:pPr>
      <w:bookmarkStart w:id="1" w:name="_Hlk96693939"/>
      <w:r w:rsidRPr="00B776E3">
        <w:rPr>
          <w:b/>
          <w:bCs/>
        </w:rPr>
        <w:t>Cardiova</w:t>
      </w:r>
      <w:r w:rsidR="00B776E3" w:rsidRPr="00B776E3">
        <w:rPr>
          <w:b/>
          <w:bCs/>
        </w:rPr>
        <w:t>s</w:t>
      </w:r>
      <w:r w:rsidRPr="00B776E3">
        <w:rPr>
          <w:b/>
          <w:bCs/>
        </w:rPr>
        <w:t>cular disease</w:t>
      </w:r>
    </w:p>
    <w:p w14:paraId="710B480B" w14:textId="5D189FE1" w:rsidR="00B776E3" w:rsidRDefault="00B776E3" w:rsidP="00B776E3">
      <w:bookmarkStart w:id="2" w:name="_Hlk96693946"/>
      <w:bookmarkEnd w:id="1"/>
      <w:r>
        <w:t>410</w:t>
      </w:r>
      <w:bookmarkEnd w:id="2"/>
      <w:r w:rsidR="00353F53">
        <w:tab/>
      </w:r>
      <w:r>
        <w:tab/>
        <w:t>Acute myocardial infarction</w:t>
      </w:r>
    </w:p>
    <w:p w14:paraId="58D7CA73" w14:textId="14BA721A" w:rsidR="00B776E3" w:rsidRDefault="00B776E3" w:rsidP="00B776E3">
      <w:proofErr w:type="gramStart"/>
      <w:r>
        <w:t>410.0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anterolateral wall</w:t>
      </w:r>
    </w:p>
    <w:p w14:paraId="697E92BD" w14:textId="4FB8107C" w:rsidR="00B776E3" w:rsidRDefault="00B776E3" w:rsidP="00B776E3">
      <w:r>
        <w:t>410.00</w:t>
      </w:r>
      <w:r>
        <w:tab/>
      </w:r>
      <w:r w:rsidR="00353F53">
        <w:tab/>
      </w:r>
      <w:r>
        <w:t>Acute myocardial infarction of anterolateral wall, episode of care unspecified</w:t>
      </w:r>
    </w:p>
    <w:p w14:paraId="37D04B41" w14:textId="635D31FF" w:rsidR="00B776E3" w:rsidRDefault="00B776E3" w:rsidP="00B776E3">
      <w:r>
        <w:t>410.01</w:t>
      </w:r>
      <w:r>
        <w:tab/>
      </w:r>
      <w:r w:rsidR="00353F53">
        <w:tab/>
      </w:r>
      <w:r>
        <w:t>Acute myocardial infarction of anterolateral wall, initial episode of care</w:t>
      </w:r>
    </w:p>
    <w:p w14:paraId="4CE3DA59" w14:textId="0953F262" w:rsidR="00B776E3" w:rsidRDefault="00B776E3" w:rsidP="00B776E3">
      <w:r>
        <w:t>410.02</w:t>
      </w:r>
      <w:r>
        <w:tab/>
      </w:r>
      <w:r w:rsidR="00353F53">
        <w:tab/>
      </w:r>
      <w:r>
        <w:t>Acute myocardial infarction of anterolateral wall, subsequent episode of care</w:t>
      </w:r>
    </w:p>
    <w:p w14:paraId="5C3C6B16" w14:textId="74865EE8" w:rsidR="00B776E3" w:rsidRDefault="00B776E3" w:rsidP="00B776E3">
      <w:proofErr w:type="gramStart"/>
      <w:r>
        <w:t>410.1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other anterior wall</w:t>
      </w:r>
    </w:p>
    <w:p w14:paraId="14E51445" w14:textId="61F3EB28" w:rsidR="00B776E3" w:rsidRDefault="00B776E3" w:rsidP="00B776E3">
      <w:r>
        <w:t>410.10</w:t>
      </w:r>
      <w:r>
        <w:tab/>
      </w:r>
      <w:r w:rsidR="00353F53">
        <w:tab/>
      </w:r>
      <w:r>
        <w:t>Acute myocardial infarction of other anterior wall, episode of care unspecified</w:t>
      </w:r>
    </w:p>
    <w:p w14:paraId="33475669" w14:textId="6591478E" w:rsidR="00B776E3" w:rsidRDefault="00B776E3" w:rsidP="00B776E3">
      <w:r>
        <w:t>410.11</w:t>
      </w:r>
      <w:r>
        <w:tab/>
      </w:r>
      <w:r w:rsidR="00353F53">
        <w:tab/>
      </w:r>
      <w:r>
        <w:t>Acute myocardial infarction of other anterior wall, initial episode of care</w:t>
      </w:r>
    </w:p>
    <w:p w14:paraId="52CACE97" w14:textId="1172ED41" w:rsidR="00B776E3" w:rsidRDefault="00B776E3" w:rsidP="00B776E3">
      <w:r>
        <w:t>410.12</w:t>
      </w:r>
      <w:r w:rsidR="00353F53">
        <w:tab/>
      </w:r>
      <w:r>
        <w:tab/>
        <w:t>Acute myocardial infarction of other anterior wall, subsequent episode of care</w:t>
      </w:r>
    </w:p>
    <w:p w14:paraId="49644588" w14:textId="010481DA" w:rsidR="00B776E3" w:rsidRDefault="00B776E3" w:rsidP="00B776E3">
      <w:proofErr w:type="gramStart"/>
      <w:r>
        <w:t>410.2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inferolateral wall</w:t>
      </w:r>
    </w:p>
    <w:p w14:paraId="26CC419B" w14:textId="24F63441" w:rsidR="00B776E3" w:rsidRDefault="00B776E3" w:rsidP="00B776E3">
      <w:r>
        <w:t>410.20</w:t>
      </w:r>
      <w:r>
        <w:tab/>
      </w:r>
      <w:r w:rsidR="00353F53">
        <w:tab/>
      </w:r>
      <w:r>
        <w:t>Acute myocardial infarction of inferolateral wall, episode of care unspecified</w:t>
      </w:r>
    </w:p>
    <w:p w14:paraId="04FDB0ED" w14:textId="143F73F7" w:rsidR="00B776E3" w:rsidRDefault="00B776E3" w:rsidP="00B776E3">
      <w:r>
        <w:t>410.21</w:t>
      </w:r>
      <w:r>
        <w:tab/>
      </w:r>
      <w:r w:rsidR="00353F53">
        <w:tab/>
      </w:r>
      <w:r>
        <w:t>Acute myocardial infarction of inferolateral wall, initial episode of care</w:t>
      </w:r>
    </w:p>
    <w:p w14:paraId="137930DE" w14:textId="61507B3F" w:rsidR="00B776E3" w:rsidRDefault="00B776E3" w:rsidP="00B776E3">
      <w:r>
        <w:t>410.22</w:t>
      </w:r>
      <w:r>
        <w:tab/>
      </w:r>
      <w:r w:rsidR="00353F53">
        <w:tab/>
      </w:r>
      <w:r>
        <w:t>Acute myocardial infarction of inferolateral wall, subsequent episode of care</w:t>
      </w:r>
    </w:p>
    <w:p w14:paraId="2B54740A" w14:textId="6794FE08" w:rsidR="00B776E3" w:rsidRDefault="00B776E3" w:rsidP="00B776E3">
      <w:proofErr w:type="gramStart"/>
      <w:r>
        <w:t>410.3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</w:t>
      </w:r>
      <w:proofErr w:type="spellStart"/>
      <w:r>
        <w:t>inferoposterior</w:t>
      </w:r>
      <w:proofErr w:type="spellEnd"/>
      <w:r>
        <w:t xml:space="preserve"> wall</w:t>
      </w:r>
    </w:p>
    <w:p w14:paraId="61F470BB" w14:textId="59E26ED8" w:rsidR="00B776E3" w:rsidRDefault="00B776E3" w:rsidP="00B776E3">
      <w:r>
        <w:t>410.30</w:t>
      </w:r>
      <w:r>
        <w:tab/>
      </w:r>
      <w:r w:rsidR="00353F53">
        <w:tab/>
      </w:r>
      <w:r>
        <w:t xml:space="preserve">Acute myocardial infarction of </w:t>
      </w:r>
      <w:proofErr w:type="spellStart"/>
      <w:r>
        <w:t>inferoposterior</w:t>
      </w:r>
      <w:proofErr w:type="spellEnd"/>
      <w:r>
        <w:t xml:space="preserve"> wall, episode of care unspecified</w:t>
      </w:r>
    </w:p>
    <w:p w14:paraId="7995B29C" w14:textId="5EC32A8F" w:rsidR="00B776E3" w:rsidRDefault="00B776E3" w:rsidP="00B776E3">
      <w:r>
        <w:t>410.31</w:t>
      </w:r>
      <w:r>
        <w:tab/>
      </w:r>
      <w:r w:rsidR="00353F53">
        <w:tab/>
      </w:r>
      <w:r>
        <w:t xml:space="preserve">Acute myocardial infarction of </w:t>
      </w:r>
      <w:proofErr w:type="spellStart"/>
      <w:r>
        <w:t>inferoposterior</w:t>
      </w:r>
      <w:proofErr w:type="spellEnd"/>
      <w:r>
        <w:t xml:space="preserve"> wall, initial episode of care</w:t>
      </w:r>
    </w:p>
    <w:p w14:paraId="7EF21476" w14:textId="0044A4D7" w:rsidR="00B776E3" w:rsidRDefault="00B776E3" w:rsidP="00B776E3">
      <w:r>
        <w:t>410.32</w:t>
      </w:r>
      <w:r>
        <w:tab/>
      </w:r>
      <w:r w:rsidR="00353F53">
        <w:tab/>
      </w:r>
      <w:r>
        <w:t xml:space="preserve">Acute myocardial infarction of </w:t>
      </w:r>
      <w:proofErr w:type="spellStart"/>
      <w:r>
        <w:t>inferoposterior</w:t>
      </w:r>
      <w:proofErr w:type="spellEnd"/>
      <w:r>
        <w:t xml:space="preserve"> wall, subsequent episode of care</w:t>
      </w:r>
    </w:p>
    <w:p w14:paraId="2807F492" w14:textId="64748D5E" w:rsidR="00B776E3" w:rsidRDefault="00B776E3" w:rsidP="00B776E3">
      <w:proofErr w:type="gramStart"/>
      <w:r>
        <w:t>410.4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other inferior wall</w:t>
      </w:r>
    </w:p>
    <w:p w14:paraId="543E48B3" w14:textId="66603101" w:rsidR="00B776E3" w:rsidRDefault="00B776E3" w:rsidP="00B776E3">
      <w:r>
        <w:t>410.40</w:t>
      </w:r>
      <w:r>
        <w:tab/>
      </w:r>
      <w:r w:rsidR="00353F53">
        <w:tab/>
      </w:r>
      <w:r>
        <w:t>Acute myocardial infarction of other inferior wall, episode of care unspecified</w:t>
      </w:r>
    </w:p>
    <w:p w14:paraId="7477D5B0" w14:textId="1344E422" w:rsidR="00B776E3" w:rsidRDefault="00B776E3" w:rsidP="00B776E3">
      <w:r>
        <w:t>410.41</w:t>
      </w:r>
      <w:r>
        <w:tab/>
      </w:r>
      <w:r w:rsidR="00353F53">
        <w:tab/>
      </w:r>
      <w:r>
        <w:t>Acute myocardial infarction of other inferior wall, initial episode of care</w:t>
      </w:r>
    </w:p>
    <w:p w14:paraId="344DB8E6" w14:textId="54F0ADFD" w:rsidR="00B776E3" w:rsidRDefault="00B776E3" w:rsidP="00B776E3">
      <w:r>
        <w:t>410.42</w:t>
      </w:r>
      <w:r>
        <w:tab/>
      </w:r>
      <w:r w:rsidR="00353F53">
        <w:tab/>
      </w:r>
      <w:r>
        <w:t>Acute myocardial infarction of other inferior wall, subsequent episode of care</w:t>
      </w:r>
    </w:p>
    <w:p w14:paraId="24BB220D" w14:textId="304FA13F" w:rsidR="00B776E3" w:rsidRDefault="00B776E3" w:rsidP="00B776E3">
      <w:proofErr w:type="gramStart"/>
      <w:r>
        <w:t>410.5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other lateral wall</w:t>
      </w:r>
    </w:p>
    <w:p w14:paraId="3A16260A" w14:textId="79E9BBA9" w:rsidR="00B776E3" w:rsidRDefault="00B776E3" w:rsidP="00B776E3">
      <w:r>
        <w:t>410.50</w:t>
      </w:r>
      <w:r>
        <w:tab/>
      </w:r>
      <w:r w:rsidR="00353F53">
        <w:tab/>
      </w:r>
      <w:r>
        <w:t>Acute myocardial infarction of other lateral wall, episode of care unspecified</w:t>
      </w:r>
    </w:p>
    <w:p w14:paraId="7EBE14E3" w14:textId="16D13111" w:rsidR="00B776E3" w:rsidRDefault="00B776E3" w:rsidP="00B776E3">
      <w:r>
        <w:t>410.51</w:t>
      </w:r>
      <w:r>
        <w:tab/>
      </w:r>
      <w:r w:rsidR="00353F53">
        <w:tab/>
      </w:r>
      <w:r>
        <w:t>Acute myocardial infarction of other lateral wall, initial episode of care</w:t>
      </w:r>
    </w:p>
    <w:p w14:paraId="5D343EB3" w14:textId="72541797" w:rsidR="00B776E3" w:rsidRDefault="00B776E3" w:rsidP="00B776E3">
      <w:r>
        <w:t>410.52</w:t>
      </w:r>
      <w:r>
        <w:tab/>
      </w:r>
      <w:r w:rsidR="00353F53">
        <w:tab/>
      </w:r>
      <w:r>
        <w:t>Acute myocardial infarction of other lateral wall, subsequent episode of care</w:t>
      </w:r>
    </w:p>
    <w:p w14:paraId="38564B25" w14:textId="1F19E176" w:rsidR="00B776E3" w:rsidRDefault="00B776E3" w:rsidP="00B776E3">
      <w:r>
        <w:t>410.6</w:t>
      </w:r>
      <w:r>
        <w:tab/>
      </w:r>
      <w:r w:rsidR="00353F53">
        <w:tab/>
      </w:r>
      <w:r>
        <w:t>Acute myocardial infarction, true posterior wall infarction</w:t>
      </w:r>
    </w:p>
    <w:p w14:paraId="618D966B" w14:textId="3EEB2B08" w:rsidR="00B776E3" w:rsidRDefault="00B776E3" w:rsidP="00B776E3">
      <w:r>
        <w:t>410.60</w:t>
      </w:r>
      <w:r>
        <w:tab/>
      </w:r>
      <w:r w:rsidR="00353F53">
        <w:tab/>
      </w:r>
      <w:r>
        <w:t>True posterior wall infarction, episode of care unspecified</w:t>
      </w:r>
    </w:p>
    <w:p w14:paraId="0FD067C2" w14:textId="5EDEB077" w:rsidR="00B776E3" w:rsidRDefault="00B776E3" w:rsidP="00B776E3">
      <w:r>
        <w:t>410.61</w:t>
      </w:r>
      <w:r>
        <w:tab/>
      </w:r>
      <w:r w:rsidR="00353F53">
        <w:tab/>
      </w:r>
      <w:r>
        <w:t>True posterior wall infarction, initial episode of care</w:t>
      </w:r>
    </w:p>
    <w:p w14:paraId="49292BA2" w14:textId="2024A7EA" w:rsidR="00B776E3" w:rsidRDefault="00B776E3" w:rsidP="00B776E3">
      <w:r>
        <w:t>410.62</w:t>
      </w:r>
      <w:r>
        <w:tab/>
      </w:r>
      <w:r w:rsidR="00353F53">
        <w:tab/>
      </w:r>
      <w:r>
        <w:t>True posterior wall infarction, subsequent episode of care</w:t>
      </w:r>
    </w:p>
    <w:p w14:paraId="4B7BBB7F" w14:textId="394A77F4" w:rsidR="00B776E3" w:rsidRDefault="00B776E3" w:rsidP="00B776E3">
      <w:r>
        <w:t>410.7</w:t>
      </w:r>
      <w:r>
        <w:tab/>
      </w:r>
      <w:r w:rsidR="00353F53">
        <w:tab/>
      </w:r>
      <w:r>
        <w:t>Acute myocardial infarction, subendocardial infarction</w:t>
      </w:r>
    </w:p>
    <w:p w14:paraId="64D4C237" w14:textId="78E88B1A" w:rsidR="00B776E3" w:rsidRDefault="00B776E3" w:rsidP="00B776E3">
      <w:r>
        <w:t>410.70</w:t>
      </w:r>
      <w:r>
        <w:tab/>
      </w:r>
      <w:r w:rsidR="00353F53">
        <w:tab/>
      </w:r>
      <w:r>
        <w:t>Subendocardial infarction, episode of care unspecified</w:t>
      </w:r>
    </w:p>
    <w:p w14:paraId="512B91F8" w14:textId="0C2D5EE2" w:rsidR="00B776E3" w:rsidRDefault="00B776E3" w:rsidP="00B776E3">
      <w:r>
        <w:t>410.71</w:t>
      </w:r>
      <w:r>
        <w:tab/>
      </w:r>
      <w:r w:rsidR="00353F53">
        <w:tab/>
      </w:r>
      <w:r>
        <w:t>Subendocardial infarction, initial episode of care</w:t>
      </w:r>
    </w:p>
    <w:p w14:paraId="0F8BB6B5" w14:textId="439DB016" w:rsidR="00B776E3" w:rsidRDefault="00B776E3" w:rsidP="00B776E3">
      <w:r>
        <w:t>410.72</w:t>
      </w:r>
      <w:r>
        <w:tab/>
      </w:r>
      <w:r w:rsidR="00353F53">
        <w:tab/>
      </w:r>
      <w:r>
        <w:t>Subendocardial infarction, subsequent episode of care</w:t>
      </w:r>
    </w:p>
    <w:p w14:paraId="7DECE889" w14:textId="13790760" w:rsidR="00B776E3" w:rsidRDefault="00B776E3" w:rsidP="00B776E3">
      <w:proofErr w:type="gramStart"/>
      <w:r>
        <w:t>410.8</w:t>
      </w:r>
      <w:r>
        <w:tab/>
      </w:r>
      <w:r w:rsidR="00353F53">
        <w:tab/>
      </w:r>
      <w:r>
        <w:t>Acute myocardial infarction,</w:t>
      </w:r>
      <w:proofErr w:type="gramEnd"/>
      <w:r>
        <w:t xml:space="preserve"> of other specified sites</w:t>
      </w:r>
    </w:p>
    <w:p w14:paraId="04A1C51C" w14:textId="251C9703" w:rsidR="00B776E3" w:rsidRDefault="00B776E3" w:rsidP="00B776E3">
      <w:r>
        <w:t>410.80</w:t>
      </w:r>
      <w:r>
        <w:tab/>
      </w:r>
      <w:r w:rsidR="00353F53">
        <w:tab/>
      </w:r>
      <w:r>
        <w:t>Acute myocardial infarction of other specified sites, episode of care unspecified</w:t>
      </w:r>
    </w:p>
    <w:p w14:paraId="4D138808" w14:textId="54DA1D37" w:rsidR="00B776E3" w:rsidRDefault="00B776E3" w:rsidP="00B776E3">
      <w:r>
        <w:t>410.81</w:t>
      </w:r>
      <w:r>
        <w:tab/>
      </w:r>
      <w:r w:rsidR="00353F53">
        <w:tab/>
      </w:r>
      <w:r>
        <w:t>Acute myocardial infarction of other specified sites, initial episode of care</w:t>
      </w:r>
    </w:p>
    <w:p w14:paraId="015671FA" w14:textId="4E9F99A0" w:rsidR="00B776E3" w:rsidRDefault="00B776E3" w:rsidP="00B776E3">
      <w:r>
        <w:t>410.82</w:t>
      </w:r>
      <w:r>
        <w:tab/>
      </w:r>
      <w:r w:rsidR="00353F53">
        <w:tab/>
      </w:r>
      <w:r>
        <w:t>Acute myocardial infarction of other specified sites, subsequent episode of care</w:t>
      </w:r>
    </w:p>
    <w:p w14:paraId="6C5F39D7" w14:textId="5BD57660" w:rsidR="00B776E3" w:rsidRDefault="00B776E3" w:rsidP="00B776E3">
      <w:r>
        <w:t>410.9</w:t>
      </w:r>
      <w:r>
        <w:tab/>
      </w:r>
      <w:r w:rsidR="00353F53">
        <w:tab/>
      </w:r>
      <w:r>
        <w:t>Acute myocardial infarction, unspecified site</w:t>
      </w:r>
    </w:p>
    <w:p w14:paraId="1C3AEBE3" w14:textId="272B2641" w:rsidR="00B776E3" w:rsidRDefault="00B776E3" w:rsidP="00B776E3">
      <w:r>
        <w:t>410.90</w:t>
      </w:r>
      <w:r>
        <w:tab/>
      </w:r>
      <w:r w:rsidR="00353F53">
        <w:tab/>
      </w:r>
      <w:r>
        <w:t>Acute myocardial infarction of unspecified site, episode of care unspecified</w:t>
      </w:r>
    </w:p>
    <w:p w14:paraId="1B782F5F" w14:textId="3D675C3D" w:rsidR="00B776E3" w:rsidRDefault="00B776E3" w:rsidP="00B776E3">
      <w:r>
        <w:t>410.91</w:t>
      </w:r>
      <w:r>
        <w:tab/>
      </w:r>
      <w:r w:rsidR="00353F53">
        <w:tab/>
      </w:r>
      <w:r>
        <w:t>Acute myocardial infarction of unspecified site, initial episode of care</w:t>
      </w:r>
    </w:p>
    <w:p w14:paraId="6CBE030F" w14:textId="414A54B8" w:rsidR="00B776E3" w:rsidRDefault="00B776E3" w:rsidP="00B776E3">
      <w:r>
        <w:t>410.92</w:t>
      </w:r>
      <w:r>
        <w:tab/>
      </w:r>
      <w:r w:rsidR="00353F53">
        <w:tab/>
      </w:r>
      <w:r>
        <w:t>Acute myocardial infarction of unspecified site, subsequent episode of care</w:t>
      </w:r>
    </w:p>
    <w:p w14:paraId="50885574" w14:textId="5BA0F866" w:rsidR="00B776E3" w:rsidRDefault="00B776E3" w:rsidP="00B776E3">
      <w:r>
        <w:lastRenderedPageBreak/>
        <w:t>414</w:t>
      </w:r>
      <w:r>
        <w:tab/>
      </w:r>
      <w:r w:rsidR="00353F53">
        <w:tab/>
      </w:r>
      <w:r>
        <w:t>Other forms of chronic ischemic heart disease</w:t>
      </w:r>
    </w:p>
    <w:p w14:paraId="1943187D" w14:textId="49664DED" w:rsidR="00B776E3" w:rsidRDefault="00B776E3" w:rsidP="00B776E3">
      <w:r>
        <w:t>414.0</w:t>
      </w:r>
      <w:r>
        <w:tab/>
      </w:r>
      <w:r w:rsidR="00353F53">
        <w:tab/>
      </w:r>
      <w:r>
        <w:t>Coronary atherosclerosis</w:t>
      </w:r>
    </w:p>
    <w:p w14:paraId="3E0F229E" w14:textId="74C85403" w:rsidR="00B776E3" w:rsidRDefault="00B776E3" w:rsidP="00B776E3">
      <w:r>
        <w:t>414.00</w:t>
      </w:r>
      <w:r>
        <w:tab/>
      </w:r>
      <w:r w:rsidR="00353F53">
        <w:tab/>
      </w:r>
      <w:r>
        <w:t>Coronary atherosclerosis of unspecified type of vessel, native or graft</w:t>
      </w:r>
    </w:p>
    <w:p w14:paraId="65AFCB82" w14:textId="444BEBE7" w:rsidR="00B776E3" w:rsidRDefault="00B776E3" w:rsidP="00B776E3">
      <w:r>
        <w:t>414.01</w:t>
      </w:r>
      <w:r>
        <w:tab/>
      </w:r>
      <w:r w:rsidR="00353F53">
        <w:tab/>
      </w:r>
      <w:r>
        <w:t>Coronary atherosclerosis of native coronary artery</w:t>
      </w:r>
    </w:p>
    <w:p w14:paraId="241F1857" w14:textId="2FA5DDA7" w:rsidR="00B776E3" w:rsidRDefault="00B776E3" w:rsidP="00B776E3">
      <w:r>
        <w:t>414.02</w:t>
      </w:r>
      <w:r>
        <w:tab/>
      </w:r>
      <w:r w:rsidR="00353F53">
        <w:tab/>
      </w:r>
      <w:r>
        <w:t>Coronary atherosclerosis of autologous vein bypass graft</w:t>
      </w:r>
    </w:p>
    <w:p w14:paraId="57F57A7A" w14:textId="09351641" w:rsidR="00B776E3" w:rsidRDefault="00B776E3" w:rsidP="00B776E3">
      <w:r>
        <w:t>414.03</w:t>
      </w:r>
      <w:r>
        <w:tab/>
      </w:r>
      <w:r w:rsidR="00353F53">
        <w:tab/>
      </w:r>
      <w:r>
        <w:t xml:space="preserve">Coronary atherosclerosis of </w:t>
      </w:r>
      <w:proofErr w:type="spellStart"/>
      <w:r>
        <w:t>nonautologous</w:t>
      </w:r>
      <w:proofErr w:type="spellEnd"/>
      <w:r>
        <w:t xml:space="preserve"> biological bypass graft</w:t>
      </w:r>
    </w:p>
    <w:p w14:paraId="7F686EFC" w14:textId="54A37322" w:rsidR="00B776E3" w:rsidRDefault="00B776E3" w:rsidP="00B776E3">
      <w:r>
        <w:t>414.04</w:t>
      </w:r>
      <w:r>
        <w:tab/>
      </w:r>
      <w:r w:rsidR="00353F53">
        <w:tab/>
      </w:r>
      <w:r>
        <w:t>Coronary atherosclerosis of artery bypass graft</w:t>
      </w:r>
    </w:p>
    <w:p w14:paraId="6476C37D" w14:textId="1D84D00C" w:rsidR="00B776E3" w:rsidRDefault="00B776E3" w:rsidP="00B776E3">
      <w:r>
        <w:t>414.05</w:t>
      </w:r>
      <w:r>
        <w:tab/>
      </w:r>
      <w:r w:rsidR="00353F53">
        <w:tab/>
      </w:r>
      <w:r>
        <w:t>Coronary atherosclerosis of unspecified bypass graft</w:t>
      </w:r>
    </w:p>
    <w:p w14:paraId="3B367BAF" w14:textId="0B2E1708" w:rsidR="00B776E3" w:rsidRDefault="00B776E3" w:rsidP="00B776E3">
      <w:r>
        <w:t>414.06</w:t>
      </w:r>
      <w:r>
        <w:tab/>
      </w:r>
      <w:r w:rsidR="00353F53">
        <w:tab/>
      </w:r>
      <w:r>
        <w:t>Coronary atherosclerosis of native coronary artery of transplanted heart</w:t>
      </w:r>
    </w:p>
    <w:p w14:paraId="3433CA48" w14:textId="02364A01" w:rsidR="00B776E3" w:rsidRDefault="00B776E3" w:rsidP="00B776E3">
      <w:r>
        <w:t>414.07</w:t>
      </w:r>
      <w:r>
        <w:tab/>
      </w:r>
      <w:r w:rsidR="00353F53">
        <w:tab/>
      </w:r>
      <w:r>
        <w:t>Coronary atherosclerosis of bypass graft (artery) (vein) of transplanted heart</w:t>
      </w:r>
    </w:p>
    <w:p w14:paraId="41E4009A" w14:textId="77C1AF66" w:rsidR="00B776E3" w:rsidRDefault="00B776E3" w:rsidP="00B776E3">
      <w:r>
        <w:t>434</w:t>
      </w:r>
      <w:r>
        <w:tab/>
      </w:r>
      <w:r w:rsidR="00353F53">
        <w:tab/>
      </w:r>
      <w:r>
        <w:t>Occlusion of cerebral arteries</w:t>
      </w:r>
    </w:p>
    <w:p w14:paraId="62F7E29E" w14:textId="5C72CE3F" w:rsidR="00B776E3" w:rsidRDefault="00B776E3" w:rsidP="00B776E3">
      <w:r>
        <w:t>434.0</w:t>
      </w:r>
      <w:r>
        <w:tab/>
      </w:r>
      <w:r w:rsidR="00353F53">
        <w:tab/>
      </w:r>
      <w:r>
        <w:t>Cerebral thrombosis</w:t>
      </w:r>
    </w:p>
    <w:p w14:paraId="5ABDBCF6" w14:textId="3B5F30E9" w:rsidR="00B776E3" w:rsidRDefault="00B776E3" w:rsidP="00B776E3">
      <w:r>
        <w:t>434.00</w:t>
      </w:r>
      <w:r>
        <w:tab/>
      </w:r>
      <w:r w:rsidR="00353F53">
        <w:tab/>
      </w:r>
      <w:r>
        <w:t>Cerebral thrombosis without mention of cerebral infarction</w:t>
      </w:r>
    </w:p>
    <w:p w14:paraId="3C0702FB" w14:textId="4DE4354F" w:rsidR="00B776E3" w:rsidRDefault="00B776E3" w:rsidP="00B776E3">
      <w:r>
        <w:t>434.01</w:t>
      </w:r>
      <w:r>
        <w:tab/>
      </w:r>
      <w:r w:rsidR="00353F53">
        <w:tab/>
      </w:r>
      <w:r>
        <w:t>Cerebral thrombosis with cerebral infarction</w:t>
      </w:r>
    </w:p>
    <w:p w14:paraId="740A3A50" w14:textId="46DDE94C" w:rsidR="00B776E3" w:rsidRDefault="00B776E3" w:rsidP="00B776E3">
      <w:r>
        <w:t>434.1</w:t>
      </w:r>
      <w:r>
        <w:tab/>
      </w:r>
      <w:r w:rsidR="00353F53">
        <w:tab/>
      </w:r>
      <w:r>
        <w:t>Cerebral embolism</w:t>
      </w:r>
    </w:p>
    <w:p w14:paraId="476BF4D1" w14:textId="4A4BDB08" w:rsidR="00B776E3" w:rsidRDefault="00B776E3" w:rsidP="00B776E3">
      <w:r>
        <w:t>434.10</w:t>
      </w:r>
      <w:r>
        <w:tab/>
      </w:r>
      <w:r w:rsidR="00353F53">
        <w:tab/>
      </w:r>
      <w:r>
        <w:t>Cerebral embolism without mention of cerebral infarction</w:t>
      </w:r>
    </w:p>
    <w:p w14:paraId="139BC32E" w14:textId="5B1E9440" w:rsidR="00B776E3" w:rsidRDefault="00B776E3" w:rsidP="00B776E3">
      <w:r>
        <w:t>434.11</w:t>
      </w:r>
      <w:r>
        <w:tab/>
      </w:r>
      <w:r w:rsidR="00353F53">
        <w:tab/>
      </w:r>
      <w:r>
        <w:t>Cerebral embolism with cerebral infarction</w:t>
      </w:r>
    </w:p>
    <w:p w14:paraId="599B799A" w14:textId="3F2A4CFE" w:rsidR="00B776E3" w:rsidRDefault="00B776E3" w:rsidP="00B776E3">
      <w:r>
        <w:t>434.9</w:t>
      </w:r>
      <w:r>
        <w:tab/>
      </w:r>
      <w:r w:rsidR="00353F53">
        <w:tab/>
      </w:r>
      <w:r>
        <w:t>Cerebral artery occlusion, unspecified</w:t>
      </w:r>
    </w:p>
    <w:p w14:paraId="3C94E422" w14:textId="54D87BC5" w:rsidR="00B776E3" w:rsidRDefault="00B776E3" w:rsidP="00B776E3">
      <w:r>
        <w:t>434.90</w:t>
      </w:r>
      <w:r>
        <w:tab/>
      </w:r>
      <w:r w:rsidR="00353F53">
        <w:tab/>
      </w:r>
      <w:r>
        <w:t>Cerebral artery occlusion, unspecified without mention of cerebral infarction</w:t>
      </w:r>
    </w:p>
    <w:p w14:paraId="069CFABE" w14:textId="10112A0F" w:rsidR="00B776E3" w:rsidRDefault="00B776E3" w:rsidP="00B776E3">
      <w:r>
        <w:t>434.91</w:t>
      </w:r>
      <w:r>
        <w:tab/>
      </w:r>
      <w:r w:rsidR="00353F53">
        <w:tab/>
      </w:r>
      <w:r>
        <w:t>Cerebral artery occlusion, unspecified with cerebral infarction</w:t>
      </w:r>
    </w:p>
    <w:p w14:paraId="694B552C" w14:textId="0A0F7871" w:rsidR="00B776E3" w:rsidRDefault="00B776E3" w:rsidP="00B776E3"/>
    <w:p w14:paraId="5E3E9D35" w14:textId="6188513E" w:rsidR="00BD22BA" w:rsidRPr="00B776E3" w:rsidRDefault="00BD22BA">
      <w:pPr>
        <w:rPr>
          <w:b/>
          <w:bCs/>
        </w:rPr>
      </w:pPr>
      <w:r w:rsidRPr="00B776E3">
        <w:rPr>
          <w:b/>
          <w:bCs/>
        </w:rPr>
        <w:t>Diabetes Type 2</w:t>
      </w:r>
    </w:p>
    <w:p w14:paraId="1F52B929" w14:textId="7D872DBA" w:rsidR="00B776E3" w:rsidRDefault="00B776E3" w:rsidP="00B776E3">
      <w:r>
        <w:t>250</w:t>
      </w:r>
      <w:r>
        <w:tab/>
      </w:r>
      <w:r w:rsidR="00353F53">
        <w:tab/>
      </w:r>
      <w:r>
        <w:t>Diabetes mellitus</w:t>
      </w:r>
    </w:p>
    <w:p w14:paraId="43961C48" w14:textId="45F2462F" w:rsidR="00B776E3" w:rsidRDefault="00B776E3" w:rsidP="00B776E3">
      <w:r>
        <w:t>250.0</w:t>
      </w:r>
      <w:r>
        <w:tab/>
      </w:r>
      <w:r w:rsidR="00353F53">
        <w:tab/>
      </w:r>
      <w:r>
        <w:t>Diabetes mellitus without mention of complication</w:t>
      </w:r>
    </w:p>
    <w:p w14:paraId="70C7CD72" w14:textId="69E91881" w:rsidR="00B776E3" w:rsidRDefault="00B776E3" w:rsidP="00353F53">
      <w:pPr>
        <w:ind w:left="1440" w:hanging="1440"/>
      </w:pPr>
      <w:r>
        <w:t>250.00</w:t>
      </w:r>
      <w:r>
        <w:tab/>
        <w:t xml:space="preserve">Diabetes mellitus without mention of complication, type II or unspecified type, not stated as </w:t>
      </w:r>
      <w:proofErr w:type="gramStart"/>
      <w:r>
        <w:t>uncontrolled</w:t>
      </w:r>
      <w:proofErr w:type="gramEnd"/>
    </w:p>
    <w:p w14:paraId="3C217FB5" w14:textId="64C1498B" w:rsidR="00B776E3" w:rsidRDefault="00B776E3" w:rsidP="00353F53">
      <w:pPr>
        <w:ind w:left="1440" w:hanging="1440"/>
      </w:pPr>
      <w:r>
        <w:t>250.01</w:t>
      </w:r>
      <w:r>
        <w:tab/>
        <w:t>Diabetes mellitus without mention of complication, type I [juvenile type], not stated as uncontrolled</w:t>
      </w:r>
    </w:p>
    <w:p w14:paraId="6C2D0ECE" w14:textId="3C60F573" w:rsidR="00B776E3" w:rsidRDefault="00B776E3" w:rsidP="00353F53">
      <w:pPr>
        <w:ind w:left="1440" w:hanging="1440"/>
      </w:pPr>
      <w:r>
        <w:t>250.02</w:t>
      </w:r>
      <w:r>
        <w:tab/>
        <w:t xml:space="preserve">Diabetes mellitus without mention of complication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179DDCB0" w14:textId="31FE166B" w:rsidR="00B776E3" w:rsidRDefault="00B776E3" w:rsidP="00353F53">
      <w:pPr>
        <w:ind w:left="1440" w:hanging="1440"/>
      </w:pPr>
      <w:r>
        <w:t>250.03</w:t>
      </w:r>
      <w:r>
        <w:tab/>
        <w:t>Diabetes mellitus without mention of complication, type I [juvenile type], uncontrolled</w:t>
      </w:r>
    </w:p>
    <w:p w14:paraId="1E281C7D" w14:textId="7BAEE281" w:rsidR="00B776E3" w:rsidRDefault="00B776E3" w:rsidP="00B776E3">
      <w:r>
        <w:t>250.1</w:t>
      </w:r>
      <w:r>
        <w:tab/>
      </w:r>
      <w:r w:rsidR="00353F53">
        <w:tab/>
      </w:r>
      <w:r>
        <w:t>Diabetes with ketoacidosis</w:t>
      </w:r>
    </w:p>
    <w:p w14:paraId="03D9A501" w14:textId="7F3474AF" w:rsidR="00B776E3" w:rsidRDefault="00B776E3" w:rsidP="00B776E3">
      <w:r>
        <w:t>250.10</w:t>
      </w:r>
      <w:r>
        <w:tab/>
      </w:r>
      <w:r w:rsidR="00353F53">
        <w:tab/>
      </w:r>
      <w:r>
        <w:t xml:space="preserve">Diabetes with ketoacidosis, type II or unspecified type, not stated as </w:t>
      </w:r>
      <w:proofErr w:type="gramStart"/>
      <w:r>
        <w:t>uncontrolled</w:t>
      </w:r>
      <w:proofErr w:type="gramEnd"/>
    </w:p>
    <w:p w14:paraId="4F9BD6AD" w14:textId="1A6D474D" w:rsidR="00B776E3" w:rsidRDefault="00B776E3" w:rsidP="00B776E3">
      <w:r>
        <w:t>250.11</w:t>
      </w:r>
      <w:r>
        <w:tab/>
      </w:r>
      <w:r w:rsidR="00353F53">
        <w:tab/>
      </w:r>
      <w:r>
        <w:t>Diabetes with ketoacidosis, type I [juvenile type], not stated as uncontrolled</w:t>
      </w:r>
    </w:p>
    <w:p w14:paraId="28879758" w14:textId="6D5513D6" w:rsidR="00B776E3" w:rsidRDefault="00B776E3" w:rsidP="00B776E3">
      <w:r>
        <w:t>250.12</w:t>
      </w:r>
      <w:r w:rsidR="00353F53">
        <w:tab/>
      </w:r>
      <w:r>
        <w:tab/>
        <w:t xml:space="preserve">Diabetes with ketoacidosi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74C5E568" w14:textId="73E6E1CA" w:rsidR="00B776E3" w:rsidRDefault="00B776E3" w:rsidP="00B776E3">
      <w:r>
        <w:t>250.13</w:t>
      </w:r>
      <w:r>
        <w:tab/>
      </w:r>
      <w:r w:rsidR="00353F53">
        <w:tab/>
      </w:r>
      <w:r>
        <w:t>Diabetes with ketoacidosis, type I [juvenile type], uncontrolled</w:t>
      </w:r>
    </w:p>
    <w:p w14:paraId="66FEA9D6" w14:textId="7B70F5B2" w:rsidR="00B776E3" w:rsidRDefault="00B776E3" w:rsidP="00B776E3">
      <w:r>
        <w:t>250.2</w:t>
      </w:r>
      <w:r>
        <w:tab/>
      </w:r>
      <w:r w:rsidR="00353F53">
        <w:tab/>
      </w:r>
      <w:r>
        <w:t>Diabetes mellitus with hyperosmolarity</w:t>
      </w:r>
    </w:p>
    <w:p w14:paraId="52C655AD" w14:textId="75160D65" w:rsidR="00B776E3" w:rsidRDefault="00B776E3" w:rsidP="00353F53">
      <w:pPr>
        <w:ind w:left="1440" w:hanging="1440"/>
      </w:pPr>
      <w:r>
        <w:t>250.20</w:t>
      </w:r>
      <w:r>
        <w:tab/>
        <w:t>Diabetes with hyperosmolarity, type II or unspecified type, not stated as uncontrolled</w:t>
      </w:r>
    </w:p>
    <w:p w14:paraId="1DD1AD02" w14:textId="6A0CDF6A" w:rsidR="00B776E3" w:rsidRDefault="00B776E3" w:rsidP="00B776E3">
      <w:r>
        <w:t>250.21</w:t>
      </w:r>
      <w:r>
        <w:tab/>
      </w:r>
      <w:r w:rsidR="00353F53">
        <w:tab/>
      </w:r>
      <w:r>
        <w:t>Diabetes with hyperosmolarity, type I [juvenile type], not stated as uncontrolled</w:t>
      </w:r>
    </w:p>
    <w:p w14:paraId="0FE6F36E" w14:textId="0AE3CBF0" w:rsidR="00B776E3" w:rsidRDefault="00B776E3" w:rsidP="00B776E3">
      <w:r>
        <w:t>250.22</w:t>
      </w:r>
      <w:r>
        <w:tab/>
      </w:r>
      <w:r w:rsidR="00353F53">
        <w:tab/>
      </w:r>
      <w:r>
        <w:t>Diabetes with hyperosmolarity, type II or unspecified type, uncontrolled</w:t>
      </w:r>
    </w:p>
    <w:p w14:paraId="2A15844D" w14:textId="60137547" w:rsidR="00B776E3" w:rsidRDefault="00B776E3" w:rsidP="00B776E3">
      <w:r>
        <w:t>250.23</w:t>
      </w:r>
      <w:r>
        <w:tab/>
      </w:r>
      <w:r w:rsidR="00353F53">
        <w:tab/>
      </w:r>
      <w:r>
        <w:t>Diabetes with hyperosmolarity, type I [juvenile type], uncontrolled</w:t>
      </w:r>
    </w:p>
    <w:p w14:paraId="16814070" w14:textId="6586FC62" w:rsidR="00B776E3" w:rsidRDefault="00B776E3" w:rsidP="00B776E3">
      <w:r>
        <w:t>250.3</w:t>
      </w:r>
      <w:r>
        <w:tab/>
      </w:r>
      <w:r w:rsidR="00353F53">
        <w:tab/>
      </w:r>
      <w:r>
        <w:t xml:space="preserve">Diabetes with </w:t>
      </w:r>
      <w:proofErr w:type="gramStart"/>
      <w:r>
        <w:t>other</w:t>
      </w:r>
      <w:proofErr w:type="gramEnd"/>
      <w:r>
        <w:t xml:space="preserve"> coma</w:t>
      </w:r>
    </w:p>
    <w:p w14:paraId="7791C095" w14:textId="068D2268" w:rsidR="00B776E3" w:rsidRDefault="00B776E3" w:rsidP="00B776E3">
      <w:r>
        <w:t>250.30</w:t>
      </w:r>
      <w:r>
        <w:tab/>
      </w:r>
      <w:r w:rsidR="00353F53">
        <w:tab/>
      </w:r>
      <w:r>
        <w:t xml:space="preserve">Diabetes with other coma, type II or unspecified type, not stated as </w:t>
      </w:r>
      <w:proofErr w:type="gramStart"/>
      <w:r>
        <w:t>uncontrolled</w:t>
      </w:r>
      <w:proofErr w:type="gramEnd"/>
    </w:p>
    <w:p w14:paraId="2D96014D" w14:textId="6F6DAB59" w:rsidR="00B776E3" w:rsidRDefault="00B776E3" w:rsidP="00B776E3">
      <w:r>
        <w:t>250.31</w:t>
      </w:r>
      <w:r>
        <w:tab/>
      </w:r>
      <w:r w:rsidR="00353F53">
        <w:tab/>
      </w:r>
      <w:r>
        <w:t>Diabetes with other coma, type I [juvenile type], not stated as uncontrolled</w:t>
      </w:r>
    </w:p>
    <w:p w14:paraId="6EBCB379" w14:textId="5D535EAE" w:rsidR="00B776E3" w:rsidRDefault="00B776E3" w:rsidP="00B776E3">
      <w:r>
        <w:t>250.32</w:t>
      </w:r>
      <w:r>
        <w:tab/>
      </w:r>
      <w:r w:rsidR="00353F53">
        <w:tab/>
      </w:r>
      <w:r>
        <w:t xml:space="preserve">Diabetes with other coma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583E1441" w14:textId="62642209" w:rsidR="00B776E3" w:rsidRDefault="00B776E3" w:rsidP="00B776E3">
      <w:r>
        <w:t>250.33</w:t>
      </w:r>
      <w:r>
        <w:tab/>
      </w:r>
      <w:r w:rsidR="00353F53">
        <w:tab/>
      </w:r>
      <w:r>
        <w:t>Diabetes with other coma, type I [juvenile type], uncontrolled</w:t>
      </w:r>
    </w:p>
    <w:p w14:paraId="609BDFA6" w14:textId="367A9188" w:rsidR="00B776E3" w:rsidRDefault="00B776E3" w:rsidP="00B776E3">
      <w:r>
        <w:lastRenderedPageBreak/>
        <w:t>250.4</w:t>
      </w:r>
      <w:r>
        <w:tab/>
      </w:r>
      <w:r w:rsidR="00353F53">
        <w:tab/>
      </w:r>
      <w:r>
        <w:t>Diabetes with renal manifestations</w:t>
      </w:r>
    </w:p>
    <w:p w14:paraId="56DFBB92" w14:textId="54596B68" w:rsidR="00B776E3" w:rsidRDefault="00B776E3" w:rsidP="00353F53">
      <w:pPr>
        <w:ind w:left="1440" w:hanging="1440"/>
      </w:pPr>
      <w:r>
        <w:t>250.40</w:t>
      </w:r>
      <w:r>
        <w:tab/>
        <w:t xml:space="preserve">Diabetes with renal manifestations, type II or unspecified type, not stated as </w:t>
      </w:r>
      <w:proofErr w:type="gramStart"/>
      <w:r>
        <w:t>uncontrolled</w:t>
      </w:r>
      <w:proofErr w:type="gramEnd"/>
    </w:p>
    <w:p w14:paraId="602BA8D4" w14:textId="41B96954" w:rsidR="00B776E3" w:rsidRDefault="00B776E3" w:rsidP="00353F53">
      <w:pPr>
        <w:ind w:left="1440" w:hanging="1440"/>
      </w:pPr>
      <w:r>
        <w:t>250.41</w:t>
      </w:r>
      <w:r>
        <w:tab/>
        <w:t>Diabetes with renal manifestations, type I [juvenile type], not stated as uncontrolled</w:t>
      </w:r>
    </w:p>
    <w:p w14:paraId="05F8B039" w14:textId="010A9369" w:rsidR="00B776E3" w:rsidRDefault="00B776E3" w:rsidP="00B776E3">
      <w:r>
        <w:t>250.42</w:t>
      </w:r>
      <w:r>
        <w:tab/>
      </w:r>
      <w:r w:rsidR="00353F53">
        <w:tab/>
      </w:r>
      <w:r>
        <w:t xml:space="preserve">Diabetes with renal manifestation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308D4111" w14:textId="0DC5D919" w:rsidR="00B776E3" w:rsidRDefault="00B776E3" w:rsidP="00B776E3">
      <w:r>
        <w:t>250.43</w:t>
      </w:r>
      <w:r>
        <w:tab/>
      </w:r>
      <w:r w:rsidR="00353F53">
        <w:tab/>
      </w:r>
      <w:r>
        <w:t>Diabetes with renal manifestations, type I [juvenile type], uncontrolled</w:t>
      </w:r>
    </w:p>
    <w:p w14:paraId="3605F228" w14:textId="7A263F2A" w:rsidR="00B776E3" w:rsidRDefault="00B776E3" w:rsidP="00B776E3">
      <w:r>
        <w:t>250.5</w:t>
      </w:r>
      <w:r>
        <w:tab/>
      </w:r>
      <w:r w:rsidR="00353F53">
        <w:tab/>
      </w:r>
      <w:r>
        <w:t>Diabetes with ophthalmic manifestations</w:t>
      </w:r>
    </w:p>
    <w:p w14:paraId="1D27BF3A" w14:textId="72533795" w:rsidR="00B776E3" w:rsidRDefault="00B776E3" w:rsidP="00353F53">
      <w:pPr>
        <w:ind w:left="1440" w:hanging="1440"/>
      </w:pPr>
      <w:r>
        <w:t>250.50</w:t>
      </w:r>
      <w:r>
        <w:tab/>
        <w:t xml:space="preserve">Diabetes with ophthalmic manifestations, type II or unspecified type, not stated as </w:t>
      </w:r>
      <w:proofErr w:type="gramStart"/>
      <w:r>
        <w:t>uncontrolled</w:t>
      </w:r>
      <w:proofErr w:type="gramEnd"/>
    </w:p>
    <w:p w14:paraId="18DFCD9E" w14:textId="6CC6562F" w:rsidR="00B776E3" w:rsidRDefault="00B776E3" w:rsidP="00353F53">
      <w:pPr>
        <w:ind w:left="1440" w:hanging="1440"/>
      </w:pPr>
      <w:r>
        <w:t>250.51</w:t>
      </w:r>
      <w:r>
        <w:tab/>
        <w:t>Diabetes with ophthalmic manifestations, type I [juvenile type], not stated as uncontrolled</w:t>
      </w:r>
    </w:p>
    <w:p w14:paraId="5CDFED0E" w14:textId="0FE53E31" w:rsidR="00B776E3" w:rsidRDefault="00B776E3" w:rsidP="00B776E3">
      <w:r>
        <w:t>250.52</w:t>
      </w:r>
      <w:r>
        <w:tab/>
      </w:r>
      <w:r w:rsidR="00353F53">
        <w:tab/>
      </w:r>
      <w:r>
        <w:t xml:space="preserve">Diabetes with ophthalmic manifestation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159616F1" w14:textId="688F8DAE" w:rsidR="00B776E3" w:rsidRDefault="00B776E3" w:rsidP="00B776E3">
      <w:r>
        <w:t>250.53</w:t>
      </w:r>
      <w:r>
        <w:tab/>
      </w:r>
      <w:r w:rsidR="00353F53">
        <w:tab/>
      </w:r>
      <w:r>
        <w:t>Diabetes with ophthalmic manifestations, type I [juvenile type], uncontrolled</w:t>
      </w:r>
    </w:p>
    <w:p w14:paraId="39FAE1C2" w14:textId="663B28AC" w:rsidR="00B776E3" w:rsidRDefault="00B776E3" w:rsidP="00B776E3">
      <w:r>
        <w:t>250.6</w:t>
      </w:r>
      <w:r>
        <w:tab/>
      </w:r>
      <w:r w:rsidR="00353F53">
        <w:tab/>
      </w:r>
      <w:r>
        <w:t>Diabetes with neurological manifestations</w:t>
      </w:r>
    </w:p>
    <w:p w14:paraId="68B3B0E2" w14:textId="7DB08040" w:rsidR="00B776E3" w:rsidRDefault="00B776E3" w:rsidP="00353F53">
      <w:pPr>
        <w:ind w:left="1440" w:hanging="1440"/>
      </w:pPr>
      <w:r>
        <w:t>250.60</w:t>
      </w:r>
      <w:r>
        <w:tab/>
        <w:t xml:space="preserve">Diabetes with neurological manifestations, type II or unspecified type, not stated as </w:t>
      </w:r>
      <w:proofErr w:type="gramStart"/>
      <w:r>
        <w:t>uncontrolled</w:t>
      </w:r>
      <w:proofErr w:type="gramEnd"/>
    </w:p>
    <w:p w14:paraId="5095AD09" w14:textId="4B0B0C4D" w:rsidR="00B776E3" w:rsidRDefault="00B776E3" w:rsidP="00353F53">
      <w:pPr>
        <w:ind w:left="1440" w:hanging="1440"/>
      </w:pPr>
      <w:r>
        <w:t>250.61</w:t>
      </w:r>
      <w:r w:rsidR="00353F53">
        <w:tab/>
      </w:r>
      <w:r>
        <w:t>Diabetes with neurological manifestations, type I [juvenile type], not stated as uncontrolled</w:t>
      </w:r>
    </w:p>
    <w:p w14:paraId="191C116E" w14:textId="1964DEAF" w:rsidR="00B776E3" w:rsidRDefault="00B776E3" w:rsidP="00353F53">
      <w:pPr>
        <w:ind w:left="1440" w:hanging="1440"/>
      </w:pPr>
      <w:r>
        <w:t>250.62</w:t>
      </w:r>
      <w:r>
        <w:tab/>
        <w:t xml:space="preserve">Diabetes with neurological manifestation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64D576A9" w14:textId="4DBFADE0" w:rsidR="00B776E3" w:rsidRDefault="00B776E3" w:rsidP="00B776E3">
      <w:r>
        <w:t>250.63</w:t>
      </w:r>
      <w:r w:rsidR="00353F53">
        <w:tab/>
      </w:r>
      <w:r>
        <w:tab/>
        <w:t>Diabetes with neurological manifestations, type I [juvenile type], uncontrolled</w:t>
      </w:r>
    </w:p>
    <w:p w14:paraId="6C361918" w14:textId="4D7E5419" w:rsidR="00B776E3" w:rsidRDefault="00B776E3" w:rsidP="00B776E3">
      <w:r>
        <w:t>250.7</w:t>
      </w:r>
      <w:r>
        <w:tab/>
      </w:r>
      <w:r w:rsidR="00353F53">
        <w:tab/>
      </w:r>
      <w:r>
        <w:t>Diabetes with peripheral circulatory disorders</w:t>
      </w:r>
    </w:p>
    <w:p w14:paraId="726D968A" w14:textId="30AD67E1" w:rsidR="00B776E3" w:rsidRDefault="00B776E3" w:rsidP="00353F53">
      <w:pPr>
        <w:ind w:left="1440" w:hanging="1440"/>
      </w:pPr>
      <w:r>
        <w:t>250.70</w:t>
      </w:r>
      <w:r>
        <w:tab/>
        <w:t xml:space="preserve">Diabetes with peripheral circulatory disorders, type II or unspecified type, not stated as </w:t>
      </w:r>
      <w:proofErr w:type="gramStart"/>
      <w:r>
        <w:t>uncontrolled</w:t>
      </w:r>
      <w:proofErr w:type="gramEnd"/>
    </w:p>
    <w:p w14:paraId="713530D4" w14:textId="796E91D4" w:rsidR="00B776E3" w:rsidRDefault="00B776E3" w:rsidP="00353F53">
      <w:pPr>
        <w:ind w:left="1440" w:hanging="1440"/>
      </w:pPr>
      <w:r>
        <w:t>250.71</w:t>
      </w:r>
      <w:r>
        <w:tab/>
        <w:t>Diabetes with peripheral circulatory disorders, type I [juvenile type], not stated as uncontrolled</w:t>
      </w:r>
    </w:p>
    <w:p w14:paraId="209F293B" w14:textId="44C77EDF" w:rsidR="00B776E3" w:rsidRDefault="00B776E3" w:rsidP="00353F53">
      <w:pPr>
        <w:ind w:left="1440" w:hanging="1440"/>
      </w:pPr>
      <w:r>
        <w:t>250.72</w:t>
      </w:r>
      <w:r>
        <w:tab/>
        <w:t xml:space="preserve">Diabetes with peripheral circulatory disorder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14FD8BC9" w14:textId="345B00BD" w:rsidR="00B776E3" w:rsidRDefault="00B776E3" w:rsidP="00B776E3">
      <w:r>
        <w:t>250.73</w:t>
      </w:r>
      <w:r w:rsidR="00353F53">
        <w:tab/>
      </w:r>
      <w:r>
        <w:tab/>
        <w:t>Diabetes with peripheral circulatory disorders, type I [juvenile type], uncontrolled</w:t>
      </w:r>
    </w:p>
    <w:p w14:paraId="5DE85F35" w14:textId="22381054" w:rsidR="00B776E3" w:rsidRDefault="00B776E3" w:rsidP="00B776E3">
      <w:r>
        <w:t>250.8</w:t>
      </w:r>
      <w:r>
        <w:tab/>
      </w:r>
      <w:r w:rsidR="00353F53">
        <w:tab/>
      </w:r>
      <w:r>
        <w:t>Diabetes with other specified manifestations</w:t>
      </w:r>
    </w:p>
    <w:p w14:paraId="36994F25" w14:textId="68DE767B" w:rsidR="00B776E3" w:rsidRDefault="00B776E3" w:rsidP="00353F53">
      <w:pPr>
        <w:ind w:left="1440" w:hanging="1440"/>
      </w:pPr>
      <w:r>
        <w:t>250.80</w:t>
      </w:r>
      <w:r>
        <w:tab/>
        <w:t xml:space="preserve">Diabetes with other specified manifestations, type II or unspecified type, not stated as </w:t>
      </w:r>
      <w:proofErr w:type="gramStart"/>
      <w:r>
        <w:t>uncontrolled</w:t>
      </w:r>
      <w:proofErr w:type="gramEnd"/>
    </w:p>
    <w:p w14:paraId="327DFE95" w14:textId="3DDBD075" w:rsidR="00B776E3" w:rsidRDefault="00B776E3" w:rsidP="00353F53">
      <w:pPr>
        <w:ind w:left="1440" w:hanging="1440"/>
      </w:pPr>
      <w:r>
        <w:t>250.81</w:t>
      </w:r>
      <w:r>
        <w:tab/>
        <w:t>Diabetes with other specified manifestations, type I [juvenile type], not stated as uncontrolled</w:t>
      </w:r>
    </w:p>
    <w:p w14:paraId="269C6030" w14:textId="7F7D26AB" w:rsidR="00B776E3" w:rsidRDefault="00B776E3" w:rsidP="00353F53">
      <w:pPr>
        <w:ind w:left="1440" w:hanging="1440"/>
      </w:pPr>
      <w:r>
        <w:t>250.82</w:t>
      </w:r>
      <w:r>
        <w:tab/>
        <w:t xml:space="preserve">Diabetes with other specified manifestations, type </w:t>
      </w:r>
      <w:proofErr w:type="gramStart"/>
      <w:r>
        <w:t>II</w:t>
      </w:r>
      <w:proofErr w:type="gramEnd"/>
      <w:r>
        <w:t xml:space="preserve"> or unspecified type, uncontrolled</w:t>
      </w:r>
    </w:p>
    <w:p w14:paraId="5822E4E8" w14:textId="7F4158D1" w:rsidR="00B776E3" w:rsidRDefault="00B776E3" w:rsidP="00B776E3">
      <w:r>
        <w:t>250.83</w:t>
      </w:r>
      <w:r>
        <w:tab/>
      </w:r>
      <w:r w:rsidR="00353F53">
        <w:tab/>
      </w:r>
      <w:r>
        <w:t>Diabetes with other specified manifestations, type I [juvenile type], uncontrolled</w:t>
      </w:r>
    </w:p>
    <w:p w14:paraId="4DB47F75" w14:textId="08F93CF2" w:rsidR="00B776E3" w:rsidRDefault="00B776E3" w:rsidP="00B776E3">
      <w:r>
        <w:t>250.9</w:t>
      </w:r>
      <w:r>
        <w:tab/>
      </w:r>
      <w:r w:rsidR="00353F53">
        <w:tab/>
      </w:r>
      <w:r>
        <w:t>Diabetes with unspecified complication</w:t>
      </w:r>
    </w:p>
    <w:p w14:paraId="208A89EA" w14:textId="108330E7" w:rsidR="00B776E3" w:rsidRDefault="00B776E3" w:rsidP="00353F53">
      <w:pPr>
        <w:ind w:left="1440" w:hanging="1440"/>
      </w:pPr>
      <w:r>
        <w:t>250.90</w:t>
      </w:r>
      <w:r>
        <w:tab/>
        <w:t xml:space="preserve">Diabetes with unspecified complication, type II or unspecified type, not stated as </w:t>
      </w:r>
      <w:proofErr w:type="gramStart"/>
      <w:r>
        <w:t>uncontrolled</w:t>
      </w:r>
      <w:proofErr w:type="gramEnd"/>
    </w:p>
    <w:p w14:paraId="7DD9AAC0" w14:textId="220559E7" w:rsidR="00B776E3" w:rsidRDefault="00B776E3" w:rsidP="00353F53">
      <w:pPr>
        <w:ind w:left="1440" w:hanging="1440"/>
      </w:pPr>
      <w:r>
        <w:t>250.91</w:t>
      </w:r>
      <w:r>
        <w:tab/>
        <w:t>Diabetes with unspecified complication, type I [juvenile type], not stated as uncontrolled</w:t>
      </w:r>
    </w:p>
    <w:p w14:paraId="263708A9" w14:textId="423DC851" w:rsidR="00BD22BA" w:rsidRDefault="00B776E3" w:rsidP="00653731">
      <w:pPr>
        <w:ind w:left="1440" w:hanging="1440"/>
      </w:pPr>
      <w:r>
        <w:t>250.92</w:t>
      </w:r>
      <w:r>
        <w:tab/>
        <w:t>Diabetes with unspecified complication, type II or unspecified type, uncontrolled</w:t>
      </w:r>
      <w:r w:rsidR="00653731">
        <w:t xml:space="preserve"> </w:t>
      </w:r>
      <w:r w:rsidR="00BD22BA">
        <w:t>Gout</w:t>
      </w:r>
    </w:p>
    <w:p w14:paraId="74667092" w14:textId="18F99477" w:rsidR="00BD22BA" w:rsidRDefault="00BD22BA"/>
    <w:p w14:paraId="39C163C9" w14:textId="37FC14A8" w:rsidR="00BD22BA" w:rsidRPr="005F0CFF" w:rsidRDefault="00BD22BA">
      <w:pPr>
        <w:rPr>
          <w:b/>
          <w:bCs/>
        </w:rPr>
      </w:pPr>
      <w:r w:rsidRPr="005F0CFF">
        <w:rPr>
          <w:b/>
          <w:bCs/>
        </w:rPr>
        <w:t>Hypertension</w:t>
      </w:r>
    </w:p>
    <w:p w14:paraId="6EDF85B6" w14:textId="573A9A79" w:rsidR="005F0CFF" w:rsidRDefault="005F0CFF" w:rsidP="005F0CFF">
      <w:r>
        <w:t>401</w:t>
      </w:r>
      <w:r>
        <w:tab/>
      </w:r>
      <w:r w:rsidR="00653731">
        <w:tab/>
      </w:r>
      <w:r>
        <w:t>Essential hypertension</w:t>
      </w:r>
    </w:p>
    <w:p w14:paraId="101985A4" w14:textId="7E4505FF" w:rsidR="005F0CFF" w:rsidRDefault="005F0CFF" w:rsidP="005F0CFF">
      <w:r>
        <w:t>401.0</w:t>
      </w:r>
      <w:r>
        <w:tab/>
      </w:r>
      <w:r w:rsidR="00653731">
        <w:tab/>
      </w:r>
      <w:r>
        <w:t>Malignant essential hypertension</w:t>
      </w:r>
    </w:p>
    <w:p w14:paraId="3E28950F" w14:textId="3903F302" w:rsidR="005F0CFF" w:rsidRDefault="005F0CFF" w:rsidP="005F0CFF">
      <w:r>
        <w:t>401.1</w:t>
      </w:r>
      <w:r>
        <w:tab/>
      </w:r>
      <w:r w:rsidR="00653731">
        <w:tab/>
      </w:r>
      <w:r>
        <w:t>Benign essential hypertension</w:t>
      </w:r>
    </w:p>
    <w:p w14:paraId="5CB14759" w14:textId="678E78CE" w:rsidR="00BD22BA" w:rsidRDefault="005F0CFF" w:rsidP="005F0CFF">
      <w:r>
        <w:t>401.9</w:t>
      </w:r>
      <w:r>
        <w:tab/>
      </w:r>
      <w:r w:rsidR="00653731">
        <w:tab/>
      </w:r>
      <w:r>
        <w:t>Unspecified essential hypertension</w:t>
      </w:r>
    </w:p>
    <w:p w14:paraId="3B609BC3" w14:textId="77777777" w:rsidR="005F0CFF" w:rsidRDefault="005F0CFF" w:rsidP="005F0CFF"/>
    <w:p w14:paraId="79C28819" w14:textId="3D890915" w:rsidR="00BD22BA" w:rsidRPr="005F0CFF" w:rsidRDefault="00BD22BA">
      <w:pPr>
        <w:rPr>
          <w:b/>
          <w:bCs/>
        </w:rPr>
      </w:pPr>
      <w:r w:rsidRPr="005F0CFF">
        <w:rPr>
          <w:b/>
          <w:bCs/>
        </w:rPr>
        <w:lastRenderedPageBreak/>
        <w:t>Inflammatory Bowel Disease</w:t>
      </w:r>
      <w:r w:rsidR="005F0CFF">
        <w:rPr>
          <w:b/>
          <w:bCs/>
        </w:rPr>
        <w:t>/Malabsorption Syndromes</w:t>
      </w:r>
    </w:p>
    <w:p w14:paraId="520CC6B4" w14:textId="5FBD51F2" w:rsidR="005F0CFF" w:rsidRPr="005F0CFF" w:rsidRDefault="005F0CFF" w:rsidP="005F0CFF">
      <w:r w:rsidRPr="005F0CFF">
        <w:t>555</w:t>
      </w:r>
      <w:r w:rsidRPr="005F0CFF">
        <w:tab/>
      </w:r>
      <w:r w:rsidR="00653731">
        <w:tab/>
      </w:r>
      <w:r w:rsidRPr="005F0CFF">
        <w:t>Regional enteritis</w:t>
      </w:r>
    </w:p>
    <w:p w14:paraId="4F2FD562" w14:textId="7CFDAC51" w:rsidR="005F0CFF" w:rsidRPr="005F0CFF" w:rsidRDefault="005F0CFF" w:rsidP="005F0CFF">
      <w:r w:rsidRPr="005F0CFF">
        <w:t>555.0</w:t>
      </w:r>
      <w:r w:rsidRPr="005F0CFF">
        <w:tab/>
      </w:r>
      <w:r w:rsidR="00653731">
        <w:tab/>
      </w:r>
      <w:r w:rsidRPr="005F0CFF">
        <w:t>Regional enteritis of small intestine</w:t>
      </w:r>
    </w:p>
    <w:p w14:paraId="791A0350" w14:textId="2AC8A5D9" w:rsidR="005F0CFF" w:rsidRPr="005F0CFF" w:rsidRDefault="005F0CFF" w:rsidP="005F0CFF">
      <w:r w:rsidRPr="005F0CFF">
        <w:t>555.1</w:t>
      </w:r>
      <w:r w:rsidRPr="005F0CFF">
        <w:tab/>
      </w:r>
      <w:r w:rsidR="00653731">
        <w:tab/>
      </w:r>
      <w:r w:rsidRPr="005F0CFF">
        <w:t>Regional enteritis of large intestine</w:t>
      </w:r>
    </w:p>
    <w:p w14:paraId="75FE17C9" w14:textId="6E8F4A93" w:rsidR="005F0CFF" w:rsidRPr="005F0CFF" w:rsidRDefault="005F0CFF" w:rsidP="005F0CFF">
      <w:r w:rsidRPr="005F0CFF">
        <w:t>555.2</w:t>
      </w:r>
      <w:r w:rsidRPr="005F0CFF">
        <w:tab/>
      </w:r>
      <w:r w:rsidR="00653731">
        <w:tab/>
      </w:r>
      <w:r w:rsidRPr="005F0CFF">
        <w:t>Regional enteritis of small intestine with large intestine</w:t>
      </w:r>
    </w:p>
    <w:p w14:paraId="2FE36073" w14:textId="0A2CD3F4" w:rsidR="005F0CFF" w:rsidRPr="005F0CFF" w:rsidRDefault="005F0CFF" w:rsidP="005F0CFF">
      <w:r w:rsidRPr="005F0CFF">
        <w:t>555.9</w:t>
      </w:r>
      <w:r w:rsidRPr="005F0CFF">
        <w:tab/>
      </w:r>
      <w:r w:rsidR="00653731">
        <w:tab/>
      </w:r>
      <w:r w:rsidRPr="005F0CFF">
        <w:t>Regional enteritis of unspecified site</w:t>
      </w:r>
    </w:p>
    <w:p w14:paraId="40F7DAF1" w14:textId="74CBF681" w:rsidR="005F0CFF" w:rsidRPr="005F0CFF" w:rsidRDefault="005F0CFF" w:rsidP="005F0CFF">
      <w:r w:rsidRPr="005F0CFF">
        <w:t>556</w:t>
      </w:r>
      <w:r w:rsidRPr="005F0CFF">
        <w:tab/>
      </w:r>
      <w:r w:rsidR="00653731">
        <w:tab/>
      </w:r>
      <w:r w:rsidRPr="005F0CFF">
        <w:t>Ulcerative colitis</w:t>
      </w:r>
    </w:p>
    <w:p w14:paraId="7F972E1B" w14:textId="4FBC9BEA" w:rsidR="005F0CFF" w:rsidRPr="005F0CFF" w:rsidRDefault="005F0CFF" w:rsidP="005F0CFF">
      <w:r w:rsidRPr="005F0CFF">
        <w:t>556.0</w:t>
      </w:r>
      <w:r w:rsidRPr="005F0CFF">
        <w:tab/>
      </w:r>
      <w:r w:rsidR="00653731">
        <w:tab/>
      </w:r>
      <w:r w:rsidRPr="005F0CFF">
        <w:t>Ulcerative (chronic) enterocolitis</w:t>
      </w:r>
    </w:p>
    <w:p w14:paraId="65D0CADA" w14:textId="11B62CF6" w:rsidR="005F0CFF" w:rsidRPr="005F0CFF" w:rsidRDefault="005F0CFF" w:rsidP="005F0CFF">
      <w:r w:rsidRPr="005F0CFF">
        <w:t>556.1</w:t>
      </w:r>
      <w:r w:rsidRPr="005F0CFF">
        <w:tab/>
      </w:r>
      <w:r w:rsidR="00653731">
        <w:tab/>
      </w:r>
      <w:r w:rsidRPr="005F0CFF">
        <w:t xml:space="preserve">Ulcerative (chronic) </w:t>
      </w:r>
      <w:proofErr w:type="spellStart"/>
      <w:r w:rsidRPr="005F0CFF">
        <w:t>ileocolitis</w:t>
      </w:r>
      <w:proofErr w:type="spellEnd"/>
    </w:p>
    <w:p w14:paraId="1602EF94" w14:textId="14E7A1C0" w:rsidR="005F0CFF" w:rsidRPr="005F0CFF" w:rsidRDefault="005F0CFF" w:rsidP="005F0CFF">
      <w:r w:rsidRPr="005F0CFF">
        <w:t>556.2</w:t>
      </w:r>
      <w:r w:rsidRPr="005F0CFF">
        <w:tab/>
      </w:r>
      <w:r w:rsidR="00653731">
        <w:tab/>
      </w:r>
      <w:r w:rsidRPr="005F0CFF">
        <w:t>Ulcerative (chronic) proctitis</w:t>
      </w:r>
    </w:p>
    <w:p w14:paraId="09ADC734" w14:textId="15350810" w:rsidR="005F0CFF" w:rsidRPr="005F0CFF" w:rsidRDefault="005F0CFF" w:rsidP="005F0CFF">
      <w:r w:rsidRPr="005F0CFF">
        <w:t>556.3</w:t>
      </w:r>
      <w:r w:rsidRPr="005F0CFF">
        <w:tab/>
      </w:r>
      <w:r w:rsidR="00653731">
        <w:tab/>
      </w:r>
      <w:r w:rsidRPr="005F0CFF">
        <w:t>Ulcerative (chronic) proctosigmoiditis</w:t>
      </w:r>
    </w:p>
    <w:p w14:paraId="6ABFBF79" w14:textId="2E8301F7" w:rsidR="005F0CFF" w:rsidRPr="005F0CFF" w:rsidRDefault="005F0CFF" w:rsidP="005F0CFF">
      <w:r w:rsidRPr="005F0CFF">
        <w:t>556.4</w:t>
      </w:r>
      <w:r w:rsidRPr="005F0CFF">
        <w:tab/>
      </w:r>
      <w:r w:rsidR="00653731">
        <w:tab/>
      </w:r>
      <w:proofErr w:type="spellStart"/>
      <w:r w:rsidRPr="005F0CFF">
        <w:t>Pseudopolyposis</w:t>
      </w:r>
      <w:proofErr w:type="spellEnd"/>
      <w:r w:rsidRPr="005F0CFF">
        <w:t xml:space="preserve"> of colon</w:t>
      </w:r>
    </w:p>
    <w:p w14:paraId="59217DE4" w14:textId="72EF2463" w:rsidR="005F0CFF" w:rsidRPr="005F0CFF" w:rsidRDefault="005F0CFF" w:rsidP="005F0CFF">
      <w:r w:rsidRPr="005F0CFF">
        <w:t>556.5</w:t>
      </w:r>
      <w:r w:rsidRPr="005F0CFF">
        <w:tab/>
      </w:r>
      <w:r w:rsidR="00653731">
        <w:tab/>
      </w:r>
      <w:r w:rsidRPr="005F0CFF">
        <w:t>Left-sided ulcerative (chronic) colitis</w:t>
      </w:r>
    </w:p>
    <w:p w14:paraId="74E7741C" w14:textId="5B53EAFD" w:rsidR="005F0CFF" w:rsidRPr="005F0CFF" w:rsidRDefault="005F0CFF" w:rsidP="005F0CFF">
      <w:r w:rsidRPr="005F0CFF">
        <w:t>556.6</w:t>
      </w:r>
      <w:r w:rsidRPr="005F0CFF">
        <w:tab/>
      </w:r>
      <w:r w:rsidR="00653731">
        <w:tab/>
      </w:r>
      <w:r w:rsidRPr="005F0CFF">
        <w:t>Universal ulcerative (chronic) colitis</w:t>
      </w:r>
    </w:p>
    <w:p w14:paraId="6E5E3FAB" w14:textId="3D6AE405" w:rsidR="005F0CFF" w:rsidRPr="005F0CFF" w:rsidRDefault="005F0CFF" w:rsidP="005F0CFF">
      <w:r w:rsidRPr="005F0CFF">
        <w:t>556.8</w:t>
      </w:r>
      <w:r w:rsidRPr="005F0CFF">
        <w:tab/>
      </w:r>
      <w:r w:rsidR="00653731">
        <w:tab/>
      </w:r>
      <w:r w:rsidRPr="005F0CFF">
        <w:t>Other ulcerative colitis</w:t>
      </w:r>
    </w:p>
    <w:p w14:paraId="30BD79BC" w14:textId="48BA742D" w:rsidR="005F0CFF" w:rsidRPr="005F0CFF" w:rsidRDefault="005F0CFF" w:rsidP="005F0CFF">
      <w:r w:rsidRPr="005F0CFF">
        <w:t>556.9</w:t>
      </w:r>
      <w:r w:rsidRPr="005F0CFF">
        <w:tab/>
      </w:r>
      <w:r w:rsidR="00653731">
        <w:tab/>
      </w:r>
      <w:r w:rsidRPr="005F0CFF">
        <w:t>Ulcerative colitis, unspecified</w:t>
      </w:r>
    </w:p>
    <w:p w14:paraId="6FF3E973" w14:textId="3407AC74" w:rsidR="005F0CFF" w:rsidRPr="005F0CFF" w:rsidRDefault="005F0CFF" w:rsidP="005F0CFF">
      <w:r w:rsidRPr="005F0CFF">
        <w:t>579</w:t>
      </w:r>
      <w:r w:rsidRPr="005F0CFF">
        <w:tab/>
      </w:r>
      <w:r w:rsidR="00653731">
        <w:tab/>
      </w:r>
      <w:r w:rsidRPr="005F0CFF">
        <w:t>Intestinal malabsorption</w:t>
      </w:r>
    </w:p>
    <w:p w14:paraId="7B4FDDE8" w14:textId="256FAA45" w:rsidR="005F0CFF" w:rsidRPr="005F0CFF" w:rsidRDefault="005F0CFF" w:rsidP="005F0CFF">
      <w:r w:rsidRPr="005F0CFF">
        <w:t>579.0</w:t>
      </w:r>
      <w:r w:rsidRPr="005F0CFF">
        <w:tab/>
      </w:r>
      <w:r w:rsidR="00653731">
        <w:tab/>
      </w:r>
      <w:r w:rsidRPr="005F0CFF">
        <w:t>Celiac disease</w:t>
      </w:r>
    </w:p>
    <w:p w14:paraId="4200F44F" w14:textId="47E3E186" w:rsidR="005F0CFF" w:rsidRPr="005F0CFF" w:rsidRDefault="005F0CFF" w:rsidP="005F0CFF">
      <w:r w:rsidRPr="005F0CFF">
        <w:t>579.1</w:t>
      </w:r>
      <w:r w:rsidRPr="005F0CFF">
        <w:tab/>
      </w:r>
      <w:r w:rsidR="00653731">
        <w:tab/>
      </w:r>
      <w:r w:rsidRPr="005F0CFF">
        <w:t>Tropical sprue</w:t>
      </w:r>
    </w:p>
    <w:p w14:paraId="39A94B3F" w14:textId="0C4F9DF6" w:rsidR="005F0CFF" w:rsidRPr="005F0CFF" w:rsidRDefault="005F0CFF" w:rsidP="005F0CFF">
      <w:r w:rsidRPr="005F0CFF">
        <w:t>579.2</w:t>
      </w:r>
      <w:r w:rsidRPr="005F0CFF">
        <w:tab/>
      </w:r>
      <w:r w:rsidR="00653731">
        <w:tab/>
      </w:r>
      <w:r w:rsidRPr="005F0CFF">
        <w:t>Blind loop syndrome</w:t>
      </w:r>
    </w:p>
    <w:p w14:paraId="2EB893D8" w14:textId="656B9665" w:rsidR="005F0CFF" w:rsidRPr="005F0CFF" w:rsidRDefault="005F0CFF" w:rsidP="005F0CFF">
      <w:r w:rsidRPr="005F0CFF">
        <w:t>579.3</w:t>
      </w:r>
      <w:r w:rsidRPr="005F0CFF">
        <w:tab/>
      </w:r>
      <w:r w:rsidR="00653731">
        <w:tab/>
      </w:r>
      <w:r w:rsidRPr="005F0CFF">
        <w:t xml:space="preserve">Other and unspecified postsurgical </w:t>
      </w:r>
      <w:proofErr w:type="spellStart"/>
      <w:r w:rsidRPr="005F0CFF">
        <w:t>nonabsorption</w:t>
      </w:r>
      <w:proofErr w:type="spellEnd"/>
    </w:p>
    <w:p w14:paraId="7A0C84C8" w14:textId="6B758B16" w:rsidR="005F0CFF" w:rsidRPr="005F0CFF" w:rsidRDefault="005F0CFF" w:rsidP="005F0CFF">
      <w:r w:rsidRPr="005F0CFF">
        <w:t>579.4</w:t>
      </w:r>
      <w:r w:rsidRPr="005F0CFF">
        <w:tab/>
      </w:r>
      <w:r w:rsidR="00653731">
        <w:tab/>
      </w:r>
      <w:r w:rsidRPr="005F0CFF">
        <w:t>Pancreatic steatorrhea</w:t>
      </w:r>
    </w:p>
    <w:p w14:paraId="4D4ED927" w14:textId="1765C880" w:rsidR="005F0CFF" w:rsidRPr="005F0CFF" w:rsidRDefault="005F0CFF" w:rsidP="005F0CFF">
      <w:r w:rsidRPr="005F0CFF">
        <w:t>579.8</w:t>
      </w:r>
      <w:r w:rsidRPr="005F0CFF">
        <w:tab/>
      </w:r>
      <w:r w:rsidR="00653731">
        <w:tab/>
      </w:r>
      <w:r w:rsidRPr="005F0CFF">
        <w:t>Other specified intestinal malabsorption</w:t>
      </w:r>
    </w:p>
    <w:p w14:paraId="64ED879B" w14:textId="36C99391" w:rsidR="005F0CFF" w:rsidRPr="005F0CFF" w:rsidRDefault="005F0CFF" w:rsidP="005F0CFF">
      <w:r w:rsidRPr="005F0CFF">
        <w:t>579.9</w:t>
      </w:r>
      <w:r w:rsidRPr="005F0CFF">
        <w:tab/>
      </w:r>
      <w:r w:rsidR="00653731">
        <w:tab/>
      </w:r>
      <w:r w:rsidRPr="005F0CFF">
        <w:t>Unspecified intestinal malabsorption</w:t>
      </w:r>
    </w:p>
    <w:p w14:paraId="0778285E" w14:textId="6E2EFCF0" w:rsidR="005F0CFF" w:rsidRPr="005F0CFF" w:rsidRDefault="005F0CFF" w:rsidP="005F0CFF">
      <w:r w:rsidRPr="005F0CFF">
        <w:t>V45.3</w:t>
      </w:r>
      <w:r w:rsidRPr="005F0CFF">
        <w:tab/>
      </w:r>
      <w:r w:rsidR="00653731">
        <w:tab/>
      </w:r>
      <w:r w:rsidRPr="005F0CFF">
        <w:t>Intestinal bypass or anastomosis status</w:t>
      </w:r>
    </w:p>
    <w:p w14:paraId="0CA58E32" w14:textId="1BAA662C" w:rsidR="00BD22BA" w:rsidRPr="005F0CFF" w:rsidRDefault="005F0CFF" w:rsidP="005F0CFF">
      <w:r w:rsidRPr="005F0CFF">
        <w:t>V45.86</w:t>
      </w:r>
      <w:r w:rsidRPr="005F0CFF">
        <w:tab/>
      </w:r>
      <w:r w:rsidR="00653731">
        <w:tab/>
      </w:r>
      <w:r w:rsidRPr="005F0CFF">
        <w:t>Bariatric surgery status</w:t>
      </w:r>
    </w:p>
    <w:p w14:paraId="5DD81048" w14:textId="77777777" w:rsidR="005F0CFF" w:rsidRPr="005F0CFF" w:rsidRDefault="005F0CFF" w:rsidP="005F0CFF">
      <w:pPr>
        <w:rPr>
          <w:b/>
          <w:bCs/>
        </w:rPr>
      </w:pPr>
    </w:p>
    <w:p w14:paraId="0C7F3A24" w14:textId="3B7DF0D2" w:rsidR="00BD22BA" w:rsidRDefault="00BD22BA">
      <w:pPr>
        <w:rPr>
          <w:b/>
          <w:bCs/>
        </w:rPr>
      </w:pPr>
      <w:r w:rsidRPr="005F0CFF">
        <w:rPr>
          <w:b/>
          <w:bCs/>
        </w:rPr>
        <w:t xml:space="preserve">Obesity </w:t>
      </w:r>
    </w:p>
    <w:p w14:paraId="4C2A1786" w14:textId="2B0C9257" w:rsidR="00353F53" w:rsidRPr="005F0CFF" w:rsidRDefault="00353F53" w:rsidP="00353F53">
      <w:r w:rsidRPr="00353F53">
        <w:t xml:space="preserve">278 </w:t>
      </w:r>
      <w:r>
        <w:tab/>
      </w:r>
      <w:r w:rsidR="00653731">
        <w:tab/>
      </w:r>
      <w:r w:rsidRPr="00353F53">
        <w:t>Overweight, obesity and other hyperalimentation</w:t>
      </w:r>
    </w:p>
    <w:p w14:paraId="05D55BA8" w14:textId="5D3B7396" w:rsidR="00353F53" w:rsidRDefault="00653731" w:rsidP="00353F53">
      <w:r w:rsidRPr="00653731">
        <w:t>278.0</w:t>
      </w:r>
      <w:r>
        <w:tab/>
      </w:r>
      <w:r>
        <w:tab/>
      </w:r>
      <w:r w:rsidRPr="00653731">
        <w:t>Overweight and obesity</w:t>
      </w:r>
    </w:p>
    <w:p w14:paraId="4CCE364E" w14:textId="79598870" w:rsidR="00653731" w:rsidRDefault="00653731" w:rsidP="00353F53">
      <w:r w:rsidRPr="00653731">
        <w:t xml:space="preserve">278.00 </w:t>
      </w:r>
      <w:r>
        <w:tab/>
      </w:r>
      <w:r w:rsidRPr="00653731">
        <w:t>Obesity, unspecified</w:t>
      </w:r>
    </w:p>
    <w:p w14:paraId="7AD432AF" w14:textId="4AF09FD9" w:rsidR="00653731" w:rsidRDefault="00653731" w:rsidP="00353F53">
      <w:r w:rsidRPr="00653731">
        <w:t>278.01</w:t>
      </w:r>
      <w:r w:rsidRPr="00653731">
        <w:tab/>
      </w:r>
      <w:r>
        <w:tab/>
      </w:r>
      <w:r w:rsidRPr="00653731">
        <w:t>Morbid obesity</w:t>
      </w:r>
    </w:p>
    <w:p w14:paraId="78FA9AE8" w14:textId="05919EC5" w:rsidR="00653731" w:rsidRDefault="00653731" w:rsidP="00653731">
      <w:r>
        <w:t>V85.3</w:t>
      </w:r>
      <w:r>
        <w:tab/>
      </w:r>
      <w:r>
        <w:tab/>
        <w:t>Body Mass Index between 30-39, adult</w:t>
      </w:r>
    </w:p>
    <w:p w14:paraId="4115AC38" w14:textId="3E84A235" w:rsidR="00653731" w:rsidRDefault="00653731" w:rsidP="00653731">
      <w:r>
        <w:t>V85.30</w:t>
      </w:r>
      <w:r>
        <w:tab/>
      </w:r>
      <w:r>
        <w:tab/>
        <w:t>Body Mass Index 30.0-30.9, adult</w:t>
      </w:r>
    </w:p>
    <w:p w14:paraId="777CB695" w14:textId="014FAD35" w:rsidR="00653731" w:rsidRDefault="00653731" w:rsidP="00653731">
      <w:r>
        <w:t>V85.31</w:t>
      </w:r>
      <w:r>
        <w:tab/>
      </w:r>
      <w:r>
        <w:tab/>
        <w:t>Body Mass Index 31.0-31.9, adult</w:t>
      </w:r>
    </w:p>
    <w:p w14:paraId="067574F5" w14:textId="68B4855F" w:rsidR="00653731" w:rsidRDefault="00653731" w:rsidP="00653731">
      <w:r>
        <w:t>V85.32</w:t>
      </w:r>
      <w:r>
        <w:tab/>
      </w:r>
      <w:r>
        <w:tab/>
        <w:t>Body Mass Index 32.0-32.9, adult</w:t>
      </w:r>
    </w:p>
    <w:p w14:paraId="6314942C" w14:textId="706D736A" w:rsidR="00653731" w:rsidRDefault="00653731" w:rsidP="00653731">
      <w:r>
        <w:t>V85.33</w:t>
      </w:r>
      <w:r>
        <w:tab/>
      </w:r>
      <w:r>
        <w:tab/>
        <w:t>Body Mass Index 33.0-33.9, adult</w:t>
      </w:r>
    </w:p>
    <w:p w14:paraId="27854C87" w14:textId="31F19003" w:rsidR="00653731" w:rsidRDefault="00653731" w:rsidP="00653731">
      <w:r>
        <w:t>V85.34</w:t>
      </w:r>
      <w:r>
        <w:tab/>
      </w:r>
      <w:r>
        <w:tab/>
        <w:t>Body Mass Index 34.0-34.9, adult</w:t>
      </w:r>
    </w:p>
    <w:p w14:paraId="3FD5AA24" w14:textId="1B2E8926" w:rsidR="00653731" w:rsidRDefault="00653731" w:rsidP="00653731">
      <w:r>
        <w:t>V85.35</w:t>
      </w:r>
      <w:r>
        <w:tab/>
      </w:r>
      <w:r>
        <w:tab/>
        <w:t>Body Mass Index 35.0-35.9, adult</w:t>
      </w:r>
    </w:p>
    <w:p w14:paraId="02ECEB6B" w14:textId="63504A46" w:rsidR="00653731" w:rsidRDefault="00653731" w:rsidP="00653731">
      <w:r>
        <w:t>V85.36</w:t>
      </w:r>
      <w:r>
        <w:tab/>
      </w:r>
      <w:r>
        <w:tab/>
        <w:t>Body Mass Index 36.0-36.9, adult</w:t>
      </w:r>
    </w:p>
    <w:p w14:paraId="56100E29" w14:textId="1A3E469C" w:rsidR="00653731" w:rsidRDefault="00653731" w:rsidP="00653731">
      <w:r>
        <w:t>V85.37</w:t>
      </w:r>
      <w:r>
        <w:tab/>
      </w:r>
      <w:r>
        <w:tab/>
        <w:t>Body Mass Index 37.0-37.9, adult</w:t>
      </w:r>
    </w:p>
    <w:p w14:paraId="40FC0DC5" w14:textId="622786B7" w:rsidR="00653731" w:rsidRDefault="00653731" w:rsidP="00653731">
      <w:r>
        <w:t>V85.38</w:t>
      </w:r>
      <w:r>
        <w:tab/>
      </w:r>
      <w:r>
        <w:tab/>
        <w:t>Body Mass Index 38.0-38.9, adult</w:t>
      </w:r>
    </w:p>
    <w:p w14:paraId="20A90500" w14:textId="21681597" w:rsidR="00653731" w:rsidRDefault="00653731" w:rsidP="00653731">
      <w:r>
        <w:t>V85.39</w:t>
      </w:r>
      <w:r>
        <w:tab/>
      </w:r>
      <w:r>
        <w:tab/>
        <w:t>Body Mass Index 39.0-39.9, adult</w:t>
      </w:r>
    </w:p>
    <w:p w14:paraId="0F31A0F4" w14:textId="3111060B" w:rsidR="00653731" w:rsidRDefault="00653731" w:rsidP="00653731">
      <w:r>
        <w:t>V85.4</w:t>
      </w:r>
      <w:r>
        <w:tab/>
      </w:r>
      <w:r>
        <w:tab/>
        <w:t>Body Mass Index 40 and over, adult</w:t>
      </w:r>
    </w:p>
    <w:p w14:paraId="7DF85CD8" w14:textId="752192B5" w:rsidR="00653731" w:rsidRDefault="00653731" w:rsidP="00653731">
      <w:r>
        <w:t>V85.41</w:t>
      </w:r>
      <w:r>
        <w:tab/>
      </w:r>
      <w:r>
        <w:tab/>
        <w:t>Body Mass Index 40.0-44.9, adult</w:t>
      </w:r>
    </w:p>
    <w:p w14:paraId="3C0ED11E" w14:textId="24062B3B" w:rsidR="00653731" w:rsidRDefault="00653731" w:rsidP="00653731">
      <w:r>
        <w:t>V85.42</w:t>
      </w:r>
      <w:r>
        <w:tab/>
      </w:r>
      <w:r>
        <w:tab/>
        <w:t>Body Mass Index 45.0-49.9, adult</w:t>
      </w:r>
    </w:p>
    <w:p w14:paraId="1F792F1D" w14:textId="1BB54B7B" w:rsidR="00653731" w:rsidRDefault="00653731" w:rsidP="00653731">
      <w:r>
        <w:lastRenderedPageBreak/>
        <w:t>V85.43</w:t>
      </w:r>
      <w:r>
        <w:tab/>
      </w:r>
      <w:r>
        <w:tab/>
        <w:t>Body Mass Index 50.0-59.9, adult</w:t>
      </w:r>
    </w:p>
    <w:p w14:paraId="07111C64" w14:textId="151D6762" w:rsidR="00653731" w:rsidRDefault="00653731" w:rsidP="00653731">
      <w:r>
        <w:t>V85.44</w:t>
      </w:r>
      <w:r>
        <w:tab/>
      </w:r>
      <w:r>
        <w:tab/>
        <w:t>Body Mass Index 60.0-69.9, adult</w:t>
      </w:r>
    </w:p>
    <w:p w14:paraId="367AEC4A" w14:textId="2413C8D6" w:rsidR="00653731" w:rsidRDefault="00653731" w:rsidP="00653731">
      <w:r>
        <w:t>V85.45</w:t>
      </w:r>
      <w:r>
        <w:tab/>
      </w:r>
      <w:r>
        <w:tab/>
        <w:t>Body Mass Index 70 and over, adult</w:t>
      </w:r>
    </w:p>
    <w:p w14:paraId="698C7324" w14:textId="77777777" w:rsidR="00353F53" w:rsidRPr="005F0CFF" w:rsidRDefault="00353F53">
      <w:pPr>
        <w:rPr>
          <w:b/>
          <w:bCs/>
        </w:rPr>
      </w:pPr>
    </w:p>
    <w:p w14:paraId="2A1B045C" w14:textId="69831576" w:rsidR="00B776E3" w:rsidRPr="005F0CFF" w:rsidRDefault="00B776E3">
      <w:pPr>
        <w:rPr>
          <w:b/>
          <w:bCs/>
        </w:rPr>
      </w:pPr>
    </w:p>
    <w:p w14:paraId="64DB3A1D" w14:textId="580F8A27" w:rsidR="00B776E3" w:rsidRPr="00B776E3" w:rsidRDefault="00B776E3">
      <w:pPr>
        <w:rPr>
          <w:b/>
          <w:bCs/>
          <w:u w:val="single"/>
        </w:rPr>
      </w:pPr>
      <w:r w:rsidRPr="00B776E3">
        <w:rPr>
          <w:b/>
          <w:bCs/>
          <w:u w:val="single"/>
        </w:rPr>
        <w:t>ICD 10</w:t>
      </w:r>
    </w:p>
    <w:p w14:paraId="6733D787" w14:textId="23EA5F26" w:rsidR="00B776E3" w:rsidRPr="00B776E3" w:rsidRDefault="00B776E3">
      <w:pPr>
        <w:rPr>
          <w:b/>
          <w:bCs/>
        </w:rPr>
      </w:pPr>
      <w:r w:rsidRPr="00B776E3">
        <w:rPr>
          <w:b/>
          <w:bCs/>
        </w:rPr>
        <w:t>Cardiovascular disease</w:t>
      </w:r>
    </w:p>
    <w:p w14:paraId="22C454B1" w14:textId="672DF3CC" w:rsidR="00B776E3" w:rsidRDefault="00B776E3" w:rsidP="00B776E3">
      <w:r>
        <w:t>I21</w:t>
      </w:r>
      <w:r>
        <w:tab/>
      </w:r>
      <w:r w:rsidR="00653731">
        <w:tab/>
      </w:r>
      <w:r>
        <w:t>Acute myocardial infarction</w:t>
      </w:r>
    </w:p>
    <w:p w14:paraId="60F1C112" w14:textId="68EEB532" w:rsidR="00B776E3" w:rsidRDefault="00B776E3" w:rsidP="00B776E3">
      <w:r>
        <w:t>I21.0</w:t>
      </w:r>
      <w:r>
        <w:tab/>
      </w:r>
      <w:r w:rsidR="00653731">
        <w:tab/>
      </w:r>
      <w:r>
        <w:t>ST elevation (STEMI) myocardial infarction of anterior wall</w:t>
      </w:r>
    </w:p>
    <w:p w14:paraId="3588C747" w14:textId="28AA2212" w:rsidR="00B776E3" w:rsidRDefault="00B776E3" w:rsidP="00B776E3">
      <w:r>
        <w:t>I21.01</w:t>
      </w:r>
      <w:r>
        <w:tab/>
      </w:r>
      <w:r w:rsidR="00653731">
        <w:tab/>
      </w:r>
      <w:r>
        <w:t>ST elevation (STEMI) myocardial infarction involving left main coronary artery</w:t>
      </w:r>
    </w:p>
    <w:p w14:paraId="5B51AC4F" w14:textId="23DEF86E" w:rsidR="00B776E3" w:rsidRDefault="00B776E3" w:rsidP="00653731">
      <w:pPr>
        <w:ind w:left="1440" w:hanging="1440"/>
      </w:pPr>
      <w:r>
        <w:t>I21.02</w:t>
      </w:r>
      <w:r>
        <w:tab/>
        <w:t>ST elevation (STEMI) myocardial infarction involving left anterior descending coronary artery</w:t>
      </w:r>
    </w:p>
    <w:p w14:paraId="674C3168" w14:textId="1DE7EB2A" w:rsidR="00B776E3" w:rsidRDefault="00B776E3" w:rsidP="00653731">
      <w:pPr>
        <w:ind w:left="1440" w:hanging="1440"/>
      </w:pPr>
      <w:r>
        <w:t>I21.09</w:t>
      </w:r>
      <w:r>
        <w:tab/>
        <w:t xml:space="preserve">ST elevation (STEMI) myocardial infarction involving </w:t>
      </w:r>
      <w:proofErr w:type="gramStart"/>
      <w:r>
        <w:t>other</w:t>
      </w:r>
      <w:proofErr w:type="gramEnd"/>
      <w:r>
        <w:t xml:space="preserve"> coronary artery of anterior wall</w:t>
      </w:r>
    </w:p>
    <w:p w14:paraId="71105365" w14:textId="6535769C" w:rsidR="00B776E3" w:rsidRDefault="00B776E3" w:rsidP="00B776E3">
      <w:r>
        <w:t>I21.1</w:t>
      </w:r>
      <w:r>
        <w:tab/>
      </w:r>
      <w:r w:rsidR="00653731">
        <w:tab/>
      </w:r>
      <w:r>
        <w:t>ST elevation (STEMI) myocardial infarction of inferior wall</w:t>
      </w:r>
    </w:p>
    <w:p w14:paraId="1A5C4A1F" w14:textId="4F141C08" w:rsidR="00B776E3" w:rsidRDefault="00B776E3" w:rsidP="00B776E3">
      <w:r>
        <w:t>I21.11</w:t>
      </w:r>
      <w:r>
        <w:tab/>
      </w:r>
      <w:r w:rsidR="00653731">
        <w:tab/>
      </w:r>
      <w:r>
        <w:t>ST elevation (STEMI) myocardial infarction involving right coronary artery</w:t>
      </w:r>
    </w:p>
    <w:p w14:paraId="619447A0" w14:textId="5A5EF397" w:rsidR="00B776E3" w:rsidRDefault="00B776E3" w:rsidP="00653731">
      <w:pPr>
        <w:ind w:left="1440" w:hanging="1440"/>
      </w:pPr>
      <w:r>
        <w:t>I21.19</w:t>
      </w:r>
      <w:r>
        <w:tab/>
        <w:t xml:space="preserve">ST elevation (STEMI) myocardial infarction involving </w:t>
      </w:r>
      <w:proofErr w:type="gramStart"/>
      <w:r>
        <w:t>other</w:t>
      </w:r>
      <w:proofErr w:type="gramEnd"/>
      <w:r>
        <w:t xml:space="preserve"> coronary artery of inferior wall</w:t>
      </w:r>
    </w:p>
    <w:p w14:paraId="108CA017" w14:textId="07B3C7B1" w:rsidR="00B776E3" w:rsidRDefault="00B776E3" w:rsidP="00B776E3">
      <w:r>
        <w:t>I21.2</w:t>
      </w:r>
      <w:r>
        <w:tab/>
      </w:r>
      <w:r w:rsidR="00653731">
        <w:tab/>
      </w:r>
      <w:r>
        <w:t>ST elevation (STEMI) myocardial infarction of other sites</w:t>
      </w:r>
    </w:p>
    <w:p w14:paraId="7DE65975" w14:textId="0BC722E3" w:rsidR="00B776E3" w:rsidRDefault="00B776E3" w:rsidP="00653731">
      <w:pPr>
        <w:ind w:left="1440" w:hanging="1440"/>
      </w:pPr>
      <w:r>
        <w:t>I21.21</w:t>
      </w:r>
      <w:r>
        <w:tab/>
        <w:t>ST elevation (STEMI) myocardial infarction involving left circumflex coronary artery</w:t>
      </w:r>
    </w:p>
    <w:p w14:paraId="0902EC2C" w14:textId="7192244C" w:rsidR="00B776E3" w:rsidRDefault="00B776E3" w:rsidP="00B776E3">
      <w:r>
        <w:t>I21.29</w:t>
      </w:r>
      <w:r>
        <w:tab/>
      </w:r>
      <w:r w:rsidR="00653731">
        <w:tab/>
      </w:r>
      <w:r>
        <w:t>ST elevation (STEMI) myocardial infarction involving other sites</w:t>
      </w:r>
    </w:p>
    <w:p w14:paraId="502B0177" w14:textId="0E875C8B" w:rsidR="00B776E3" w:rsidRDefault="00B776E3" w:rsidP="00B776E3">
      <w:r>
        <w:t>I21.3</w:t>
      </w:r>
      <w:r>
        <w:tab/>
      </w:r>
      <w:r w:rsidR="00653731">
        <w:tab/>
      </w:r>
      <w:r>
        <w:t>ST elevation (STEMI) myocardial infarction of unspecified site</w:t>
      </w:r>
    </w:p>
    <w:p w14:paraId="1CE415E3" w14:textId="79F5E761" w:rsidR="00B776E3" w:rsidRDefault="00B776E3" w:rsidP="00B776E3">
      <w:r>
        <w:t>I21.4</w:t>
      </w:r>
      <w:r>
        <w:tab/>
      </w:r>
      <w:r w:rsidR="00653731">
        <w:tab/>
      </w:r>
      <w:r>
        <w:t>Non-ST elevation (NSTEMI) myocardial infarction</w:t>
      </w:r>
    </w:p>
    <w:p w14:paraId="75286F44" w14:textId="69BA7EDA" w:rsidR="00B776E3" w:rsidRDefault="00B776E3" w:rsidP="00B776E3">
      <w:r>
        <w:t>I21.9</w:t>
      </w:r>
      <w:r>
        <w:tab/>
      </w:r>
      <w:r w:rsidR="00653731">
        <w:tab/>
      </w:r>
      <w:r>
        <w:t>Acute myocardial infarction, unspecified</w:t>
      </w:r>
    </w:p>
    <w:p w14:paraId="2B4180AF" w14:textId="32A172E6" w:rsidR="00B776E3" w:rsidRDefault="00B776E3" w:rsidP="00B776E3">
      <w:r>
        <w:t>I21.</w:t>
      </w:r>
      <w:proofErr w:type="gramStart"/>
      <w:r>
        <w:t>A</w:t>
      </w:r>
      <w:proofErr w:type="gramEnd"/>
      <w:r>
        <w:tab/>
      </w:r>
      <w:r w:rsidR="00653731">
        <w:tab/>
      </w:r>
      <w:r>
        <w:t>Other type of myocardial infarction</w:t>
      </w:r>
    </w:p>
    <w:p w14:paraId="0AF29285" w14:textId="76C1A523" w:rsidR="00B776E3" w:rsidRDefault="00B776E3" w:rsidP="00B776E3">
      <w:r>
        <w:t>I21.A1</w:t>
      </w:r>
      <w:r>
        <w:tab/>
      </w:r>
      <w:r w:rsidR="00653731">
        <w:tab/>
      </w:r>
      <w:r>
        <w:t>Myocardial infarction type 2</w:t>
      </w:r>
    </w:p>
    <w:p w14:paraId="16EB9CBC" w14:textId="7DE929C5" w:rsidR="00B776E3" w:rsidRDefault="00B776E3" w:rsidP="00B776E3">
      <w:r>
        <w:t>I21.A9</w:t>
      </w:r>
      <w:r>
        <w:tab/>
      </w:r>
      <w:r w:rsidR="00653731">
        <w:tab/>
      </w:r>
      <w:r>
        <w:t>Other myocardial infarction type</w:t>
      </w:r>
    </w:p>
    <w:p w14:paraId="67E89669" w14:textId="74F466B8" w:rsidR="00B776E3" w:rsidRDefault="00B776E3" w:rsidP="00B776E3">
      <w:r>
        <w:t>I25</w:t>
      </w:r>
      <w:r>
        <w:tab/>
      </w:r>
      <w:r w:rsidR="00653731">
        <w:tab/>
      </w:r>
      <w:r>
        <w:t>Chronic ischemic heart disease</w:t>
      </w:r>
    </w:p>
    <w:p w14:paraId="60DF2A3C" w14:textId="5F15A04C" w:rsidR="00B776E3" w:rsidRDefault="00B776E3" w:rsidP="00B776E3">
      <w:r>
        <w:t>I25.1</w:t>
      </w:r>
      <w:r>
        <w:tab/>
      </w:r>
      <w:r w:rsidR="00653731">
        <w:tab/>
      </w:r>
      <w:r>
        <w:t>Atherosclerotic heart disease of native coronary artery</w:t>
      </w:r>
    </w:p>
    <w:p w14:paraId="6C6435CE" w14:textId="5BB35C66" w:rsidR="00B776E3" w:rsidRDefault="00B776E3" w:rsidP="00B776E3">
      <w:r>
        <w:t>I25.10</w:t>
      </w:r>
      <w:r>
        <w:tab/>
      </w:r>
      <w:r w:rsidR="00653731">
        <w:tab/>
      </w:r>
      <w:r>
        <w:t>Atherosclerotic heart disease of native coronary artery without angina pectoris</w:t>
      </w:r>
    </w:p>
    <w:p w14:paraId="5B712342" w14:textId="0AEC9843" w:rsidR="00B776E3" w:rsidRDefault="00B776E3" w:rsidP="00B776E3">
      <w:r>
        <w:t>I25.11</w:t>
      </w:r>
      <w:r>
        <w:tab/>
      </w:r>
      <w:r w:rsidR="00653731">
        <w:tab/>
      </w:r>
      <w:r>
        <w:t>Atherosclerotic heart disease of native coronary artery with angina pectoris</w:t>
      </w:r>
    </w:p>
    <w:p w14:paraId="1E628BE5" w14:textId="77777777" w:rsidR="00B776E3" w:rsidRDefault="00B776E3" w:rsidP="00653731">
      <w:pPr>
        <w:ind w:left="1440" w:hanging="1440"/>
      </w:pPr>
      <w:r>
        <w:t>I25.110</w:t>
      </w:r>
      <w:r>
        <w:tab/>
        <w:t>Atherosclerotic heart disease of native coronary artery with unstable angina pectoris</w:t>
      </w:r>
    </w:p>
    <w:p w14:paraId="459D9FC4" w14:textId="77777777" w:rsidR="00B776E3" w:rsidRDefault="00B776E3" w:rsidP="00653731">
      <w:pPr>
        <w:ind w:left="1440" w:hanging="1440"/>
      </w:pPr>
      <w:r>
        <w:t>I25.111</w:t>
      </w:r>
      <w:r>
        <w:tab/>
        <w:t>Atherosclerotic heart disease of native coronary artery with angina pectoris with documented spasm</w:t>
      </w:r>
    </w:p>
    <w:p w14:paraId="4B06F84C" w14:textId="77777777" w:rsidR="00B776E3" w:rsidRDefault="00B776E3" w:rsidP="00653731">
      <w:pPr>
        <w:ind w:left="1440" w:hanging="1440"/>
      </w:pPr>
      <w:r>
        <w:t>I25.118</w:t>
      </w:r>
      <w:r>
        <w:tab/>
        <w:t>Atherosclerotic heart disease of native coronary artery with other forms of angina pectoris</w:t>
      </w:r>
    </w:p>
    <w:p w14:paraId="65704A22" w14:textId="77777777" w:rsidR="00B776E3" w:rsidRDefault="00B776E3" w:rsidP="00653731">
      <w:pPr>
        <w:ind w:left="1440" w:hanging="1440"/>
      </w:pPr>
      <w:r>
        <w:t>I25.119</w:t>
      </w:r>
      <w:r>
        <w:tab/>
        <w:t>Atherosclerotic heart disease of native coronary artery with unspecified angina pectoris</w:t>
      </w:r>
    </w:p>
    <w:p w14:paraId="1FD8E1FB" w14:textId="319A08B3" w:rsidR="00B776E3" w:rsidRDefault="00B776E3" w:rsidP="00B776E3">
      <w:r>
        <w:t>I25.2</w:t>
      </w:r>
      <w:r>
        <w:tab/>
      </w:r>
      <w:r w:rsidR="00653731">
        <w:tab/>
      </w:r>
      <w:r>
        <w:t>Old myocardial infarction</w:t>
      </w:r>
    </w:p>
    <w:p w14:paraId="5E6215AD" w14:textId="7D4C8401" w:rsidR="00B776E3" w:rsidRDefault="00B776E3" w:rsidP="00B776E3">
      <w:r>
        <w:t>I25.3</w:t>
      </w:r>
      <w:r>
        <w:tab/>
      </w:r>
      <w:r w:rsidR="00653731">
        <w:tab/>
      </w:r>
      <w:r>
        <w:t>Aneurysm of heart</w:t>
      </w:r>
    </w:p>
    <w:p w14:paraId="73E6703A" w14:textId="7B71176A" w:rsidR="00B776E3" w:rsidRDefault="00B776E3" w:rsidP="00B776E3">
      <w:r>
        <w:t>I25.4</w:t>
      </w:r>
      <w:r>
        <w:tab/>
      </w:r>
      <w:r w:rsidR="00653731">
        <w:tab/>
      </w:r>
      <w:r>
        <w:t>Coronary artery aneurysm and dissection</w:t>
      </w:r>
    </w:p>
    <w:p w14:paraId="6A6C4DDD" w14:textId="3C9C43DB" w:rsidR="00B776E3" w:rsidRDefault="00B776E3" w:rsidP="00B776E3">
      <w:r>
        <w:t>I25.41</w:t>
      </w:r>
      <w:r>
        <w:tab/>
      </w:r>
      <w:r w:rsidR="00653731">
        <w:tab/>
      </w:r>
      <w:r>
        <w:t>Coronary artery aneurysm</w:t>
      </w:r>
    </w:p>
    <w:p w14:paraId="57F40D99" w14:textId="51E3F642" w:rsidR="00B776E3" w:rsidRDefault="00B776E3" w:rsidP="00B776E3">
      <w:r>
        <w:t>I25.42</w:t>
      </w:r>
      <w:r>
        <w:tab/>
      </w:r>
      <w:r w:rsidR="00653731">
        <w:tab/>
      </w:r>
      <w:r>
        <w:t>Coronary artery dissection</w:t>
      </w:r>
    </w:p>
    <w:p w14:paraId="48BA7927" w14:textId="316B29AE" w:rsidR="00B776E3" w:rsidRDefault="00B776E3" w:rsidP="00B776E3">
      <w:r>
        <w:t>I25.5</w:t>
      </w:r>
      <w:r>
        <w:tab/>
      </w:r>
      <w:r w:rsidR="00653731">
        <w:tab/>
      </w:r>
      <w:r>
        <w:t>Ischemic cardiomyopathy</w:t>
      </w:r>
    </w:p>
    <w:p w14:paraId="34C6AD74" w14:textId="772ABAAB" w:rsidR="00B776E3" w:rsidRDefault="00B776E3" w:rsidP="00B776E3">
      <w:r>
        <w:t>I25.6</w:t>
      </w:r>
      <w:r>
        <w:tab/>
      </w:r>
      <w:r w:rsidR="00653731">
        <w:tab/>
      </w:r>
      <w:r>
        <w:t>Silent myocardial ischemia</w:t>
      </w:r>
    </w:p>
    <w:p w14:paraId="44F8FE47" w14:textId="16690459" w:rsidR="00B776E3" w:rsidRDefault="00B776E3" w:rsidP="00653731">
      <w:pPr>
        <w:ind w:left="1440" w:hanging="1440"/>
      </w:pPr>
      <w:r>
        <w:t>I25.7</w:t>
      </w:r>
      <w:r>
        <w:tab/>
        <w:t>Atherosclerosis of coronary artery bypass graft(s) and coronary artery of transplanted heart with angina pectoris</w:t>
      </w:r>
    </w:p>
    <w:p w14:paraId="1F3FBA0B" w14:textId="6D735EF7" w:rsidR="00B776E3" w:rsidRDefault="00B776E3" w:rsidP="00653731">
      <w:pPr>
        <w:ind w:left="1440" w:hanging="1440"/>
      </w:pPr>
      <w:r>
        <w:lastRenderedPageBreak/>
        <w:t>I25.70</w:t>
      </w:r>
      <w:r>
        <w:tab/>
        <w:t>Atherosclerosis of coronary artery bypass graft(s), unspecified, with angina pectoris</w:t>
      </w:r>
    </w:p>
    <w:p w14:paraId="6AD10013" w14:textId="77777777" w:rsidR="00B776E3" w:rsidRDefault="00B776E3" w:rsidP="00653731">
      <w:pPr>
        <w:ind w:left="1440" w:hanging="1440"/>
      </w:pPr>
      <w:r>
        <w:t>I25.700</w:t>
      </w:r>
      <w:r>
        <w:tab/>
        <w:t>Atherosclerosis of coronary artery bypass graft(s), unspecified, with unstable angina pectoris</w:t>
      </w:r>
    </w:p>
    <w:p w14:paraId="6EFCCF10" w14:textId="77777777" w:rsidR="00B776E3" w:rsidRDefault="00B776E3" w:rsidP="00653731">
      <w:pPr>
        <w:ind w:left="1440" w:hanging="1440"/>
      </w:pPr>
      <w:r>
        <w:t>I25.701</w:t>
      </w:r>
      <w:r>
        <w:tab/>
        <w:t>Atherosclerosis of coronary artery bypass graft(s), unspecified, with angina pectoris with documented spasm</w:t>
      </w:r>
    </w:p>
    <w:p w14:paraId="73A083E2" w14:textId="77777777" w:rsidR="00B776E3" w:rsidRDefault="00B776E3" w:rsidP="00653731">
      <w:pPr>
        <w:ind w:left="1440" w:hanging="1440"/>
      </w:pPr>
      <w:r>
        <w:t>I25.708</w:t>
      </w:r>
      <w:r>
        <w:tab/>
        <w:t>Atherosclerosis of coronary artery bypass graft(s), unspecified, with other forms of angina pectoris</w:t>
      </w:r>
    </w:p>
    <w:p w14:paraId="6FF064AB" w14:textId="77777777" w:rsidR="00B776E3" w:rsidRDefault="00B776E3" w:rsidP="00653731">
      <w:pPr>
        <w:ind w:left="1440" w:hanging="1440"/>
      </w:pPr>
      <w:r>
        <w:t>I25.709</w:t>
      </w:r>
      <w:r>
        <w:tab/>
        <w:t>Atherosclerosis of coronary artery bypass graft(s), unspecified, with unspecified angina pectoris</w:t>
      </w:r>
    </w:p>
    <w:p w14:paraId="7452DFCA" w14:textId="22649A11" w:rsidR="00B776E3" w:rsidRDefault="00B776E3" w:rsidP="00653731">
      <w:pPr>
        <w:ind w:left="1440" w:hanging="1440"/>
      </w:pPr>
      <w:r>
        <w:t>I25.71</w:t>
      </w:r>
      <w:r>
        <w:tab/>
        <w:t>Atherosclerosis of autologous vein coronary artery bypass graft(s) with angina pectoris</w:t>
      </w:r>
    </w:p>
    <w:p w14:paraId="2A604956" w14:textId="77777777" w:rsidR="00B776E3" w:rsidRDefault="00B776E3" w:rsidP="00653731">
      <w:pPr>
        <w:ind w:left="1440" w:hanging="1440"/>
      </w:pPr>
      <w:r>
        <w:t>I25.710</w:t>
      </w:r>
      <w:r>
        <w:tab/>
        <w:t>Atherosclerosis of autologous vein coronary artery bypass graft(s) with unstable angina pectoris</w:t>
      </w:r>
    </w:p>
    <w:p w14:paraId="4AEA32F2" w14:textId="77777777" w:rsidR="00B776E3" w:rsidRDefault="00B776E3" w:rsidP="00653731">
      <w:pPr>
        <w:ind w:left="1440" w:hanging="1440"/>
      </w:pPr>
      <w:r>
        <w:t>I25.711</w:t>
      </w:r>
      <w:r>
        <w:tab/>
        <w:t>Atherosclerosis of autologous vein coronary artery bypass graft(s) with angina pectoris with documented spasm</w:t>
      </w:r>
    </w:p>
    <w:p w14:paraId="15B14B6D" w14:textId="77777777" w:rsidR="00B776E3" w:rsidRDefault="00B776E3" w:rsidP="00653731">
      <w:pPr>
        <w:ind w:left="1440" w:hanging="1440"/>
      </w:pPr>
      <w:r>
        <w:t>I25.718</w:t>
      </w:r>
      <w:r>
        <w:tab/>
        <w:t>Atherosclerosis of autologous vein coronary artery bypass graft(s) with other forms of angina pectoris</w:t>
      </w:r>
    </w:p>
    <w:p w14:paraId="4DA76273" w14:textId="77777777" w:rsidR="00B776E3" w:rsidRDefault="00B776E3" w:rsidP="00653731">
      <w:pPr>
        <w:ind w:left="1440" w:hanging="1440"/>
      </w:pPr>
      <w:r>
        <w:t>I25.719</w:t>
      </w:r>
      <w:r>
        <w:tab/>
        <w:t>Atherosclerosis of autologous vein coronary artery bypass graft(s) with unspecified angina pectoris</w:t>
      </w:r>
    </w:p>
    <w:p w14:paraId="2978A50E" w14:textId="5FAD25DB" w:rsidR="00B776E3" w:rsidRDefault="00B776E3" w:rsidP="00653731">
      <w:pPr>
        <w:ind w:left="1440" w:hanging="1440"/>
      </w:pPr>
      <w:r>
        <w:t>I25.72</w:t>
      </w:r>
      <w:r>
        <w:tab/>
        <w:t>Atherosclerosis of autologous artery coronary artery bypass graft(s) with angina pectoris</w:t>
      </w:r>
    </w:p>
    <w:p w14:paraId="1460C44F" w14:textId="77777777" w:rsidR="00B776E3" w:rsidRDefault="00B776E3" w:rsidP="00653731">
      <w:pPr>
        <w:ind w:left="1440" w:hanging="1440"/>
      </w:pPr>
      <w:r>
        <w:t>I25.720</w:t>
      </w:r>
      <w:r>
        <w:tab/>
        <w:t>Atherosclerosis of autologous artery coronary artery bypass graft(s) with unstable angina pectoris</w:t>
      </w:r>
    </w:p>
    <w:p w14:paraId="5F57C358" w14:textId="77777777" w:rsidR="00B776E3" w:rsidRDefault="00B776E3" w:rsidP="00653731">
      <w:pPr>
        <w:ind w:left="1440" w:hanging="1440"/>
      </w:pPr>
      <w:r>
        <w:t>I25.721</w:t>
      </w:r>
      <w:r>
        <w:tab/>
        <w:t>Atherosclerosis of autologous artery coronary artery bypass graft(s) with angina pectoris with documented spasm</w:t>
      </w:r>
    </w:p>
    <w:p w14:paraId="44EDED19" w14:textId="77777777" w:rsidR="00B776E3" w:rsidRDefault="00B776E3" w:rsidP="00653731">
      <w:pPr>
        <w:ind w:left="1440" w:hanging="1440"/>
      </w:pPr>
      <w:r>
        <w:t>I25.728</w:t>
      </w:r>
      <w:r>
        <w:tab/>
        <w:t>Atherosclerosis of autologous artery coronary artery bypass graft(s) with other forms of angina pectoris</w:t>
      </w:r>
    </w:p>
    <w:p w14:paraId="76ADA1A9" w14:textId="77777777" w:rsidR="00B776E3" w:rsidRDefault="00B776E3" w:rsidP="00653731">
      <w:pPr>
        <w:ind w:left="1440" w:hanging="1440"/>
      </w:pPr>
      <w:r>
        <w:t>I25.729</w:t>
      </w:r>
      <w:r>
        <w:tab/>
        <w:t>Atherosclerosis of autologous artery coronary artery bypass graft(s) with unspecified angina pectoris</w:t>
      </w:r>
    </w:p>
    <w:p w14:paraId="7E1FB877" w14:textId="52BF6B0D" w:rsidR="00B776E3" w:rsidRDefault="00B776E3" w:rsidP="00653731">
      <w:pPr>
        <w:ind w:left="1440" w:hanging="1440"/>
      </w:pPr>
      <w:r>
        <w:t>I25.73</w:t>
      </w:r>
      <w:r>
        <w:tab/>
        <w:t xml:space="preserve">Atherosclerosis of </w:t>
      </w:r>
      <w:proofErr w:type="spellStart"/>
      <w:r>
        <w:t>nonautologous</w:t>
      </w:r>
      <w:proofErr w:type="spellEnd"/>
      <w:r>
        <w:t xml:space="preserve"> biological coronary artery bypass graft(s) with angina pectoris</w:t>
      </w:r>
    </w:p>
    <w:p w14:paraId="21F4B8F9" w14:textId="77777777" w:rsidR="00B776E3" w:rsidRDefault="00B776E3" w:rsidP="00653731">
      <w:pPr>
        <w:ind w:left="1440" w:hanging="1440"/>
      </w:pPr>
      <w:r>
        <w:t>I25.730</w:t>
      </w:r>
      <w:r>
        <w:tab/>
        <w:t xml:space="preserve">Atherosclerosis of </w:t>
      </w:r>
      <w:proofErr w:type="spellStart"/>
      <w:r>
        <w:t>nonautologous</w:t>
      </w:r>
      <w:proofErr w:type="spellEnd"/>
      <w:r>
        <w:t xml:space="preserve"> biological coronary artery bypass graft(s) with unstable angina pectoris</w:t>
      </w:r>
    </w:p>
    <w:p w14:paraId="4468F928" w14:textId="77777777" w:rsidR="00B776E3" w:rsidRDefault="00B776E3" w:rsidP="00653731">
      <w:pPr>
        <w:ind w:left="1440" w:hanging="1440"/>
      </w:pPr>
      <w:r>
        <w:t>I25.731</w:t>
      </w:r>
      <w:r>
        <w:tab/>
        <w:t xml:space="preserve">Atherosclerosis of </w:t>
      </w:r>
      <w:proofErr w:type="spellStart"/>
      <w:r>
        <w:t>nonautologous</w:t>
      </w:r>
      <w:proofErr w:type="spellEnd"/>
      <w:r>
        <w:t xml:space="preserve"> biological coronary artery bypass graft(s) with angina pectoris with documented spasm</w:t>
      </w:r>
    </w:p>
    <w:p w14:paraId="0A2B3F10" w14:textId="77777777" w:rsidR="00B776E3" w:rsidRDefault="00B776E3" w:rsidP="00653731">
      <w:pPr>
        <w:ind w:left="1440" w:hanging="1440"/>
      </w:pPr>
      <w:r>
        <w:t>I25.738</w:t>
      </w:r>
      <w:r>
        <w:tab/>
        <w:t xml:space="preserve">Atherosclerosis of </w:t>
      </w:r>
      <w:proofErr w:type="spellStart"/>
      <w:r>
        <w:t>nonautologous</w:t>
      </w:r>
      <w:proofErr w:type="spellEnd"/>
      <w:r>
        <w:t xml:space="preserve"> biological coronary artery bypass graft(s) with other forms of angina pectoris</w:t>
      </w:r>
    </w:p>
    <w:p w14:paraId="381EFFE3" w14:textId="77777777" w:rsidR="00B776E3" w:rsidRDefault="00B776E3" w:rsidP="00653731">
      <w:pPr>
        <w:ind w:left="1440" w:hanging="1440"/>
      </w:pPr>
      <w:r>
        <w:t>I25.739</w:t>
      </w:r>
      <w:r>
        <w:tab/>
        <w:t xml:space="preserve">Atherosclerosis of </w:t>
      </w:r>
      <w:proofErr w:type="spellStart"/>
      <w:r>
        <w:t>nonautologous</w:t>
      </w:r>
      <w:proofErr w:type="spellEnd"/>
      <w:r>
        <w:t xml:space="preserve"> biological coronary artery bypass graft(s) with unspecified angina pectoris</w:t>
      </w:r>
    </w:p>
    <w:p w14:paraId="184B6E5A" w14:textId="411484FC" w:rsidR="00B776E3" w:rsidRDefault="00B776E3" w:rsidP="00653731">
      <w:pPr>
        <w:ind w:left="1440" w:hanging="1440"/>
      </w:pPr>
      <w:r>
        <w:t>I25.75</w:t>
      </w:r>
      <w:r>
        <w:tab/>
        <w:t>Atherosclerosis of native coronary artery of transplanted heart with angina pectoris</w:t>
      </w:r>
    </w:p>
    <w:p w14:paraId="20D51FBB" w14:textId="77777777" w:rsidR="00B776E3" w:rsidRDefault="00B776E3" w:rsidP="00653731">
      <w:pPr>
        <w:ind w:left="1440" w:hanging="1440"/>
      </w:pPr>
      <w:r>
        <w:t>I25.750</w:t>
      </w:r>
      <w:r>
        <w:tab/>
        <w:t>Atherosclerosis of native coronary artery of transplanted heart with unstable angina</w:t>
      </w:r>
    </w:p>
    <w:p w14:paraId="2B2F02C8" w14:textId="77777777" w:rsidR="00B776E3" w:rsidRDefault="00B776E3" w:rsidP="00653731">
      <w:pPr>
        <w:ind w:left="1440" w:hanging="1440"/>
      </w:pPr>
      <w:r>
        <w:t>I25.751</w:t>
      </w:r>
      <w:r>
        <w:tab/>
        <w:t>Atherosclerosis of native coronary artery of transplanted heart with angina pectoris with documented spasm</w:t>
      </w:r>
    </w:p>
    <w:p w14:paraId="458A6ED3" w14:textId="77777777" w:rsidR="00B776E3" w:rsidRDefault="00B776E3" w:rsidP="00653731">
      <w:pPr>
        <w:ind w:left="1440" w:hanging="1440"/>
      </w:pPr>
      <w:r>
        <w:t>I25.758</w:t>
      </w:r>
      <w:r>
        <w:tab/>
        <w:t>Atherosclerosis of native coronary artery of transplanted heart with other forms of angina pectoris</w:t>
      </w:r>
    </w:p>
    <w:p w14:paraId="6ACA6905" w14:textId="77777777" w:rsidR="00B776E3" w:rsidRDefault="00B776E3" w:rsidP="00653731">
      <w:pPr>
        <w:ind w:left="1440" w:hanging="1440"/>
      </w:pPr>
      <w:r>
        <w:t>I25.759</w:t>
      </w:r>
      <w:r>
        <w:tab/>
        <w:t>Atherosclerosis of native coronary artery of transplanted heart with unspecified angina pectoris</w:t>
      </w:r>
    </w:p>
    <w:p w14:paraId="722BD2E2" w14:textId="3A4B156A" w:rsidR="00B776E3" w:rsidRDefault="00B776E3" w:rsidP="00653731">
      <w:pPr>
        <w:ind w:left="1440" w:hanging="1440"/>
      </w:pPr>
      <w:r>
        <w:lastRenderedPageBreak/>
        <w:t>I25.76</w:t>
      </w:r>
      <w:r>
        <w:tab/>
        <w:t>Atherosclerosis of bypass graft of coronary artery of transplanted heart with angina pectoris</w:t>
      </w:r>
    </w:p>
    <w:p w14:paraId="164621DD" w14:textId="77777777" w:rsidR="00B776E3" w:rsidRDefault="00B776E3" w:rsidP="00653731">
      <w:pPr>
        <w:ind w:left="1440" w:hanging="1440"/>
      </w:pPr>
      <w:r>
        <w:t>I25.760</w:t>
      </w:r>
      <w:r>
        <w:tab/>
        <w:t>Atherosclerosis of bypass graft of coronary artery of transplanted heart with unstable angina</w:t>
      </w:r>
    </w:p>
    <w:p w14:paraId="1B8DD535" w14:textId="77777777" w:rsidR="00B776E3" w:rsidRDefault="00B776E3" w:rsidP="00653731">
      <w:pPr>
        <w:ind w:left="1440" w:hanging="1440"/>
      </w:pPr>
      <w:r>
        <w:t>I25.761</w:t>
      </w:r>
      <w:r>
        <w:tab/>
        <w:t>Atherosclerosis of bypass graft of coronary artery of transplanted heart with angina pectoris with documented spasm</w:t>
      </w:r>
    </w:p>
    <w:p w14:paraId="2B391564" w14:textId="77777777" w:rsidR="00B776E3" w:rsidRDefault="00B776E3" w:rsidP="00653731">
      <w:pPr>
        <w:ind w:left="1440" w:hanging="1440"/>
      </w:pPr>
      <w:r>
        <w:t>I25.768</w:t>
      </w:r>
      <w:r>
        <w:tab/>
        <w:t>Atherosclerosis of bypass graft of coronary artery of transplanted heart with other forms of angina pectoris</w:t>
      </w:r>
    </w:p>
    <w:p w14:paraId="47F66D93" w14:textId="77777777" w:rsidR="00B776E3" w:rsidRDefault="00B776E3" w:rsidP="00653731">
      <w:pPr>
        <w:ind w:left="1440" w:hanging="1440"/>
      </w:pPr>
      <w:r>
        <w:t>I25.769</w:t>
      </w:r>
      <w:r>
        <w:tab/>
        <w:t>Atherosclerosis of bypass graft of coronary artery of transplanted heart with unspecified angina pectoris</w:t>
      </w:r>
    </w:p>
    <w:p w14:paraId="53D68ED9" w14:textId="6D814F42" w:rsidR="00B776E3" w:rsidRDefault="00B776E3" w:rsidP="00B776E3">
      <w:r>
        <w:t>I25.79</w:t>
      </w:r>
      <w:r w:rsidR="00653731">
        <w:tab/>
      </w:r>
      <w:r>
        <w:tab/>
        <w:t>Atherosclerosis of other coronary artery bypass graft(s) with angina pectoris</w:t>
      </w:r>
    </w:p>
    <w:p w14:paraId="6932EAA1" w14:textId="77777777" w:rsidR="00B776E3" w:rsidRDefault="00B776E3" w:rsidP="00653731">
      <w:pPr>
        <w:ind w:left="1440" w:hanging="1440"/>
      </w:pPr>
      <w:r>
        <w:t>I25.790</w:t>
      </w:r>
      <w:r>
        <w:tab/>
        <w:t>Atherosclerosis of other coronary artery bypass graft(s) with unstable angina pectoris</w:t>
      </w:r>
    </w:p>
    <w:p w14:paraId="61600D7C" w14:textId="77777777" w:rsidR="00B776E3" w:rsidRDefault="00B776E3" w:rsidP="00653731">
      <w:pPr>
        <w:ind w:left="1440" w:hanging="1440"/>
      </w:pPr>
      <w:r>
        <w:t>I25.791</w:t>
      </w:r>
      <w:r>
        <w:tab/>
        <w:t>Atherosclerosis of other coronary artery bypass graft(s) with angina pectoris with documented spasm</w:t>
      </w:r>
    </w:p>
    <w:p w14:paraId="3CF23693" w14:textId="77777777" w:rsidR="00B776E3" w:rsidRDefault="00B776E3" w:rsidP="00653731">
      <w:pPr>
        <w:ind w:left="1440" w:hanging="1440"/>
      </w:pPr>
      <w:r>
        <w:t>I25.798</w:t>
      </w:r>
      <w:r>
        <w:tab/>
        <w:t>Atherosclerosis of other coronary artery bypass graft(s) with other forms of angina pectoris</w:t>
      </w:r>
    </w:p>
    <w:p w14:paraId="332467CA" w14:textId="77777777" w:rsidR="00B776E3" w:rsidRDefault="00B776E3" w:rsidP="00653731">
      <w:pPr>
        <w:ind w:left="1440" w:hanging="1440"/>
      </w:pPr>
      <w:r>
        <w:t>I25.799</w:t>
      </w:r>
      <w:r>
        <w:tab/>
        <w:t>Atherosclerosis of other coronary artery bypass graft(s) with unspecified angina pectoris</w:t>
      </w:r>
    </w:p>
    <w:p w14:paraId="16AE87AD" w14:textId="14CA8952" w:rsidR="00B776E3" w:rsidRDefault="00B776E3" w:rsidP="00B776E3">
      <w:r>
        <w:t>I25.8</w:t>
      </w:r>
      <w:r>
        <w:tab/>
      </w:r>
      <w:r w:rsidR="00653731">
        <w:tab/>
      </w:r>
      <w:r>
        <w:t>Other forms of chronic ischemic heart disease</w:t>
      </w:r>
    </w:p>
    <w:p w14:paraId="4097C2C7" w14:textId="3902C975" w:rsidR="00B776E3" w:rsidRDefault="00B776E3" w:rsidP="00B776E3">
      <w:r>
        <w:t>I25.81</w:t>
      </w:r>
      <w:r>
        <w:tab/>
      </w:r>
      <w:r w:rsidR="00653731">
        <w:tab/>
      </w:r>
      <w:r>
        <w:t>Atherosclerosis of other coronary vessels without angina pectoris</w:t>
      </w:r>
    </w:p>
    <w:p w14:paraId="19181859" w14:textId="77777777" w:rsidR="00B776E3" w:rsidRDefault="00B776E3" w:rsidP="00B776E3">
      <w:r>
        <w:t>I25.810</w:t>
      </w:r>
      <w:r>
        <w:tab/>
        <w:t>Atherosclerosis of coronary artery bypass graft(s) without angina pectoris</w:t>
      </w:r>
    </w:p>
    <w:p w14:paraId="4C6ACFD2" w14:textId="77777777" w:rsidR="00B776E3" w:rsidRDefault="00B776E3" w:rsidP="00653731">
      <w:pPr>
        <w:ind w:left="1440" w:hanging="1440"/>
      </w:pPr>
      <w:r>
        <w:t>I25.811</w:t>
      </w:r>
      <w:r>
        <w:tab/>
        <w:t>Atherosclerosis of native coronary artery of transplanted heart without angina pectoris</w:t>
      </w:r>
    </w:p>
    <w:p w14:paraId="38B37BB0" w14:textId="77777777" w:rsidR="00B776E3" w:rsidRDefault="00B776E3" w:rsidP="00653731">
      <w:pPr>
        <w:ind w:left="1440" w:hanging="1440"/>
      </w:pPr>
      <w:r>
        <w:t>I25.812</w:t>
      </w:r>
      <w:r>
        <w:tab/>
        <w:t>Atherosclerosis of bypass graft of coronary artery of transplanted heart without angina pectoris</w:t>
      </w:r>
    </w:p>
    <w:p w14:paraId="589CE4F4" w14:textId="3AF76FF6" w:rsidR="00B776E3" w:rsidRDefault="00B776E3" w:rsidP="00B776E3">
      <w:r>
        <w:t>I25.82</w:t>
      </w:r>
      <w:r>
        <w:tab/>
      </w:r>
      <w:r w:rsidR="00653731">
        <w:tab/>
      </w:r>
      <w:r>
        <w:t>Chronic total occlusion of coronary artery</w:t>
      </w:r>
    </w:p>
    <w:p w14:paraId="16085290" w14:textId="418EFDC5" w:rsidR="00B776E3" w:rsidRDefault="00B776E3" w:rsidP="00B776E3">
      <w:r>
        <w:t>I25.83</w:t>
      </w:r>
      <w:r>
        <w:tab/>
      </w:r>
      <w:r w:rsidR="00653731">
        <w:tab/>
      </w:r>
      <w:r>
        <w:t>Coronary atherosclerosis due to lipid rich plaque</w:t>
      </w:r>
    </w:p>
    <w:p w14:paraId="585423B2" w14:textId="25AA3A65" w:rsidR="00B776E3" w:rsidRDefault="00B776E3" w:rsidP="00B776E3">
      <w:r>
        <w:t>I25.84</w:t>
      </w:r>
      <w:r>
        <w:tab/>
      </w:r>
      <w:r w:rsidR="00653731">
        <w:tab/>
      </w:r>
      <w:r>
        <w:t>Coronary atherosclerosis due to calcified coronary lesion</w:t>
      </w:r>
    </w:p>
    <w:p w14:paraId="2EEA4526" w14:textId="0E8F07A4" w:rsidR="00B776E3" w:rsidRDefault="00B776E3" w:rsidP="00B776E3">
      <w:r>
        <w:t>I25.89</w:t>
      </w:r>
      <w:r>
        <w:tab/>
      </w:r>
      <w:r w:rsidR="00653731">
        <w:tab/>
      </w:r>
      <w:r>
        <w:t>Other forms of chronic ischemic heart disease</w:t>
      </w:r>
    </w:p>
    <w:p w14:paraId="6C6B8257" w14:textId="2024D4FA" w:rsidR="00B776E3" w:rsidRDefault="00B776E3" w:rsidP="00B776E3">
      <w:r>
        <w:t>I25.9</w:t>
      </w:r>
      <w:r>
        <w:tab/>
      </w:r>
      <w:r w:rsidR="00653731">
        <w:tab/>
      </w:r>
      <w:r>
        <w:t>Chronic ischemic heart disease, unspecified</w:t>
      </w:r>
    </w:p>
    <w:p w14:paraId="73744501" w14:textId="400B4FB7" w:rsidR="00B776E3" w:rsidRDefault="00B776E3" w:rsidP="00B776E3">
      <w:r>
        <w:t>I63</w:t>
      </w:r>
      <w:r>
        <w:tab/>
      </w:r>
      <w:r w:rsidR="00653731">
        <w:tab/>
      </w:r>
      <w:r>
        <w:t>Cerebral infarction</w:t>
      </w:r>
    </w:p>
    <w:p w14:paraId="4E882BE0" w14:textId="0CFDF19B" w:rsidR="00B776E3" w:rsidRDefault="00B776E3" w:rsidP="00B776E3">
      <w:r>
        <w:t>I63.0</w:t>
      </w:r>
      <w:r>
        <w:tab/>
      </w:r>
      <w:r w:rsidR="00653731">
        <w:tab/>
      </w:r>
      <w:r>
        <w:t>Cerebral infarction due to thrombosis of precerebral arteries</w:t>
      </w:r>
    </w:p>
    <w:p w14:paraId="59081B99" w14:textId="052A7DC9" w:rsidR="00B776E3" w:rsidRDefault="00B776E3" w:rsidP="00B776E3">
      <w:r>
        <w:t>I63.00</w:t>
      </w:r>
      <w:r>
        <w:tab/>
      </w:r>
      <w:r w:rsidR="00653731">
        <w:tab/>
      </w:r>
      <w:r>
        <w:t>Cerebral infarction due to thrombosis of unspecified precerebral artery</w:t>
      </w:r>
    </w:p>
    <w:p w14:paraId="271793A7" w14:textId="4A283D85" w:rsidR="00B776E3" w:rsidRDefault="00B776E3" w:rsidP="00B776E3">
      <w:r>
        <w:t>I63.01</w:t>
      </w:r>
      <w:r>
        <w:tab/>
      </w:r>
      <w:r w:rsidR="00653731">
        <w:tab/>
      </w:r>
      <w:r>
        <w:t>Cerebral infarction due to thrombosis of vertebral artery</w:t>
      </w:r>
    </w:p>
    <w:p w14:paraId="4E8823B1" w14:textId="77777777" w:rsidR="00B776E3" w:rsidRDefault="00B776E3" w:rsidP="00B776E3">
      <w:r>
        <w:t>I63.011</w:t>
      </w:r>
      <w:r>
        <w:tab/>
        <w:t>Cerebral infarction due to thrombosis of right vertebral artery</w:t>
      </w:r>
    </w:p>
    <w:p w14:paraId="57CE15B7" w14:textId="77777777" w:rsidR="00B776E3" w:rsidRDefault="00B776E3" w:rsidP="00B776E3">
      <w:r>
        <w:t>I63.012</w:t>
      </w:r>
      <w:r>
        <w:tab/>
        <w:t>Cerebral infarction due to thrombosis of left vertebral artery</w:t>
      </w:r>
    </w:p>
    <w:p w14:paraId="1823F436" w14:textId="77777777" w:rsidR="00B776E3" w:rsidRDefault="00B776E3" w:rsidP="00B776E3">
      <w:r>
        <w:t>I63.013</w:t>
      </w:r>
      <w:r>
        <w:tab/>
        <w:t>Cerebral infarction due to thrombosis of bilateral vertebral arteries</w:t>
      </w:r>
    </w:p>
    <w:p w14:paraId="365C7038" w14:textId="77777777" w:rsidR="00B776E3" w:rsidRDefault="00B776E3" w:rsidP="00B776E3">
      <w:r>
        <w:t>I63.019</w:t>
      </w:r>
      <w:r>
        <w:tab/>
        <w:t>Cerebral infarction due to thrombosis of unspecified vertebral artery</w:t>
      </w:r>
    </w:p>
    <w:p w14:paraId="1349DB74" w14:textId="04CCE552" w:rsidR="00B776E3" w:rsidRDefault="00B776E3" w:rsidP="00B776E3">
      <w:r>
        <w:t>I63.02</w:t>
      </w:r>
      <w:r>
        <w:tab/>
      </w:r>
      <w:r w:rsidR="00653731">
        <w:tab/>
      </w:r>
      <w:r>
        <w:t>Cerebral infarction due to thrombosis of basilar artery</w:t>
      </w:r>
    </w:p>
    <w:p w14:paraId="1374B315" w14:textId="438631A3" w:rsidR="00B776E3" w:rsidRDefault="00B776E3" w:rsidP="00B776E3">
      <w:r>
        <w:t>I63.03</w:t>
      </w:r>
      <w:r>
        <w:tab/>
      </w:r>
      <w:r w:rsidR="00653731">
        <w:tab/>
      </w:r>
      <w:r>
        <w:t>Cerebral infarction due to thrombosis of carotid artery</w:t>
      </w:r>
    </w:p>
    <w:p w14:paraId="7F06DA1B" w14:textId="77777777" w:rsidR="00B776E3" w:rsidRDefault="00B776E3" w:rsidP="00B776E3">
      <w:r>
        <w:t>I63.031</w:t>
      </w:r>
      <w:r>
        <w:tab/>
        <w:t>Cerebral infarction due to thrombosis of right carotid artery</w:t>
      </w:r>
    </w:p>
    <w:p w14:paraId="44EA47D4" w14:textId="77777777" w:rsidR="00B776E3" w:rsidRDefault="00B776E3" w:rsidP="00B776E3">
      <w:r>
        <w:t>I63.032</w:t>
      </w:r>
      <w:r>
        <w:tab/>
        <w:t>Cerebral infarction due to thrombosis of left carotid artery</w:t>
      </w:r>
    </w:p>
    <w:p w14:paraId="6AD259F8" w14:textId="77777777" w:rsidR="00B776E3" w:rsidRDefault="00B776E3" w:rsidP="00B776E3">
      <w:r>
        <w:t>I63.033</w:t>
      </w:r>
      <w:r>
        <w:tab/>
        <w:t>Cerebral infarction due to thrombosis of bilateral carotid arteries</w:t>
      </w:r>
    </w:p>
    <w:p w14:paraId="22D263A6" w14:textId="77777777" w:rsidR="00B776E3" w:rsidRDefault="00B776E3" w:rsidP="00B776E3">
      <w:r>
        <w:t>I63.039</w:t>
      </w:r>
      <w:r>
        <w:tab/>
        <w:t>Cerebral infarction due to thrombosis of unspecified carotid artery</w:t>
      </w:r>
    </w:p>
    <w:p w14:paraId="7C45A826" w14:textId="0E2B128F" w:rsidR="00B776E3" w:rsidRDefault="00B776E3" w:rsidP="00B776E3">
      <w:r>
        <w:t>I63.09</w:t>
      </w:r>
      <w:r>
        <w:tab/>
      </w:r>
      <w:r w:rsidR="00653731">
        <w:tab/>
      </w:r>
      <w:r>
        <w:t>Cerebral infarction due to thrombosis of other precerebral artery</w:t>
      </w:r>
    </w:p>
    <w:p w14:paraId="1750B9A3" w14:textId="2573B159" w:rsidR="00B776E3" w:rsidRDefault="00B776E3" w:rsidP="00B776E3">
      <w:r>
        <w:t>I63.1</w:t>
      </w:r>
      <w:r>
        <w:tab/>
      </w:r>
      <w:r w:rsidR="00653731">
        <w:tab/>
      </w:r>
      <w:r>
        <w:t>Cerebral infarction due to embolism of precerebral arteries</w:t>
      </w:r>
    </w:p>
    <w:p w14:paraId="0EEE5133" w14:textId="62675C0D" w:rsidR="00B776E3" w:rsidRDefault="00B776E3" w:rsidP="00B776E3">
      <w:r>
        <w:t>I63.10</w:t>
      </w:r>
      <w:r>
        <w:tab/>
      </w:r>
      <w:r w:rsidR="00653731">
        <w:tab/>
      </w:r>
      <w:r>
        <w:t>Cerebral infarction due to embolism of unspecified precerebral artery</w:t>
      </w:r>
    </w:p>
    <w:p w14:paraId="67ADC0BB" w14:textId="32434BD2" w:rsidR="00B776E3" w:rsidRDefault="00B776E3" w:rsidP="00B776E3">
      <w:r>
        <w:t>I63.11</w:t>
      </w:r>
      <w:r>
        <w:tab/>
      </w:r>
      <w:r w:rsidR="00653731">
        <w:tab/>
      </w:r>
      <w:r>
        <w:t>Cerebral infarction due to embolism of vertebral artery</w:t>
      </w:r>
    </w:p>
    <w:p w14:paraId="0FC7B069" w14:textId="77777777" w:rsidR="00B776E3" w:rsidRDefault="00B776E3" w:rsidP="00B776E3">
      <w:r>
        <w:lastRenderedPageBreak/>
        <w:t>I63.111</w:t>
      </w:r>
      <w:r>
        <w:tab/>
        <w:t>Cerebral infarction due to embolism of right vertebral artery</w:t>
      </w:r>
    </w:p>
    <w:p w14:paraId="7AC763E3" w14:textId="77777777" w:rsidR="00B776E3" w:rsidRDefault="00B776E3" w:rsidP="00B776E3">
      <w:r>
        <w:t>I63.112</w:t>
      </w:r>
      <w:r>
        <w:tab/>
        <w:t>Cerebral infarction due to embolism of left vertebral artery</w:t>
      </w:r>
    </w:p>
    <w:p w14:paraId="4E500110" w14:textId="77777777" w:rsidR="00B776E3" w:rsidRDefault="00B776E3" w:rsidP="00B776E3">
      <w:r>
        <w:t>I63.113</w:t>
      </w:r>
      <w:r>
        <w:tab/>
        <w:t>Cerebral infarction due to embolism of bilateral vertebral arteries</w:t>
      </w:r>
    </w:p>
    <w:p w14:paraId="6E45978E" w14:textId="77777777" w:rsidR="00B776E3" w:rsidRDefault="00B776E3" w:rsidP="00B776E3">
      <w:r>
        <w:t>I63.119</w:t>
      </w:r>
      <w:r>
        <w:tab/>
        <w:t>Cerebral infarction due to embolism of unspecified vertebral artery</w:t>
      </w:r>
    </w:p>
    <w:p w14:paraId="7ED40D21" w14:textId="5AC07CBF" w:rsidR="00B776E3" w:rsidRDefault="00B776E3" w:rsidP="00B776E3">
      <w:r>
        <w:t>I63.12</w:t>
      </w:r>
      <w:r>
        <w:tab/>
      </w:r>
      <w:r w:rsidR="00653731">
        <w:tab/>
      </w:r>
      <w:r>
        <w:t>Cerebral infarction due to embolism of basilar artery</w:t>
      </w:r>
    </w:p>
    <w:p w14:paraId="2808B695" w14:textId="257E93D7" w:rsidR="00B776E3" w:rsidRDefault="00B776E3" w:rsidP="00B776E3">
      <w:r>
        <w:t>I63.13</w:t>
      </w:r>
      <w:r>
        <w:tab/>
      </w:r>
      <w:r w:rsidR="00653731">
        <w:tab/>
      </w:r>
      <w:r>
        <w:t>Cerebral infarction due to embolism of carotid artery</w:t>
      </w:r>
    </w:p>
    <w:p w14:paraId="715134E3" w14:textId="77777777" w:rsidR="00B776E3" w:rsidRDefault="00B776E3" w:rsidP="00B776E3">
      <w:r>
        <w:t>I63.131</w:t>
      </w:r>
      <w:r>
        <w:tab/>
        <w:t>Cerebral infarction due to embolism of right carotid artery</w:t>
      </w:r>
    </w:p>
    <w:p w14:paraId="5366E299" w14:textId="77777777" w:rsidR="00B776E3" w:rsidRDefault="00B776E3" w:rsidP="00B776E3">
      <w:r>
        <w:t>I63.132</w:t>
      </w:r>
      <w:r>
        <w:tab/>
        <w:t>Cerebral infarction due to embolism of left carotid artery</w:t>
      </w:r>
    </w:p>
    <w:p w14:paraId="2D0FE46B" w14:textId="77777777" w:rsidR="00B776E3" w:rsidRDefault="00B776E3" w:rsidP="00B776E3">
      <w:r>
        <w:t>I63.133</w:t>
      </w:r>
      <w:r>
        <w:tab/>
        <w:t>Cerebral infarction due to embolism of bilateral carotid arteries</w:t>
      </w:r>
    </w:p>
    <w:p w14:paraId="55BAB8BB" w14:textId="77777777" w:rsidR="00B776E3" w:rsidRDefault="00B776E3" w:rsidP="00B776E3">
      <w:r>
        <w:t>I63.139</w:t>
      </w:r>
      <w:r>
        <w:tab/>
        <w:t>Cerebral infarction due to embolism of unspecified carotid artery</w:t>
      </w:r>
    </w:p>
    <w:p w14:paraId="774DD24B" w14:textId="03FA5A87" w:rsidR="00B776E3" w:rsidRDefault="00B776E3" w:rsidP="00B776E3">
      <w:r>
        <w:t>I63.19</w:t>
      </w:r>
      <w:r>
        <w:tab/>
      </w:r>
      <w:r w:rsidR="00653731">
        <w:tab/>
      </w:r>
      <w:r>
        <w:t>Cerebral infarction due to embolism of other precerebral artery</w:t>
      </w:r>
    </w:p>
    <w:p w14:paraId="7F898AD1" w14:textId="366FA218" w:rsidR="00B776E3" w:rsidRDefault="00B776E3" w:rsidP="00B776E3">
      <w:r>
        <w:t>I63.2</w:t>
      </w:r>
      <w:r>
        <w:tab/>
      </w:r>
      <w:r w:rsidR="00653731">
        <w:tab/>
      </w:r>
      <w:r>
        <w:t>Cerebral infarction due to unspecified occlusion or stenosis of precerebral arteries</w:t>
      </w:r>
    </w:p>
    <w:p w14:paraId="5A9F72A1" w14:textId="64FD7600" w:rsidR="00B776E3" w:rsidRDefault="00B776E3" w:rsidP="00653731">
      <w:pPr>
        <w:ind w:left="1440" w:hanging="1440"/>
      </w:pPr>
      <w:r>
        <w:t>I63.20</w:t>
      </w:r>
      <w:r>
        <w:tab/>
        <w:t>Cerebral infarction due to unspecified occlusion or stenosis of unspecified precerebral arteries</w:t>
      </w:r>
    </w:p>
    <w:p w14:paraId="31FD6A53" w14:textId="6AA4DA9A" w:rsidR="00B776E3" w:rsidRDefault="00B776E3" w:rsidP="00B776E3">
      <w:r>
        <w:t>I63.21</w:t>
      </w:r>
      <w:r>
        <w:tab/>
      </w:r>
      <w:r w:rsidR="00653731">
        <w:tab/>
      </w:r>
      <w:r>
        <w:t>Cerebral infarction due to unspecified occlusion or stenosis of vertebral arteries</w:t>
      </w:r>
    </w:p>
    <w:p w14:paraId="61E4B1D7" w14:textId="77777777" w:rsidR="00B776E3" w:rsidRDefault="00B776E3" w:rsidP="00653731">
      <w:pPr>
        <w:ind w:left="1440" w:hanging="1440"/>
      </w:pPr>
      <w:r>
        <w:t>I63.211</w:t>
      </w:r>
      <w:r>
        <w:tab/>
        <w:t>Cerebral infarction due to unspecified occlusion or stenosis of right vertebral artery</w:t>
      </w:r>
    </w:p>
    <w:p w14:paraId="1D876E15" w14:textId="77777777" w:rsidR="00B776E3" w:rsidRDefault="00B776E3" w:rsidP="00B776E3">
      <w:r>
        <w:t>I63.212</w:t>
      </w:r>
      <w:r>
        <w:tab/>
        <w:t>Cerebral infarction due to unspecified occlusion or stenosis of left vertebral artery</w:t>
      </w:r>
    </w:p>
    <w:p w14:paraId="6F96E176" w14:textId="77777777" w:rsidR="00B776E3" w:rsidRDefault="00B776E3" w:rsidP="00653731">
      <w:pPr>
        <w:ind w:left="1440" w:hanging="1440"/>
      </w:pPr>
      <w:r>
        <w:t>I63.213</w:t>
      </w:r>
      <w:r>
        <w:tab/>
        <w:t>Cerebral infarction due to unspecified occlusion or stenosis of bilateral vertebral arteries</w:t>
      </w:r>
    </w:p>
    <w:p w14:paraId="0A5450CD" w14:textId="77777777" w:rsidR="00B776E3" w:rsidRDefault="00B776E3" w:rsidP="00653731">
      <w:pPr>
        <w:ind w:left="1440" w:hanging="1440"/>
      </w:pPr>
      <w:r>
        <w:t>I63.219</w:t>
      </w:r>
      <w:r>
        <w:tab/>
        <w:t>Cerebral infarction due to unspecified occlusion or stenosis of unspecified vertebral artery</w:t>
      </w:r>
    </w:p>
    <w:p w14:paraId="5FAC6F5C" w14:textId="516348C5" w:rsidR="00B776E3" w:rsidRDefault="00B776E3" w:rsidP="00B776E3">
      <w:r>
        <w:t>I63.22</w:t>
      </w:r>
      <w:r>
        <w:tab/>
      </w:r>
      <w:r w:rsidR="00653731">
        <w:tab/>
      </w:r>
      <w:r>
        <w:t>Cerebral infarction due to unspecified occlusion or stenosis of basilar artery</w:t>
      </w:r>
    </w:p>
    <w:p w14:paraId="753900AC" w14:textId="68EB8CF3" w:rsidR="00B776E3" w:rsidRDefault="00B776E3" w:rsidP="00B776E3">
      <w:r>
        <w:t>I63.23</w:t>
      </w:r>
      <w:r>
        <w:tab/>
      </w:r>
      <w:r w:rsidR="00653731">
        <w:tab/>
      </w:r>
      <w:r>
        <w:t>Cerebral infarction due to unspecified occlusion or stenosis of carotid arteries</w:t>
      </w:r>
    </w:p>
    <w:p w14:paraId="26DBC80A" w14:textId="77777777" w:rsidR="00B776E3" w:rsidRDefault="00B776E3" w:rsidP="00653731">
      <w:pPr>
        <w:ind w:left="1440" w:hanging="1440"/>
      </w:pPr>
      <w:r>
        <w:t>I63.231</w:t>
      </w:r>
      <w:r>
        <w:tab/>
        <w:t>Cerebral infarction due to unspecified occlusion or stenosis of right carotid arteries</w:t>
      </w:r>
    </w:p>
    <w:p w14:paraId="5895DD5B" w14:textId="77777777" w:rsidR="00B776E3" w:rsidRDefault="00B776E3" w:rsidP="00B776E3">
      <w:r>
        <w:t>I63.232</w:t>
      </w:r>
      <w:r>
        <w:tab/>
        <w:t>Cerebral infarction due to unspecified occlusion or stenosis of left carotid arteries</w:t>
      </w:r>
    </w:p>
    <w:p w14:paraId="0859CEF8" w14:textId="77777777" w:rsidR="00B776E3" w:rsidRDefault="00B776E3" w:rsidP="00653731">
      <w:pPr>
        <w:ind w:left="1440" w:hanging="1440"/>
      </w:pPr>
      <w:r>
        <w:t>I63.233</w:t>
      </w:r>
      <w:r>
        <w:tab/>
        <w:t>Cerebral infarction due to unspecified occlusion or stenosis of bilateral carotid arteries</w:t>
      </w:r>
    </w:p>
    <w:p w14:paraId="7865AA93" w14:textId="77777777" w:rsidR="00B776E3" w:rsidRDefault="00B776E3" w:rsidP="00653731">
      <w:pPr>
        <w:ind w:left="1440" w:hanging="1440"/>
      </w:pPr>
      <w:r>
        <w:t>I63.239</w:t>
      </w:r>
      <w:r>
        <w:tab/>
        <w:t>Cerebral infarction due to unspecified occlusion or stenosis of unspecified carotid artery</w:t>
      </w:r>
    </w:p>
    <w:p w14:paraId="6F4DC93A" w14:textId="08AC4171" w:rsidR="00B776E3" w:rsidRDefault="00B776E3" w:rsidP="00653731">
      <w:pPr>
        <w:ind w:left="1440" w:hanging="1440"/>
      </w:pPr>
      <w:r>
        <w:t>I63.29</w:t>
      </w:r>
      <w:r>
        <w:tab/>
        <w:t>Cerebral infarction due to unspecified occlusion or stenosis of other precerebral arteries</w:t>
      </w:r>
    </w:p>
    <w:p w14:paraId="162DB1C8" w14:textId="53574FA3" w:rsidR="00B776E3" w:rsidRDefault="00B776E3" w:rsidP="00B776E3">
      <w:r>
        <w:t>I63.3</w:t>
      </w:r>
      <w:r>
        <w:tab/>
      </w:r>
      <w:r w:rsidR="00653731">
        <w:tab/>
      </w:r>
      <w:r>
        <w:t>Cerebral infarction due to thrombosis of cerebral arteries</w:t>
      </w:r>
    </w:p>
    <w:p w14:paraId="7209F4EF" w14:textId="5796F3E9" w:rsidR="00B776E3" w:rsidRDefault="00B776E3" w:rsidP="00B776E3">
      <w:r>
        <w:t>I63.30</w:t>
      </w:r>
      <w:r>
        <w:tab/>
      </w:r>
      <w:r w:rsidR="00653731">
        <w:tab/>
      </w:r>
      <w:r>
        <w:t>Cerebral infarction due to thrombosis of unspecified cerebral artery</w:t>
      </w:r>
    </w:p>
    <w:p w14:paraId="03066645" w14:textId="5518075D" w:rsidR="00B776E3" w:rsidRDefault="00B776E3" w:rsidP="00B776E3">
      <w:r>
        <w:t>I63.31</w:t>
      </w:r>
      <w:r>
        <w:tab/>
      </w:r>
      <w:r w:rsidR="00653731">
        <w:tab/>
      </w:r>
      <w:r>
        <w:t>Cerebral infarction due to thrombosis of middle cerebral artery</w:t>
      </w:r>
    </w:p>
    <w:p w14:paraId="278E18D8" w14:textId="77777777" w:rsidR="00B776E3" w:rsidRDefault="00B776E3" w:rsidP="00B776E3">
      <w:r>
        <w:t>I63.311</w:t>
      </w:r>
      <w:r>
        <w:tab/>
        <w:t>Cerebral infarction due to thrombosis of right middle cerebral artery</w:t>
      </w:r>
    </w:p>
    <w:p w14:paraId="115BDDA8" w14:textId="77777777" w:rsidR="00B776E3" w:rsidRDefault="00B776E3" w:rsidP="00B776E3">
      <w:r>
        <w:t>I63.312</w:t>
      </w:r>
      <w:r>
        <w:tab/>
        <w:t>Cerebral infarction due to thrombosis of left middle cerebral artery</w:t>
      </w:r>
    </w:p>
    <w:p w14:paraId="0C532F94" w14:textId="77777777" w:rsidR="00B776E3" w:rsidRDefault="00B776E3" w:rsidP="00B776E3">
      <w:r>
        <w:t>I63.313</w:t>
      </w:r>
      <w:r>
        <w:tab/>
        <w:t>Cerebral infarction due to thrombosis of bilateral middle cerebral arteries</w:t>
      </w:r>
    </w:p>
    <w:p w14:paraId="6E55076C" w14:textId="77777777" w:rsidR="00B776E3" w:rsidRDefault="00B776E3" w:rsidP="00B776E3">
      <w:r>
        <w:t>I63.319</w:t>
      </w:r>
      <w:r>
        <w:tab/>
        <w:t>Cerebral infarction due to thrombosis of unspecified middle cerebral artery</w:t>
      </w:r>
    </w:p>
    <w:p w14:paraId="4F0A9F16" w14:textId="15DF4CD6" w:rsidR="00B776E3" w:rsidRDefault="00B776E3" w:rsidP="00B776E3">
      <w:r>
        <w:t>I63.32</w:t>
      </w:r>
      <w:r>
        <w:tab/>
      </w:r>
      <w:r w:rsidR="00653731">
        <w:tab/>
      </w:r>
      <w:r>
        <w:t>Cerebral infarction due to thrombosis of anterior cerebral artery</w:t>
      </w:r>
    </w:p>
    <w:p w14:paraId="6585FBB6" w14:textId="77777777" w:rsidR="00B776E3" w:rsidRDefault="00B776E3" w:rsidP="00B776E3">
      <w:r>
        <w:t>I63.321</w:t>
      </w:r>
      <w:r>
        <w:tab/>
        <w:t>Cerebral infarction due to thrombosis of right anterior cerebral artery</w:t>
      </w:r>
    </w:p>
    <w:p w14:paraId="60166476" w14:textId="77777777" w:rsidR="00B776E3" w:rsidRDefault="00B776E3" w:rsidP="00B776E3">
      <w:r>
        <w:t>I63.322</w:t>
      </w:r>
      <w:r>
        <w:tab/>
        <w:t>Cerebral infarction due to thrombosis of left anterior cerebral artery</w:t>
      </w:r>
    </w:p>
    <w:p w14:paraId="5618D98F" w14:textId="77777777" w:rsidR="00B776E3" w:rsidRDefault="00B776E3" w:rsidP="00B776E3">
      <w:r>
        <w:t>I63.323</w:t>
      </w:r>
      <w:r>
        <w:tab/>
        <w:t>Cerebral infarction due to thrombosis of bilateral anterior cerebral arteries</w:t>
      </w:r>
    </w:p>
    <w:p w14:paraId="125F22DC" w14:textId="77777777" w:rsidR="00B776E3" w:rsidRDefault="00B776E3" w:rsidP="00B776E3">
      <w:r>
        <w:t>I63.329</w:t>
      </w:r>
      <w:r>
        <w:tab/>
        <w:t>Cerebral infarction due to thrombosis of unspecified anterior cerebral artery</w:t>
      </w:r>
    </w:p>
    <w:p w14:paraId="66C91894" w14:textId="32935D3F" w:rsidR="00B776E3" w:rsidRDefault="00B776E3" w:rsidP="00B776E3">
      <w:r>
        <w:t>I63.33</w:t>
      </w:r>
      <w:r>
        <w:tab/>
      </w:r>
      <w:r w:rsidR="00653731">
        <w:tab/>
      </w:r>
      <w:r>
        <w:t>Cerebral infarction due to thrombosis of posterior cerebral artery</w:t>
      </w:r>
    </w:p>
    <w:p w14:paraId="4BC0CA9E" w14:textId="77777777" w:rsidR="00B776E3" w:rsidRDefault="00B776E3" w:rsidP="00B776E3">
      <w:r>
        <w:t>I63.331</w:t>
      </w:r>
      <w:r>
        <w:tab/>
        <w:t>Cerebral infarction due to thrombosis of right posterior cerebral artery</w:t>
      </w:r>
    </w:p>
    <w:p w14:paraId="3E29FBF8" w14:textId="77777777" w:rsidR="00B776E3" w:rsidRDefault="00B776E3" w:rsidP="00B776E3">
      <w:r>
        <w:t>I63.332</w:t>
      </w:r>
      <w:r>
        <w:tab/>
        <w:t>Cerebral infarction due to thrombosis of left posterior cerebral artery</w:t>
      </w:r>
    </w:p>
    <w:p w14:paraId="6BB43A80" w14:textId="77777777" w:rsidR="00B776E3" w:rsidRDefault="00B776E3" w:rsidP="00B776E3">
      <w:r>
        <w:t>I63.333</w:t>
      </w:r>
      <w:r>
        <w:tab/>
        <w:t>Cerebral infarction due to thrombosis of bilateral posterior cerebral arteries</w:t>
      </w:r>
    </w:p>
    <w:p w14:paraId="7C351F6E" w14:textId="77777777" w:rsidR="00B776E3" w:rsidRDefault="00B776E3" w:rsidP="00B776E3">
      <w:r>
        <w:t>I63.339</w:t>
      </w:r>
      <w:r>
        <w:tab/>
        <w:t>Cerebral infarction due to thrombosis of unspecified posterior cerebral artery</w:t>
      </w:r>
    </w:p>
    <w:p w14:paraId="1D03C48F" w14:textId="5A6D19DE" w:rsidR="00B776E3" w:rsidRDefault="00B776E3" w:rsidP="00B776E3">
      <w:r>
        <w:t>I63.34</w:t>
      </w:r>
      <w:r>
        <w:tab/>
      </w:r>
      <w:r w:rsidR="00653731">
        <w:tab/>
      </w:r>
      <w:r>
        <w:t>Cerebral infarction due to thrombosis of cerebellar artery</w:t>
      </w:r>
    </w:p>
    <w:p w14:paraId="349876B2" w14:textId="77777777" w:rsidR="00B776E3" w:rsidRDefault="00B776E3" w:rsidP="00B776E3">
      <w:r>
        <w:t>I63.341</w:t>
      </w:r>
      <w:r>
        <w:tab/>
        <w:t>Cerebral infarction due to thrombosis of right cerebellar artery</w:t>
      </w:r>
    </w:p>
    <w:p w14:paraId="580E4ED9" w14:textId="77777777" w:rsidR="00B776E3" w:rsidRDefault="00B776E3" w:rsidP="00B776E3">
      <w:r>
        <w:lastRenderedPageBreak/>
        <w:t>I63.342</w:t>
      </w:r>
      <w:r>
        <w:tab/>
        <w:t>Cerebral infarction due to thrombosis of left cerebellar artery</w:t>
      </w:r>
    </w:p>
    <w:p w14:paraId="37F3BFE9" w14:textId="77777777" w:rsidR="00B776E3" w:rsidRDefault="00B776E3" w:rsidP="00B776E3">
      <w:r>
        <w:t>I63.343</w:t>
      </w:r>
      <w:r>
        <w:tab/>
        <w:t>Cerebral infarction due to thrombosis of bilateral cerebellar arteries</w:t>
      </w:r>
    </w:p>
    <w:p w14:paraId="1D1628C3" w14:textId="77777777" w:rsidR="00B776E3" w:rsidRDefault="00B776E3" w:rsidP="00B776E3">
      <w:r>
        <w:t>I63.349</w:t>
      </w:r>
      <w:r>
        <w:tab/>
        <w:t>Cerebral infarction due to thrombosis of unspecified cerebellar artery</w:t>
      </w:r>
    </w:p>
    <w:p w14:paraId="76266F84" w14:textId="26864DA4" w:rsidR="00B776E3" w:rsidRDefault="00B776E3" w:rsidP="00B776E3">
      <w:r>
        <w:t>I63.39</w:t>
      </w:r>
      <w:r>
        <w:tab/>
      </w:r>
      <w:r w:rsidR="00653731">
        <w:tab/>
      </w:r>
      <w:r>
        <w:t xml:space="preserve">Cerebral infarction due to thrombosis of </w:t>
      </w:r>
      <w:proofErr w:type="gramStart"/>
      <w:r>
        <w:t>other</w:t>
      </w:r>
      <w:proofErr w:type="gramEnd"/>
      <w:r>
        <w:t xml:space="preserve"> cerebral artery</w:t>
      </w:r>
    </w:p>
    <w:p w14:paraId="3B912160" w14:textId="095D46F3" w:rsidR="00B776E3" w:rsidRDefault="00B776E3" w:rsidP="00B776E3">
      <w:r>
        <w:t>I63.4</w:t>
      </w:r>
      <w:r>
        <w:tab/>
      </w:r>
      <w:r w:rsidR="00653731">
        <w:tab/>
      </w:r>
      <w:r>
        <w:t>Cerebral infarction due to embolism of cerebral arteries</w:t>
      </w:r>
    </w:p>
    <w:p w14:paraId="49BA349E" w14:textId="5A779EDC" w:rsidR="00B776E3" w:rsidRDefault="00B776E3" w:rsidP="00B776E3">
      <w:r>
        <w:t>I63.40</w:t>
      </w:r>
      <w:r>
        <w:tab/>
      </w:r>
      <w:r w:rsidR="00653731">
        <w:tab/>
      </w:r>
      <w:r>
        <w:t>Cerebral infarction due to embolism of unspecified cerebral artery</w:t>
      </w:r>
    </w:p>
    <w:p w14:paraId="07817BF3" w14:textId="3A163BCF" w:rsidR="00B776E3" w:rsidRDefault="00B776E3" w:rsidP="00B776E3">
      <w:r>
        <w:t>I63.41</w:t>
      </w:r>
      <w:r>
        <w:tab/>
      </w:r>
      <w:r w:rsidR="00653731">
        <w:tab/>
      </w:r>
      <w:r>
        <w:t>Cerebral infarction due to embolism of middle cerebral artery</w:t>
      </w:r>
    </w:p>
    <w:p w14:paraId="0D7CD7FF" w14:textId="77777777" w:rsidR="00B776E3" w:rsidRDefault="00B776E3" w:rsidP="00B776E3">
      <w:r>
        <w:t>I63.411</w:t>
      </w:r>
      <w:r>
        <w:tab/>
        <w:t>Cerebral infarction due to embolism of right middle cerebral artery</w:t>
      </w:r>
    </w:p>
    <w:p w14:paraId="09770664" w14:textId="77777777" w:rsidR="00B776E3" w:rsidRDefault="00B776E3" w:rsidP="00B776E3">
      <w:r>
        <w:t>I63.412</w:t>
      </w:r>
      <w:r>
        <w:tab/>
        <w:t>Cerebral infarction due to embolism of left middle cerebral artery</w:t>
      </w:r>
    </w:p>
    <w:p w14:paraId="363CD902" w14:textId="77777777" w:rsidR="00B776E3" w:rsidRDefault="00B776E3" w:rsidP="00B776E3">
      <w:r>
        <w:t>I63.413</w:t>
      </w:r>
      <w:r>
        <w:tab/>
        <w:t>Cerebral infarction due to embolism of bilateral middle cerebral arteries</w:t>
      </w:r>
    </w:p>
    <w:p w14:paraId="575E01C9" w14:textId="77777777" w:rsidR="00B776E3" w:rsidRDefault="00B776E3" w:rsidP="00B776E3">
      <w:r>
        <w:t>I63.419</w:t>
      </w:r>
      <w:r>
        <w:tab/>
        <w:t>Cerebral infarction due to embolism of unspecified middle cerebral artery</w:t>
      </w:r>
    </w:p>
    <w:p w14:paraId="4C77509D" w14:textId="02013E88" w:rsidR="00B776E3" w:rsidRDefault="00B776E3" w:rsidP="00B776E3">
      <w:r>
        <w:t>I63.42</w:t>
      </w:r>
      <w:r>
        <w:tab/>
      </w:r>
      <w:r w:rsidR="00653731">
        <w:tab/>
      </w:r>
      <w:r>
        <w:t>Cerebral infarction due to embolism of anterior cerebral artery</w:t>
      </w:r>
    </w:p>
    <w:p w14:paraId="185C73A6" w14:textId="77777777" w:rsidR="00B776E3" w:rsidRDefault="00B776E3" w:rsidP="00B776E3">
      <w:r>
        <w:t>I63.421</w:t>
      </w:r>
      <w:r>
        <w:tab/>
        <w:t>Cerebral infarction due to embolism of right anterior cerebral artery</w:t>
      </w:r>
    </w:p>
    <w:p w14:paraId="2DCD6E43" w14:textId="77777777" w:rsidR="00B776E3" w:rsidRDefault="00B776E3" w:rsidP="00B776E3">
      <w:r>
        <w:t>I63.422</w:t>
      </w:r>
      <w:r>
        <w:tab/>
        <w:t>Cerebral infarction due to embolism of left anterior cerebral artery</w:t>
      </w:r>
    </w:p>
    <w:p w14:paraId="3D0BDAB4" w14:textId="77777777" w:rsidR="00B776E3" w:rsidRDefault="00B776E3" w:rsidP="00B776E3">
      <w:r>
        <w:t>I63.423</w:t>
      </w:r>
      <w:r>
        <w:tab/>
        <w:t>Cerebral infarction due to embolism of bilateral anterior cerebral arteries</w:t>
      </w:r>
    </w:p>
    <w:p w14:paraId="0AD2077B" w14:textId="77777777" w:rsidR="00B776E3" w:rsidRDefault="00B776E3" w:rsidP="00B776E3">
      <w:r>
        <w:t>I63.429</w:t>
      </w:r>
      <w:r>
        <w:tab/>
        <w:t>Cerebral infarction due to embolism of unspecified anterior cerebral artery</w:t>
      </w:r>
    </w:p>
    <w:p w14:paraId="3675B63A" w14:textId="04C8A214" w:rsidR="00B776E3" w:rsidRDefault="00B776E3" w:rsidP="00B776E3">
      <w:r>
        <w:t>I63.43</w:t>
      </w:r>
      <w:r>
        <w:tab/>
      </w:r>
      <w:r w:rsidR="00653731">
        <w:tab/>
      </w:r>
      <w:r>
        <w:t>Cerebral infarction due to embolism of posterior cerebral artery</w:t>
      </w:r>
    </w:p>
    <w:p w14:paraId="5CDC9FEB" w14:textId="77777777" w:rsidR="00B776E3" w:rsidRDefault="00B776E3" w:rsidP="00B776E3">
      <w:r>
        <w:t>I63.431</w:t>
      </w:r>
      <w:r>
        <w:tab/>
        <w:t>Cerebral infarction due to embolism of right posterior cerebral artery</w:t>
      </w:r>
    </w:p>
    <w:p w14:paraId="16EFD3D7" w14:textId="77777777" w:rsidR="00B776E3" w:rsidRDefault="00B776E3" w:rsidP="00B776E3">
      <w:r>
        <w:t>I63.432</w:t>
      </w:r>
      <w:r>
        <w:tab/>
        <w:t>Cerebral infarction due to embolism of left posterior cerebral artery</w:t>
      </w:r>
    </w:p>
    <w:p w14:paraId="099E8DF0" w14:textId="77777777" w:rsidR="00B776E3" w:rsidRDefault="00B776E3" w:rsidP="00B776E3">
      <w:r>
        <w:t>I63.433</w:t>
      </w:r>
      <w:r>
        <w:tab/>
        <w:t>Cerebral infarction due to embolism of bilateral posterior cerebral arteries</w:t>
      </w:r>
    </w:p>
    <w:p w14:paraId="22B7F7D2" w14:textId="77777777" w:rsidR="00B776E3" w:rsidRDefault="00B776E3" w:rsidP="00B776E3">
      <w:r>
        <w:t>I63.439</w:t>
      </w:r>
      <w:r>
        <w:tab/>
        <w:t>Cerebral infarction due to embolism of unspecified posterior cerebral artery</w:t>
      </w:r>
    </w:p>
    <w:p w14:paraId="06AAFFA5" w14:textId="1FFE955D" w:rsidR="00B776E3" w:rsidRDefault="00B776E3" w:rsidP="00B776E3">
      <w:r>
        <w:t>I63.44</w:t>
      </w:r>
      <w:r>
        <w:tab/>
      </w:r>
      <w:r w:rsidR="00653731">
        <w:tab/>
      </w:r>
      <w:r>
        <w:t>Cerebral infarction due to embolism of cerebellar artery</w:t>
      </w:r>
    </w:p>
    <w:p w14:paraId="691E13F0" w14:textId="77777777" w:rsidR="00B776E3" w:rsidRDefault="00B776E3" w:rsidP="00B776E3">
      <w:r>
        <w:t>I63.441</w:t>
      </w:r>
      <w:r>
        <w:tab/>
        <w:t>Cerebral infarction due to embolism of right cerebellar artery</w:t>
      </w:r>
    </w:p>
    <w:p w14:paraId="41EFC477" w14:textId="77777777" w:rsidR="00B776E3" w:rsidRDefault="00B776E3" w:rsidP="00B776E3">
      <w:r>
        <w:t>I63.442</w:t>
      </w:r>
      <w:r>
        <w:tab/>
        <w:t>Cerebral infarction due to embolism of left cerebellar artery</w:t>
      </w:r>
    </w:p>
    <w:p w14:paraId="2650E0C0" w14:textId="77777777" w:rsidR="00B776E3" w:rsidRDefault="00B776E3" w:rsidP="00B776E3">
      <w:r>
        <w:t>I63.443</w:t>
      </w:r>
      <w:r>
        <w:tab/>
        <w:t>Cerebral infarction due to embolism of bilateral cerebellar arteries</w:t>
      </w:r>
    </w:p>
    <w:p w14:paraId="07CADF39" w14:textId="77777777" w:rsidR="00B776E3" w:rsidRDefault="00B776E3" w:rsidP="00B776E3">
      <w:r>
        <w:t>I63.449</w:t>
      </w:r>
      <w:r>
        <w:tab/>
        <w:t>Cerebral infarction due to embolism of unspecified cerebellar artery</w:t>
      </w:r>
    </w:p>
    <w:p w14:paraId="0CE24D66" w14:textId="04B4CED2" w:rsidR="00B776E3" w:rsidRDefault="00B776E3" w:rsidP="00B776E3">
      <w:r>
        <w:t>I63.49</w:t>
      </w:r>
      <w:r>
        <w:tab/>
      </w:r>
      <w:r w:rsidR="00653731">
        <w:tab/>
      </w:r>
      <w:r>
        <w:t xml:space="preserve">Cerebral infarction due to embolism of </w:t>
      </w:r>
      <w:proofErr w:type="gramStart"/>
      <w:r>
        <w:t>other</w:t>
      </w:r>
      <w:proofErr w:type="gramEnd"/>
      <w:r>
        <w:t xml:space="preserve"> cerebral artery</w:t>
      </w:r>
    </w:p>
    <w:p w14:paraId="60C004AA" w14:textId="276F01CE" w:rsidR="00B776E3" w:rsidRDefault="00B776E3" w:rsidP="00B776E3">
      <w:r>
        <w:t>I63.5</w:t>
      </w:r>
      <w:r>
        <w:tab/>
      </w:r>
      <w:r w:rsidR="00653731">
        <w:tab/>
      </w:r>
      <w:r>
        <w:t>Cerebral infarction due to unspecified occlusion or stenosis of cerebral arteries</w:t>
      </w:r>
    </w:p>
    <w:p w14:paraId="417FD9F4" w14:textId="1CA9D8B6" w:rsidR="00B776E3" w:rsidRDefault="00B776E3" w:rsidP="00653731">
      <w:pPr>
        <w:ind w:left="1440" w:hanging="1440"/>
      </w:pPr>
      <w:r>
        <w:t>I63.50</w:t>
      </w:r>
      <w:r>
        <w:tab/>
        <w:t>Cerebral infarction due to unspecified occlusion or stenosis of unspecified cerebral artery</w:t>
      </w:r>
    </w:p>
    <w:p w14:paraId="60D94A91" w14:textId="79799776" w:rsidR="00B776E3" w:rsidRDefault="00B776E3" w:rsidP="00653731">
      <w:pPr>
        <w:ind w:left="1440" w:hanging="1440"/>
      </w:pPr>
      <w:r>
        <w:t>I63.51</w:t>
      </w:r>
      <w:r>
        <w:tab/>
        <w:t>Cerebral infarction due to unspecified occlusion or stenosis of middle cerebral artery</w:t>
      </w:r>
    </w:p>
    <w:p w14:paraId="0B0E9038" w14:textId="77777777" w:rsidR="00B776E3" w:rsidRDefault="00B776E3" w:rsidP="00653731">
      <w:pPr>
        <w:ind w:left="1440" w:hanging="1440"/>
      </w:pPr>
      <w:r>
        <w:t>I63.511</w:t>
      </w:r>
      <w:r>
        <w:tab/>
        <w:t>Cerebral infarction due to unspecified occlusion or stenosis of right middle cerebral artery</w:t>
      </w:r>
    </w:p>
    <w:p w14:paraId="48BF6B44" w14:textId="77777777" w:rsidR="00B776E3" w:rsidRDefault="00B776E3" w:rsidP="00653731">
      <w:pPr>
        <w:ind w:left="1440" w:hanging="1440"/>
      </w:pPr>
      <w:r>
        <w:t>I63.512</w:t>
      </w:r>
      <w:r>
        <w:tab/>
        <w:t>Cerebral infarction due to unspecified occlusion or stenosis of left middle cerebral artery</w:t>
      </w:r>
    </w:p>
    <w:p w14:paraId="7282EF02" w14:textId="77777777" w:rsidR="00B776E3" w:rsidRDefault="00B776E3" w:rsidP="00653731">
      <w:pPr>
        <w:ind w:left="1440" w:hanging="1440"/>
      </w:pPr>
      <w:r>
        <w:t>I63.513</w:t>
      </w:r>
      <w:r>
        <w:tab/>
        <w:t>Cerebral infarction due to unspecified occlusion or stenosis of bilateral middle cerebral arteries</w:t>
      </w:r>
    </w:p>
    <w:p w14:paraId="241821BB" w14:textId="77777777" w:rsidR="00B776E3" w:rsidRDefault="00B776E3" w:rsidP="00653731">
      <w:pPr>
        <w:ind w:left="1440" w:hanging="1440"/>
      </w:pPr>
      <w:r>
        <w:t>I63.519</w:t>
      </w:r>
      <w:r>
        <w:tab/>
        <w:t>Cerebral infarction due to unspecified occlusion or stenosis of unspecified middle cerebral artery</w:t>
      </w:r>
    </w:p>
    <w:p w14:paraId="4CD2BC1A" w14:textId="4DD1AC5D" w:rsidR="00B776E3" w:rsidRDefault="00B776E3" w:rsidP="00653731">
      <w:pPr>
        <w:ind w:left="1440" w:hanging="1440"/>
      </w:pPr>
      <w:r>
        <w:t>I63.52</w:t>
      </w:r>
      <w:r>
        <w:tab/>
        <w:t>Cerebral infarction due to unspecified occlusion or stenosis of anterior cerebral artery</w:t>
      </w:r>
    </w:p>
    <w:p w14:paraId="4B8721FD" w14:textId="77777777" w:rsidR="00B776E3" w:rsidRDefault="00B776E3" w:rsidP="00EA54A3">
      <w:pPr>
        <w:ind w:left="1440" w:hanging="1440"/>
      </w:pPr>
      <w:r>
        <w:t>I63.521</w:t>
      </w:r>
      <w:r>
        <w:tab/>
        <w:t>Cerebral infarction due to unspecified occlusion or stenosis of right anterior cerebral artery</w:t>
      </w:r>
    </w:p>
    <w:p w14:paraId="1A2FBA02" w14:textId="77777777" w:rsidR="00B776E3" w:rsidRDefault="00B776E3" w:rsidP="00EA54A3">
      <w:pPr>
        <w:ind w:left="1440" w:hanging="1440"/>
      </w:pPr>
      <w:r>
        <w:t>I63.522</w:t>
      </w:r>
      <w:r>
        <w:tab/>
        <w:t>Cerebral infarction due to unspecified occlusion or stenosis of left anterior cerebral artery</w:t>
      </w:r>
    </w:p>
    <w:p w14:paraId="33FFA310" w14:textId="77777777" w:rsidR="00B776E3" w:rsidRDefault="00B776E3" w:rsidP="00EA54A3">
      <w:pPr>
        <w:ind w:left="1440" w:hanging="1440"/>
      </w:pPr>
      <w:r>
        <w:t>I63.523</w:t>
      </w:r>
      <w:r>
        <w:tab/>
        <w:t>Cerebral infarction due to unspecified occlusion or stenosis of bilateral anterior cerebral arteries</w:t>
      </w:r>
    </w:p>
    <w:p w14:paraId="711F6976" w14:textId="77777777" w:rsidR="00B776E3" w:rsidRDefault="00B776E3" w:rsidP="00EA54A3">
      <w:pPr>
        <w:ind w:left="1440" w:hanging="1440"/>
      </w:pPr>
      <w:r>
        <w:lastRenderedPageBreak/>
        <w:t>I63.529</w:t>
      </w:r>
      <w:r>
        <w:tab/>
        <w:t>Cerebral infarction due to unspecified occlusion or stenosis of unspecified anterior cerebral artery</w:t>
      </w:r>
    </w:p>
    <w:p w14:paraId="5D1DCD1A" w14:textId="5C09BDF9" w:rsidR="00B776E3" w:rsidRDefault="00B776E3" w:rsidP="00EA54A3">
      <w:pPr>
        <w:ind w:left="1440" w:hanging="1440"/>
      </w:pPr>
      <w:r>
        <w:t>I63.53</w:t>
      </w:r>
      <w:r>
        <w:tab/>
        <w:t>Cerebral infarction due to unspecified occlusion or stenosis of posterior cerebral artery</w:t>
      </w:r>
    </w:p>
    <w:p w14:paraId="5B523463" w14:textId="77777777" w:rsidR="00B776E3" w:rsidRDefault="00B776E3" w:rsidP="00EA54A3">
      <w:pPr>
        <w:ind w:left="1440" w:hanging="1440"/>
      </w:pPr>
      <w:r>
        <w:t>I63.531</w:t>
      </w:r>
      <w:r>
        <w:tab/>
        <w:t>Cerebral infarction due to unspecified occlusion or stenosis of right posterior cerebral artery</w:t>
      </w:r>
    </w:p>
    <w:p w14:paraId="7BB0A0EA" w14:textId="77777777" w:rsidR="00B776E3" w:rsidRDefault="00B776E3" w:rsidP="00EA54A3">
      <w:pPr>
        <w:ind w:left="1440" w:hanging="1440"/>
      </w:pPr>
      <w:r>
        <w:t>I63.532</w:t>
      </w:r>
      <w:r>
        <w:tab/>
        <w:t>Cerebral infarction due to unspecified occlusion or stenosis of left posterior cerebral artery</w:t>
      </w:r>
    </w:p>
    <w:p w14:paraId="421A20E0" w14:textId="77777777" w:rsidR="00B776E3" w:rsidRDefault="00B776E3" w:rsidP="00EA54A3">
      <w:pPr>
        <w:ind w:left="1440" w:hanging="1440"/>
      </w:pPr>
      <w:r>
        <w:t>I63.533</w:t>
      </w:r>
      <w:r>
        <w:tab/>
        <w:t>Cerebral infarction due to unspecified occlusion or stenosis of bilateral posterior cerebral arteries</w:t>
      </w:r>
    </w:p>
    <w:p w14:paraId="7F6C128E" w14:textId="77777777" w:rsidR="00B776E3" w:rsidRDefault="00B776E3" w:rsidP="00EA54A3">
      <w:pPr>
        <w:ind w:left="1440" w:hanging="1440"/>
      </w:pPr>
      <w:r>
        <w:t>I63.539</w:t>
      </w:r>
      <w:r>
        <w:tab/>
        <w:t>Cerebral infarction due to unspecified occlusion or stenosis of unspecified posterior cerebral artery</w:t>
      </w:r>
    </w:p>
    <w:p w14:paraId="7010C1FA" w14:textId="7CC9D817" w:rsidR="00B776E3" w:rsidRDefault="00B776E3" w:rsidP="00B776E3">
      <w:r>
        <w:t>I63.54</w:t>
      </w:r>
      <w:r>
        <w:tab/>
      </w:r>
      <w:r w:rsidR="00EA54A3">
        <w:tab/>
      </w:r>
      <w:r>
        <w:t>Cerebral infarction due to unspecified occlusion or stenosis of cerebellar artery</w:t>
      </w:r>
    </w:p>
    <w:p w14:paraId="4DEE7F58" w14:textId="77777777" w:rsidR="00B776E3" w:rsidRDefault="00B776E3" w:rsidP="00EA54A3">
      <w:pPr>
        <w:ind w:left="1440" w:hanging="1440"/>
      </w:pPr>
      <w:r>
        <w:t>I63.541</w:t>
      </w:r>
      <w:r>
        <w:tab/>
        <w:t>Cerebral infarction due to unspecified occlusion or stenosis of right cerebellar artery</w:t>
      </w:r>
    </w:p>
    <w:p w14:paraId="51981F9F" w14:textId="77777777" w:rsidR="00B776E3" w:rsidRDefault="00B776E3" w:rsidP="00EA54A3">
      <w:pPr>
        <w:ind w:left="1440" w:hanging="1440"/>
      </w:pPr>
      <w:r>
        <w:t>I63.542</w:t>
      </w:r>
      <w:r>
        <w:tab/>
        <w:t>Cerebral infarction due to unspecified occlusion or stenosis of left cerebellar artery</w:t>
      </w:r>
    </w:p>
    <w:p w14:paraId="5401E9A2" w14:textId="77777777" w:rsidR="00B776E3" w:rsidRDefault="00B776E3" w:rsidP="00EA54A3">
      <w:pPr>
        <w:ind w:left="1440" w:hanging="1440"/>
      </w:pPr>
      <w:r>
        <w:t>I63.543</w:t>
      </w:r>
      <w:r>
        <w:tab/>
        <w:t>Cerebral infarction due to unspecified occlusion or stenosis of bilateral cerebellar arteries</w:t>
      </w:r>
    </w:p>
    <w:p w14:paraId="686CC1A4" w14:textId="77777777" w:rsidR="00B776E3" w:rsidRDefault="00B776E3" w:rsidP="00EA54A3">
      <w:pPr>
        <w:ind w:left="1440" w:hanging="1440"/>
      </w:pPr>
      <w:r>
        <w:t>I63.549</w:t>
      </w:r>
      <w:r>
        <w:tab/>
        <w:t>Cerebral infarction due to unspecified occlusion or stenosis of unspecified cerebellar artery</w:t>
      </w:r>
    </w:p>
    <w:p w14:paraId="2F4DAFF5" w14:textId="049908B4" w:rsidR="00B776E3" w:rsidRDefault="00B776E3" w:rsidP="00EA54A3">
      <w:pPr>
        <w:ind w:left="1440" w:hanging="1440"/>
      </w:pPr>
      <w:r>
        <w:t>I63.59</w:t>
      </w:r>
      <w:r w:rsidR="00EA54A3">
        <w:tab/>
      </w:r>
      <w:r>
        <w:t xml:space="preserve">Cerebral infarction due to unspecified occlusion or stenosis of </w:t>
      </w:r>
      <w:proofErr w:type="gramStart"/>
      <w:r>
        <w:t>other</w:t>
      </w:r>
      <w:proofErr w:type="gramEnd"/>
      <w:r>
        <w:t xml:space="preserve"> cerebral artery</w:t>
      </w:r>
    </w:p>
    <w:p w14:paraId="52641BC0" w14:textId="7DEF88CD" w:rsidR="00B776E3" w:rsidRDefault="00B776E3" w:rsidP="00B776E3">
      <w:r>
        <w:t>I63.6</w:t>
      </w:r>
      <w:r>
        <w:tab/>
      </w:r>
      <w:r w:rsidR="00EA54A3">
        <w:tab/>
      </w:r>
      <w:r>
        <w:t xml:space="preserve">Cerebral infarction due to cerebral venous thrombosis, </w:t>
      </w:r>
      <w:proofErr w:type="spellStart"/>
      <w:r>
        <w:t>nonpyogenic</w:t>
      </w:r>
      <w:proofErr w:type="spellEnd"/>
    </w:p>
    <w:p w14:paraId="6589751B" w14:textId="69600F24" w:rsidR="00B776E3" w:rsidRDefault="00B776E3" w:rsidP="00B776E3">
      <w:r>
        <w:t>I63.8</w:t>
      </w:r>
      <w:r>
        <w:tab/>
      </w:r>
      <w:r w:rsidR="00EA54A3">
        <w:tab/>
      </w:r>
      <w:proofErr w:type="gramStart"/>
      <w:r>
        <w:t>Other</w:t>
      </w:r>
      <w:proofErr w:type="gramEnd"/>
      <w:r>
        <w:t xml:space="preserve"> cerebral infarction</w:t>
      </w:r>
    </w:p>
    <w:p w14:paraId="655E7D46" w14:textId="2531BCDC" w:rsidR="00B776E3" w:rsidRDefault="00B776E3" w:rsidP="00B776E3">
      <w:r>
        <w:t>I63.81</w:t>
      </w:r>
      <w:r>
        <w:tab/>
      </w:r>
      <w:r w:rsidR="00EA54A3">
        <w:tab/>
      </w:r>
      <w:r>
        <w:t>Other cerebral infarction due to occlusion or stenosis of small artery</w:t>
      </w:r>
    </w:p>
    <w:p w14:paraId="74F8D8EB" w14:textId="0027032A" w:rsidR="00B776E3" w:rsidRDefault="00B776E3" w:rsidP="00B776E3">
      <w:r>
        <w:t>I63.89</w:t>
      </w:r>
      <w:r w:rsidR="00EA54A3">
        <w:tab/>
      </w:r>
      <w:r>
        <w:tab/>
      </w:r>
      <w:proofErr w:type="gramStart"/>
      <w:r>
        <w:t>Other</w:t>
      </w:r>
      <w:proofErr w:type="gramEnd"/>
      <w:r>
        <w:t xml:space="preserve"> cerebral infarction</w:t>
      </w:r>
    </w:p>
    <w:p w14:paraId="09764CFC" w14:textId="73B1216B" w:rsidR="00B776E3" w:rsidRDefault="00B776E3" w:rsidP="00B776E3">
      <w:r>
        <w:t>I63.9</w:t>
      </w:r>
      <w:r>
        <w:tab/>
      </w:r>
      <w:r w:rsidR="00EA54A3">
        <w:tab/>
      </w:r>
      <w:r>
        <w:t>Cerebral infarction, unspecified</w:t>
      </w:r>
    </w:p>
    <w:p w14:paraId="186AA4CB" w14:textId="4E40CC8D" w:rsidR="00B776E3" w:rsidRDefault="00B776E3" w:rsidP="00B776E3"/>
    <w:p w14:paraId="26F40EAC" w14:textId="4B4B693F" w:rsidR="00B776E3" w:rsidRPr="00B776E3" w:rsidRDefault="00B776E3" w:rsidP="00B776E3">
      <w:pPr>
        <w:rPr>
          <w:b/>
          <w:bCs/>
        </w:rPr>
      </w:pPr>
      <w:r w:rsidRPr="00B776E3">
        <w:rPr>
          <w:b/>
          <w:bCs/>
        </w:rPr>
        <w:t>Diabetes Type 2</w:t>
      </w:r>
    </w:p>
    <w:p w14:paraId="5B82278F" w14:textId="6D5C0ACB" w:rsidR="00B776E3" w:rsidRDefault="00B776E3" w:rsidP="00B776E3">
      <w:r>
        <w:t>E11</w:t>
      </w:r>
      <w:r>
        <w:tab/>
      </w:r>
      <w:r w:rsidR="00EA54A3">
        <w:tab/>
      </w:r>
      <w:r>
        <w:t>Type 2 diabetes mellitus</w:t>
      </w:r>
    </w:p>
    <w:p w14:paraId="2B346DC5" w14:textId="7F16FECF" w:rsidR="00B776E3" w:rsidRDefault="00B776E3" w:rsidP="00B776E3">
      <w:r>
        <w:t>E11.0</w:t>
      </w:r>
      <w:r>
        <w:tab/>
      </w:r>
      <w:r w:rsidR="00EA54A3">
        <w:tab/>
      </w:r>
      <w:r>
        <w:t>Type 2 diabetes mellitus with hyperosmolarity</w:t>
      </w:r>
    </w:p>
    <w:p w14:paraId="1563E9B9" w14:textId="47FB39B3" w:rsidR="00B776E3" w:rsidRDefault="00B776E3" w:rsidP="00EA54A3">
      <w:pPr>
        <w:ind w:left="1440" w:hanging="1440"/>
      </w:pPr>
      <w:r>
        <w:t>E11.00</w:t>
      </w:r>
      <w:r>
        <w:tab/>
        <w:t>Type 2 diabetes mellitus with hyperosmolarity without nonketotic hyperglycemic-hyperosmolar coma (NKHHC)</w:t>
      </w:r>
    </w:p>
    <w:p w14:paraId="350A18CD" w14:textId="0BE15A27" w:rsidR="00B776E3" w:rsidRDefault="00B776E3" w:rsidP="00B776E3">
      <w:r>
        <w:t>E11.01</w:t>
      </w:r>
      <w:r>
        <w:tab/>
      </w:r>
      <w:r w:rsidR="00EA54A3">
        <w:tab/>
      </w:r>
      <w:r>
        <w:t>Type 2 diabetes mellitus with hyperosmolarity with coma</w:t>
      </w:r>
    </w:p>
    <w:p w14:paraId="5F664BF5" w14:textId="5F4C40A4" w:rsidR="00B776E3" w:rsidRDefault="00B776E3" w:rsidP="00B776E3">
      <w:r>
        <w:t>E11.1</w:t>
      </w:r>
      <w:r>
        <w:tab/>
      </w:r>
      <w:r w:rsidR="00EA54A3">
        <w:tab/>
      </w:r>
      <w:r>
        <w:t>Type 2 diabetes mellitus with ketoacidosis</w:t>
      </w:r>
    </w:p>
    <w:p w14:paraId="727CEDE3" w14:textId="0B58AF72" w:rsidR="00B776E3" w:rsidRDefault="00B776E3" w:rsidP="00B776E3">
      <w:r>
        <w:t>E11.10</w:t>
      </w:r>
      <w:r>
        <w:tab/>
      </w:r>
      <w:r w:rsidR="00EA54A3">
        <w:tab/>
      </w:r>
      <w:r>
        <w:t>Type 2 diabetes mellitus with ketoacidosis without coma</w:t>
      </w:r>
    </w:p>
    <w:p w14:paraId="3DBF0F48" w14:textId="644F500D" w:rsidR="00B776E3" w:rsidRDefault="00B776E3" w:rsidP="00B776E3">
      <w:r>
        <w:t>E11.11</w:t>
      </w:r>
      <w:r>
        <w:tab/>
      </w:r>
      <w:r w:rsidR="00EA54A3">
        <w:tab/>
      </w:r>
      <w:r>
        <w:t>Type 2 diabetes mellitus with ketoacidosis with coma</w:t>
      </w:r>
    </w:p>
    <w:p w14:paraId="65BA13B2" w14:textId="51BEDFEF" w:rsidR="00B776E3" w:rsidRDefault="00B776E3" w:rsidP="00B776E3">
      <w:r>
        <w:t>E11.2</w:t>
      </w:r>
      <w:r>
        <w:tab/>
      </w:r>
      <w:r w:rsidR="00EA54A3">
        <w:tab/>
      </w:r>
      <w:r>
        <w:t>Type 2 diabetes mellitus with kidney complications</w:t>
      </w:r>
    </w:p>
    <w:p w14:paraId="2E928C00" w14:textId="22A1AC2B" w:rsidR="00B776E3" w:rsidRDefault="00B776E3" w:rsidP="00B776E3">
      <w:r>
        <w:t>E11.21</w:t>
      </w:r>
      <w:r>
        <w:tab/>
      </w:r>
      <w:r w:rsidR="00EA54A3">
        <w:tab/>
      </w:r>
      <w:r>
        <w:t>Type 2 diabetes mellitus with diabetic nephropathy</w:t>
      </w:r>
    </w:p>
    <w:p w14:paraId="4711AAE6" w14:textId="2F56A704" w:rsidR="00B776E3" w:rsidRDefault="00B776E3" w:rsidP="00B776E3">
      <w:r>
        <w:t>E11.22</w:t>
      </w:r>
      <w:r w:rsidR="00EA54A3">
        <w:tab/>
      </w:r>
      <w:r>
        <w:tab/>
        <w:t>Type 2 diabetes mellitus with diabetic chronic kidney disease</w:t>
      </w:r>
    </w:p>
    <w:p w14:paraId="0BD61DAA" w14:textId="2A52238A" w:rsidR="00B776E3" w:rsidRDefault="00B776E3" w:rsidP="00B776E3">
      <w:r>
        <w:t>E11.29</w:t>
      </w:r>
      <w:r>
        <w:tab/>
      </w:r>
      <w:r w:rsidR="00EA54A3">
        <w:tab/>
      </w:r>
      <w:r>
        <w:t>Type 2 diabetes mellitus with other diabetic kidney complication</w:t>
      </w:r>
    </w:p>
    <w:p w14:paraId="303CA9A6" w14:textId="2C2A2BDE" w:rsidR="00B776E3" w:rsidRDefault="00B776E3" w:rsidP="00B776E3">
      <w:r>
        <w:t>E11.3</w:t>
      </w:r>
      <w:r>
        <w:tab/>
      </w:r>
      <w:r w:rsidR="00EA54A3">
        <w:tab/>
      </w:r>
      <w:r>
        <w:t>Type 2 diabetes mellitus with ophthalmic complications</w:t>
      </w:r>
    </w:p>
    <w:p w14:paraId="22450333" w14:textId="68E1A91B" w:rsidR="00B776E3" w:rsidRDefault="00B776E3" w:rsidP="00B776E3">
      <w:r>
        <w:t>E11.31</w:t>
      </w:r>
      <w:r>
        <w:tab/>
      </w:r>
      <w:r w:rsidR="00EA54A3">
        <w:tab/>
      </w:r>
      <w:r>
        <w:t>Type 2 diabetes mellitus with unspecified diabetic retinopathy</w:t>
      </w:r>
    </w:p>
    <w:p w14:paraId="4C98705A" w14:textId="77777777" w:rsidR="00B776E3" w:rsidRDefault="00B776E3" w:rsidP="00EA54A3">
      <w:pPr>
        <w:ind w:left="1440" w:hanging="1440"/>
      </w:pPr>
      <w:r>
        <w:t>E11.311</w:t>
      </w:r>
      <w:r>
        <w:tab/>
        <w:t>Type 2 diabetes mellitus with unspecified diabetic retinopathy with macular edema</w:t>
      </w:r>
    </w:p>
    <w:p w14:paraId="0F1B08B6" w14:textId="77777777" w:rsidR="00B776E3" w:rsidRDefault="00B776E3" w:rsidP="00B776E3">
      <w:r>
        <w:t>E11.319</w:t>
      </w:r>
      <w:r>
        <w:tab/>
        <w:t>Type 2 diabetes mellitus with unspecified diabetic retinopathy without macular edema</w:t>
      </w:r>
    </w:p>
    <w:p w14:paraId="1B29E3B2" w14:textId="056E2B55" w:rsidR="00B776E3" w:rsidRDefault="00B776E3" w:rsidP="00B776E3">
      <w:r>
        <w:t>E11.32</w:t>
      </w:r>
      <w:r>
        <w:tab/>
      </w:r>
      <w:r w:rsidR="00EA54A3">
        <w:tab/>
      </w:r>
      <w:r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</w:t>
      </w:r>
    </w:p>
    <w:p w14:paraId="3110D245" w14:textId="77777777" w:rsidR="00B776E3" w:rsidRDefault="00B776E3" w:rsidP="00EA54A3">
      <w:pPr>
        <w:ind w:left="1440" w:hanging="1440"/>
      </w:pPr>
      <w:r>
        <w:t>E11.321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6D5F7A27" w14:textId="77777777" w:rsidR="00B776E3" w:rsidRDefault="00B776E3" w:rsidP="00EA54A3">
      <w:pPr>
        <w:ind w:left="1440" w:hanging="1440"/>
      </w:pPr>
      <w:r>
        <w:lastRenderedPageBreak/>
        <w:t>E11.3211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02DE2940" w14:textId="77777777" w:rsidR="00B776E3" w:rsidRDefault="00B776E3" w:rsidP="00EA54A3">
      <w:pPr>
        <w:ind w:left="1440" w:hanging="1440"/>
      </w:pPr>
      <w:r>
        <w:t>E11.3212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1FE13220" w14:textId="77777777" w:rsidR="00B776E3" w:rsidRDefault="00B776E3" w:rsidP="00EA54A3">
      <w:pPr>
        <w:ind w:left="1440" w:hanging="1440"/>
      </w:pPr>
      <w:r>
        <w:t>E11.3213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1D4CC01C" w14:textId="77777777" w:rsidR="00B776E3" w:rsidRDefault="00B776E3" w:rsidP="00EA54A3">
      <w:pPr>
        <w:ind w:left="1440" w:hanging="1440"/>
      </w:pPr>
      <w:r>
        <w:t>E11.3219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2472AB6B" w14:textId="77777777" w:rsidR="00B776E3" w:rsidRDefault="00B776E3" w:rsidP="00EA54A3">
      <w:pPr>
        <w:ind w:left="1440" w:hanging="1440"/>
      </w:pPr>
      <w:r>
        <w:t>E11.329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5E26F904" w14:textId="77777777" w:rsidR="00B776E3" w:rsidRDefault="00B776E3" w:rsidP="00EA54A3">
      <w:pPr>
        <w:ind w:left="1440" w:hanging="1440"/>
      </w:pPr>
      <w:r>
        <w:t>E11.3291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182C03CB" w14:textId="77777777" w:rsidR="00B776E3" w:rsidRDefault="00B776E3" w:rsidP="00EA54A3">
      <w:pPr>
        <w:ind w:left="1440" w:hanging="1440"/>
      </w:pPr>
      <w:r>
        <w:t>E11.3292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6B9A4774" w14:textId="77777777" w:rsidR="00B776E3" w:rsidRDefault="00B776E3" w:rsidP="00EA54A3">
      <w:pPr>
        <w:ind w:left="1440" w:hanging="1440"/>
      </w:pPr>
      <w:r>
        <w:t>E11.3293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18B41CA3" w14:textId="77777777" w:rsidR="00B776E3" w:rsidRDefault="00B776E3" w:rsidP="00EA54A3">
      <w:pPr>
        <w:ind w:left="1440" w:hanging="1440"/>
      </w:pPr>
      <w:r>
        <w:t>E11.3299</w:t>
      </w:r>
      <w:r>
        <w:tab/>
        <w:t xml:space="preserve">Type 2 diabetes mellitus with mild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50BB577B" w14:textId="6E80FC9F" w:rsidR="00B776E3" w:rsidRDefault="00B776E3" w:rsidP="00B776E3">
      <w:r>
        <w:t>E11.33</w:t>
      </w:r>
      <w:r>
        <w:tab/>
      </w:r>
      <w:r w:rsidR="00EA54A3">
        <w:tab/>
      </w:r>
      <w:r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</w:t>
      </w:r>
    </w:p>
    <w:p w14:paraId="3E17E15A" w14:textId="77777777" w:rsidR="00B776E3" w:rsidRDefault="00B776E3" w:rsidP="00EA54A3">
      <w:pPr>
        <w:ind w:left="1440" w:hanging="1440"/>
      </w:pPr>
      <w:r>
        <w:t>E11.331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352D011A" w14:textId="77777777" w:rsidR="00B776E3" w:rsidRDefault="00B776E3" w:rsidP="00EA54A3">
      <w:pPr>
        <w:ind w:left="1440" w:hanging="1440"/>
      </w:pPr>
      <w:r>
        <w:t>E11.3311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1A902042" w14:textId="77777777" w:rsidR="00B776E3" w:rsidRDefault="00B776E3" w:rsidP="00EA54A3">
      <w:pPr>
        <w:ind w:left="1440" w:hanging="1440"/>
      </w:pPr>
      <w:r>
        <w:t>E11.3312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26324757" w14:textId="77777777" w:rsidR="00B776E3" w:rsidRDefault="00B776E3" w:rsidP="00EA54A3">
      <w:pPr>
        <w:ind w:left="1440" w:hanging="1440"/>
      </w:pPr>
      <w:r>
        <w:t>E11.3313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71E79365" w14:textId="77777777" w:rsidR="00B776E3" w:rsidRDefault="00B776E3" w:rsidP="00EA54A3">
      <w:pPr>
        <w:ind w:left="1440" w:hanging="1440"/>
      </w:pPr>
      <w:r>
        <w:t>E11.3319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5C0E6BC5" w14:textId="77777777" w:rsidR="00B776E3" w:rsidRDefault="00B776E3" w:rsidP="00EA54A3">
      <w:pPr>
        <w:ind w:left="1440" w:hanging="1440"/>
      </w:pPr>
      <w:r>
        <w:t>E11.339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30495BEE" w14:textId="77777777" w:rsidR="00B776E3" w:rsidRDefault="00B776E3" w:rsidP="00EA54A3">
      <w:pPr>
        <w:ind w:left="1440" w:hanging="1440"/>
      </w:pPr>
      <w:r>
        <w:t>E11.3391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09587A81" w14:textId="77777777" w:rsidR="00B776E3" w:rsidRDefault="00B776E3" w:rsidP="00EA54A3">
      <w:pPr>
        <w:ind w:left="1440" w:hanging="1440"/>
      </w:pPr>
      <w:r>
        <w:t>E11.3392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22604D74" w14:textId="77777777" w:rsidR="00B776E3" w:rsidRDefault="00B776E3" w:rsidP="00EA54A3">
      <w:pPr>
        <w:ind w:left="1440" w:hanging="1440"/>
      </w:pPr>
      <w:r>
        <w:t>E11.3393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63882385" w14:textId="77777777" w:rsidR="00B776E3" w:rsidRDefault="00B776E3" w:rsidP="00EA54A3">
      <w:pPr>
        <w:ind w:left="1440" w:hanging="1440"/>
      </w:pPr>
      <w:r>
        <w:t>E11.3399</w:t>
      </w:r>
      <w:r>
        <w:tab/>
        <w:t xml:space="preserve">Type 2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78C790FC" w14:textId="6568480F" w:rsidR="00B776E3" w:rsidRDefault="00B776E3" w:rsidP="00B776E3">
      <w:r>
        <w:t>E11.34</w:t>
      </w:r>
      <w:r>
        <w:tab/>
      </w:r>
      <w:r w:rsidR="00EA54A3">
        <w:tab/>
      </w:r>
      <w:r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</w:t>
      </w:r>
    </w:p>
    <w:p w14:paraId="1B12146D" w14:textId="77777777" w:rsidR="00B776E3" w:rsidRDefault="00B776E3" w:rsidP="00EA54A3">
      <w:pPr>
        <w:ind w:left="1440" w:hanging="1440"/>
      </w:pPr>
      <w:r>
        <w:t>E11.341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1FA65D43" w14:textId="77777777" w:rsidR="00B776E3" w:rsidRDefault="00B776E3" w:rsidP="00EA54A3">
      <w:pPr>
        <w:ind w:left="1440" w:hanging="1440"/>
      </w:pPr>
      <w:r>
        <w:t>E11.3411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4C5487A4" w14:textId="77777777" w:rsidR="00B776E3" w:rsidRDefault="00B776E3" w:rsidP="00EA54A3">
      <w:pPr>
        <w:ind w:left="1440" w:hanging="1440"/>
      </w:pPr>
      <w:r>
        <w:t>E11.3412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61E4702C" w14:textId="77777777" w:rsidR="00B776E3" w:rsidRDefault="00B776E3" w:rsidP="00EA54A3">
      <w:pPr>
        <w:ind w:left="1440" w:hanging="1440"/>
      </w:pPr>
      <w:r>
        <w:lastRenderedPageBreak/>
        <w:t>E11.3413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13B040C6" w14:textId="77777777" w:rsidR="00B776E3" w:rsidRDefault="00B776E3" w:rsidP="00EA54A3">
      <w:pPr>
        <w:ind w:left="1440" w:hanging="1440"/>
      </w:pPr>
      <w:r>
        <w:t>E11.3419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6BB197E9" w14:textId="77777777" w:rsidR="00B776E3" w:rsidRDefault="00B776E3" w:rsidP="00EA54A3">
      <w:pPr>
        <w:ind w:left="1440" w:hanging="1440"/>
      </w:pPr>
      <w:r>
        <w:t>E11.349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171DB763" w14:textId="77777777" w:rsidR="00B776E3" w:rsidRDefault="00B776E3" w:rsidP="00EA54A3">
      <w:pPr>
        <w:ind w:left="1440" w:hanging="1440"/>
      </w:pPr>
      <w:r>
        <w:t>E11.3491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6A11209D" w14:textId="77777777" w:rsidR="00B776E3" w:rsidRDefault="00B776E3" w:rsidP="00EA54A3">
      <w:pPr>
        <w:ind w:left="1440" w:hanging="1440"/>
      </w:pPr>
      <w:r>
        <w:t>E11.3492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2E1D0419" w14:textId="77777777" w:rsidR="00B776E3" w:rsidRDefault="00B776E3" w:rsidP="00EA54A3">
      <w:pPr>
        <w:ind w:left="1440" w:hanging="1440"/>
      </w:pPr>
      <w:r>
        <w:t>E11.3493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2A32FD7D" w14:textId="77777777" w:rsidR="00B776E3" w:rsidRDefault="00B776E3" w:rsidP="00EA54A3">
      <w:pPr>
        <w:ind w:left="1440" w:hanging="1440"/>
      </w:pPr>
      <w:r>
        <w:t>E11.3499</w:t>
      </w:r>
      <w:r>
        <w:tab/>
        <w:t xml:space="preserve">Type 2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0133660D" w14:textId="6CA161A8" w:rsidR="00B776E3" w:rsidRDefault="00B776E3" w:rsidP="00B776E3">
      <w:r>
        <w:t>E11.35</w:t>
      </w:r>
      <w:r>
        <w:tab/>
      </w:r>
      <w:r w:rsidR="00EA54A3">
        <w:tab/>
      </w:r>
      <w:r>
        <w:t>Type 2 diabetes mellitus with proliferative diabetic retinopathy</w:t>
      </w:r>
    </w:p>
    <w:p w14:paraId="2BDEB8B2" w14:textId="77777777" w:rsidR="00B776E3" w:rsidRDefault="00B776E3" w:rsidP="00B776E3">
      <w:r>
        <w:t>E11.351</w:t>
      </w:r>
      <w:r>
        <w:tab/>
        <w:t>Type 2 diabetes mellitus with proliferative diabetic retinopathy with macular edema</w:t>
      </w:r>
    </w:p>
    <w:p w14:paraId="1A605272" w14:textId="77777777" w:rsidR="00B776E3" w:rsidRDefault="00B776E3" w:rsidP="00EA54A3">
      <w:pPr>
        <w:ind w:left="1440" w:hanging="1440"/>
      </w:pPr>
      <w:r>
        <w:t>E11.3511</w:t>
      </w:r>
      <w:r>
        <w:tab/>
        <w:t>Type 2 diabetes mellitus with proliferative diabetic retinopathy with macular edema, right eye</w:t>
      </w:r>
    </w:p>
    <w:p w14:paraId="7C478CDB" w14:textId="77777777" w:rsidR="00B776E3" w:rsidRDefault="00B776E3" w:rsidP="00EA54A3">
      <w:pPr>
        <w:ind w:left="1440" w:hanging="1440"/>
      </w:pPr>
      <w:r>
        <w:t>E11.3512</w:t>
      </w:r>
      <w:r>
        <w:tab/>
        <w:t>Type 2 diabetes mellitus with proliferative diabetic retinopathy with macular edema, left eye</w:t>
      </w:r>
    </w:p>
    <w:p w14:paraId="5FF3A0E9" w14:textId="77777777" w:rsidR="00B776E3" w:rsidRDefault="00B776E3" w:rsidP="00EA54A3">
      <w:pPr>
        <w:ind w:left="1440" w:hanging="1440"/>
      </w:pPr>
      <w:r>
        <w:t>E11.3513</w:t>
      </w:r>
      <w:r>
        <w:tab/>
        <w:t>Type 2 diabetes mellitus with proliferative diabetic retinopathy with macular edema, bilateral</w:t>
      </w:r>
    </w:p>
    <w:p w14:paraId="2070E9BB" w14:textId="77777777" w:rsidR="00B776E3" w:rsidRDefault="00B776E3" w:rsidP="00EA54A3">
      <w:pPr>
        <w:ind w:left="1440" w:hanging="1440"/>
      </w:pPr>
      <w:r>
        <w:t>E11.3519</w:t>
      </w:r>
      <w:r>
        <w:tab/>
        <w:t>Type 2 diabetes mellitus with proliferative diabetic retinopathy with macular edema, unspecified eye</w:t>
      </w:r>
    </w:p>
    <w:p w14:paraId="26C371AB" w14:textId="77777777" w:rsidR="00B776E3" w:rsidRDefault="00B776E3" w:rsidP="00EA54A3">
      <w:pPr>
        <w:ind w:left="1440" w:hanging="1440"/>
      </w:pPr>
      <w:r>
        <w:t>E11.352</w:t>
      </w:r>
      <w:r>
        <w:tab/>
        <w:t>Type 2 diabetes mellitus with proliferative diabetic retinopathy with traction retinal detachment involving the macula</w:t>
      </w:r>
    </w:p>
    <w:p w14:paraId="32EC7295" w14:textId="77777777" w:rsidR="00B776E3" w:rsidRDefault="00B776E3" w:rsidP="00EA54A3">
      <w:pPr>
        <w:ind w:left="1440" w:hanging="1440"/>
      </w:pPr>
      <w:r>
        <w:t>E11.3521</w:t>
      </w:r>
      <w:r>
        <w:tab/>
        <w:t>Type 2 diabetes mellitus with proliferative diabetic retinopathy with traction retinal detachment involving the macula, right eye</w:t>
      </w:r>
    </w:p>
    <w:p w14:paraId="33F48037" w14:textId="77777777" w:rsidR="00B776E3" w:rsidRDefault="00B776E3" w:rsidP="00EA54A3">
      <w:pPr>
        <w:ind w:left="1440" w:hanging="1440"/>
      </w:pPr>
      <w:r>
        <w:t>E11.3522</w:t>
      </w:r>
      <w:r>
        <w:tab/>
        <w:t>Type 2 diabetes mellitus with proliferative diabetic retinopathy with traction retinal detachment involving the macula, left eye</w:t>
      </w:r>
    </w:p>
    <w:p w14:paraId="45E79FC3" w14:textId="77777777" w:rsidR="00B776E3" w:rsidRDefault="00B776E3" w:rsidP="00EA54A3">
      <w:pPr>
        <w:ind w:left="1440" w:hanging="1440"/>
      </w:pPr>
      <w:r>
        <w:t>E11.3523</w:t>
      </w:r>
      <w:r>
        <w:tab/>
        <w:t>Type 2 diabetes mellitus with proliferative diabetic retinopathy with traction retinal detachment involving the macula, bilateral</w:t>
      </w:r>
    </w:p>
    <w:p w14:paraId="61E8D740" w14:textId="77777777" w:rsidR="00B776E3" w:rsidRDefault="00B776E3" w:rsidP="00EA54A3">
      <w:pPr>
        <w:ind w:left="1440" w:hanging="1440"/>
      </w:pPr>
      <w:r>
        <w:t>E11.3529</w:t>
      </w:r>
      <w:r>
        <w:tab/>
        <w:t>Type 2 diabetes mellitus with proliferative diabetic retinopathy with traction retinal detachment involving the macula, unspecified eye</w:t>
      </w:r>
    </w:p>
    <w:p w14:paraId="3C96A32B" w14:textId="77777777" w:rsidR="00B776E3" w:rsidRDefault="00B776E3" w:rsidP="00EA54A3">
      <w:pPr>
        <w:ind w:left="1440" w:hanging="1440"/>
      </w:pPr>
      <w:r>
        <w:t>E11.353</w:t>
      </w:r>
      <w:r>
        <w:tab/>
        <w:t>Type 2 diabetes mellitus with proliferative diabetic retinopathy with traction retinal detachment not involving the macula</w:t>
      </w:r>
    </w:p>
    <w:p w14:paraId="79FE7831" w14:textId="77777777" w:rsidR="00B776E3" w:rsidRDefault="00B776E3" w:rsidP="00EA54A3">
      <w:pPr>
        <w:ind w:left="1440" w:hanging="1440"/>
      </w:pPr>
      <w:r>
        <w:t>E11.3531</w:t>
      </w:r>
      <w:r>
        <w:tab/>
        <w:t>Type 2 diabetes mellitus with proliferative diabetic retinopathy with traction retinal detachment not involving the macula, right eye</w:t>
      </w:r>
    </w:p>
    <w:p w14:paraId="3255EC42" w14:textId="77777777" w:rsidR="00B776E3" w:rsidRDefault="00B776E3" w:rsidP="00EA54A3">
      <w:pPr>
        <w:ind w:left="1440" w:hanging="1440"/>
      </w:pPr>
      <w:r>
        <w:t>E11.3532</w:t>
      </w:r>
      <w:r>
        <w:tab/>
        <w:t>Type 2 diabetes mellitus with proliferative diabetic retinopathy with traction retinal detachment not involving the macula, left eye</w:t>
      </w:r>
    </w:p>
    <w:p w14:paraId="25556E94" w14:textId="77777777" w:rsidR="00B776E3" w:rsidRDefault="00B776E3" w:rsidP="00EA54A3">
      <w:pPr>
        <w:ind w:left="1440" w:hanging="1440"/>
      </w:pPr>
      <w:r>
        <w:t>E11.3533</w:t>
      </w:r>
      <w:r>
        <w:tab/>
        <w:t>Type 2 diabetes mellitus with proliferative diabetic retinopathy with traction retinal detachment not involving the macula, bilateral</w:t>
      </w:r>
    </w:p>
    <w:p w14:paraId="597FEBFF" w14:textId="77777777" w:rsidR="00B776E3" w:rsidRDefault="00B776E3" w:rsidP="00EA54A3">
      <w:pPr>
        <w:ind w:left="1440" w:hanging="1440"/>
      </w:pPr>
      <w:r>
        <w:t>E11.3539</w:t>
      </w:r>
      <w:r>
        <w:tab/>
        <w:t>Type 2 diabetes mellitus with proliferative diabetic retinopathy with traction retinal detachment not involving the macula, unspecified eye</w:t>
      </w:r>
    </w:p>
    <w:p w14:paraId="1B8D7360" w14:textId="77777777" w:rsidR="00B776E3" w:rsidRDefault="00B776E3" w:rsidP="00EA54A3">
      <w:pPr>
        <w:ind w:left="1440" w:hanging="1440"/>
      </w:pPr>
      <w:r>
        <w:t>E11.354</w:t>
      </w:r>
      <w:r>
        <w:tab/>
        <w:t xml:space="preserve">Type 2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</w:t>
      </w:r>
    </w:p>
    <w:p w14:paraId="1C8FE645" w14:textId="77777777" w:rsidR="00B776E3" w:rsidRDefault="00B776E3" w:rsidP="00EA54A3">
      <w:pPr>
        <w:ind w:left="1440" w:hanging="1440"/>
      </w:pPr>
      <w:r>
        <w:lastRenderedPageBreak/>
        <w:t>E11.3541</w:t>
      </w:r>
      <w:r>
        <w:tab/>
        <w:t xml:space="preserve">Type 2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right eye</w:t>
      </w:r>
    </w:p>
    <w:p w14:paraId="5781A7FA" w14:textId="77777777" w:rsidR="00B776E3" w:rsidRDefault="00B776E3" w:rsidP="00EA54A3">
      <w:pPr>
        <w:ind w:left="1440" w:hanging="1440"/>
      </w:pPr>
      <w:r>
        <w:t>E11.3542</w:t>
      </w:r>
      <w:r>
        <w:tab/>
        <w:t xml:space="preserve">Type 2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left eye</w:t>
      </w:r>
    </w:p>
    <w:p w14:paraId="24160387" w14:textId="77777777" w:rsidR="00B776E3" w:rsidRDefault="00B776E3" w:rsidP="00EA54A3">
      <w:pPr>
        <w:ind w:left="1440" w:hanging="1440"/>
      </w:pPr>
      <w:r>
        <w:t>E11.3543</w:t>
      </w:r>
      <w:r>
        <w:tab/>
        <w:t xml:space="preserve">Type 2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bilateral</w:t>
      </w:r>
    </w:p>
    <w:p w14:paraId="7B92267C" w14:textId="77777777" w:rsidR="00B776E3" w:rsidRDefault="00B776E3" w:rsidP="00EA54A3">
      <w:pPr>
        <w:ind w:left="1440" w:hanging="1440"/>
      </w:pPr>
      <w:r>
        <w:t>E11.3549</w:t>
      </w:r>
      <w:r>
        <w:tab/>
        <w:t xml:space="preserve">Type 2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unspecified eye</w:t>
      </w:r>
    </w:p>
    <w:p w14:paraId="30DB5816" w14:textId="77777777" w:rsidR="00B776E3" w:rsidRDefault="00B776E3" w:rsidP="00B776E3">
      <w:r>
        <w:t>E11.355</w:t>
      </w:r>
      <w:r>
        <w:tab/>
        <w:t>Type 2 diabetes mellitus with stable proliferative diabetic retinopathy</w:t>
      </w:r>
    </w:p>
    <w:p w14:paraId="69CF1357" w14:textId="77777777" w:rsidR="00B776E3" w:rsidRDefault="00B776E3" w:rsidP="00B776E3">
      <w:r>
        <w:t>E11.3551</w:t>
      </w:r>
      <w:r>
        <w:tab/>
        <w:t>Type 2 diabetes mellitus with stable proliferative diabetic retinopathy, right eye</w:t>
      </w:r>
    </w:p>
    <w:p w14:paraId="4825D828" w14:textId="77777777" w:rsidR="00B776E3" w:rsidRDefault="00B776E3" w:rsidP="00B776E3">
      <w:r>
        <w:t>E11.3552</w:t>
      </w:r>
      <w:r>
        <w:tab/>
        <w:t>Type 2 diabetes mellitus with stable proliferative diabetic retinopathy, left eye</w:t>
      </w:r>
    </w:p>
    <w:p w14:paraId="6EE2516B" w14:textId="77777777" w:rsidR="00B776E3" w:rsidRDefault="00B776E3" w:rsidP="00B776E3">
      <w:r>
        <w:t>E11.3553</w:t>
      </w:r>
      <w:r>
        <w:tab/>
        <w:t>Type 2 diabetes mellitus with stable proliferative diabetic retinopathy, bilateral</w:t>
      </w:r>
    </w:p>
    <w:p w14:paraId="7B5A5C5F" w14:textId="77777777" w:rsidR="00B776E3" w:rsidRDefault="00B776E3" w:rsidP="00B776E3">
      <w:r>
        <w:t>E11.3559</w:t>
      </w:r>
      <w:r>
        <w:tab/>
        <w:t>Type 2 diabetes mellitus with stable proliferative diabetic retinopathy, unspecified eye</w:t>
      </w:r>
    </w:p>
    <w:p w14:paraId="549694EF" w14:textId="77777777" w:rsidR="00B776E3" w:rsidRDefault="00B776E3" w:rsidP="00B776E3">
      <w:r>
        <w:t>E11.359</w:t>
      </w:r>
      <w:r>
        <w:tab/>
        <w:t>Type 2 diabetes mellitus with proliferative diabetic retinopathy without macular edema</w:t>
      </w:r>
    </w:p>
    <w:p w14:paraId="2FDC685F" w14:textId="77777777" w:rsidR="00B776E3" w:rsidRDefault="00B776E3" w:rsidP="00EA54A3">
      <w:pPr>
        <w:ind w:left="1440" w:hanging="1440"/>
      </w:pPr>
      <w:r>
        <w:t>E11.3591</w:t>
      </w:r>
      <w:r>
        <w:tab/>
        <w:t>Type 2 diabetes mellitus with proliferative diabetic retinopathy without macular edema, right eye</w:t>
      </w:r>
    </w:p>
    <w:p w14:paraId="359CCC4B" w14:textId="77777777" w:rsidR="00B776E3" w:rsidRDefault="00B776E3" w:rsidP="00EA54A3">
      <w:pPr>
        <w:ind w:left="1440" w:hanging="1440"/>
      </w:pPr>
      <w:r>
        <w:t>E11.3592</w:t>
      </w:r>
      <w:r>
        <w:tab/>
        <w:t>Type 2 diabetes mellitus with proliferative diabetic retinopathy without macular edema, left eye</w:t>
      </w:r>
    </w:p>
    <w:p w14:paraId="5B563389" w14:textId="77777777" w:rsidR="00B776E3" w:rsidRDefault="00B776E3" w:rsidP="00EA54A3">
      <w:pPr>
        <w:ind w:left="1440" w:hanging="1440"/>
      </w:pPr>
      <w:r>
        <w:t>E11.3593</w:t>
      </w:r>
      <w:r>
        <w:tab/>
        <w:t>Type 2 diabetes mellitus with proliferative diabetic retinopathy without macular edema, bilateral</w:t>
      </w:r>
    </w:p>
    <w:p w14:paraId="1503E3E4" w14:textId="77777777" w:rsidR="00B776E3" w:rsidRDefault="00B776E3" w:rsidP="00EA54A3">
      <w:pPr>
        <w:ind w:left="1440" w:hanging="1440"/>
      </w:pPr>
      <w:r>
        <w:t>E11.3599</w:t>
      </w:r>
      <w:r>
        <w:tab/>
        <w:t>Type 2 diabetes mellitus with proliferative diabetic retinopathy without macular edema, unspecified eye</w:t>
      </w:r>
    </w:p>
    <w:p w14:paraId="514A627E" w14:textId="062C4DB1" w:rsidR="00B776E3" w:rsidRDefault="00B776E3" w:rsidP="00B776E3">
      <w:r>
        <w:t>E11.36</w:t>
      </w:r>
      <w:r>
        <w:tab/>
      </w:r>
      <w:r w:rsidR="00EA54A3">
        <w:tab/>
      </w:r>
      <w:r>
        <w:t>Type 2 diabetes mellitus with diabetic cataract</w:t>
      </w:r>
    </w:p>
    <w:p w14:paraId="2DB14C3F" w14:textId="6CAD22E4" w:rsidR="00B776E3" w:rsidRDefault="00B776E3" w:rsidP="00B776E3">
      <w:r>
        <w:t>E11.37</w:t>
      </w:r>
      <w:r>
        <w:tab/>
      </w:r>
      <w:r w:rsidR="00EA54A3">
        <w:tab/>
      </w:r>
      <w:r>
        <w:t>Type 2 diabetes mellitus with diabetic macular edema, resolved following treatment</w:t>
      </w:r>
    </w:p>
    <w:p w14:paraId="05C6E9E0" w14:textId="77777777" w:rsidR="00B776E3" w:rsidRDefault="00B776E3" w:rsidP="00EA54A3">
      <w:pPr>
        <w:ind w:left="1440" w:hanging="1440"/>
      </w:pPr>
      <w:r>
        <w:t>E11.37X1</w:t>
      </w:r>
      <w:r>
        <w:tab/>
        <w:t>Type 2 diabetes mellitus with diabetic macular edema, resolved following treatment, right eye</w:t>
      </w:r>
    </w:p>
    <w:p w14:paraId="3B06F9D0" w14:textId="77777777" w:rsidR="00B776E3" w:rsidRDefault="00B776E3" w:rsidP="00EA54A3">
      <w:pPr>
        <w:ind w:left="1440" w:hanging="1440"/>
      </w:pPr>
      <w:r>
        <w:t>E11.37X2</w:t>
      </w:r>
      <w:r>
        <w:tab/>
        <w:t>Type 2 diabetes mellitus with diabetic macular edema, resolved following treatment, left eye</w:t>
      </w:r>
    </w:p>
    <w:p w14:paraId="15AA6653" w14:textId="77777777" w:rsidR="00B776E3" w:rsidRDefault="00B776E3" w:rsidP="00EA54A3">
      <w:pPr>
        <w:ind w:left="1440" w:hanging="1440"/>
      </w:pPr>
      <w:r>
        <w:t>E11.37X3</w:t>
      </w:r>
      <w:r>
        <w:tab/>
        <w:t>Type 2 diabetes mellitus with diabetic macular edema, resolved following treatment, bilateral</w:t>
      </w:r>
    </w:p>
    <w:p w14:paraId="452435C0" w14:textId="77777777" w:rsidR="00B776E3" w:rsidRDefault="00B776E3" w:rsidP="00EA54A3">
      <w:pPr>
        <w:ind w:left="1440" w:hanging="1440"/>
      </w:pPr>
      <w:r>
        <w:t>E11.37X9</w:t>
      </w:r>
      <w:r>
        <w:tab/>
        <w:t>Type 2 diabetes mellitus with diabetic macular edema, resolved following treatment, unspecified eye</w:t>
      </w:r>
    </w:p>
    <w:p w14:paraId="192ED80D" w14:textId="49206962" w:rsidR="00B776E3" w:rsidRDefault="00B776E3" w:rsidP="00B776E3">
      <w:r>
        <w:t>E11.39</w:t>
      </w:r>
      <w:r>
        <w:tab/>
      </w:r>
      <w:r w:rsidR="00EA54A3">
        <w:tab/>
      </w:r>
      <w:r>
        <w:t>Type 2 diabetes mellitus with other diabetic ophthalmic complication</w:t>
      </w:r>
    </w:p>
    <w:p w14:paraId="35232145" w14:textId="7B77A572" w:rsidR="00B776E3" w:rsidRDefault="00B776E3" w:rsidP="00B776E3">
      <w:r>
        <w:t>E11.4</w:t>
      </w:r>
      <w:r>
        <w:tab/>
      </w:r>
      <w:r w:rsidR="00EA54A3">
        <w:tab/>
      </w:r>
      <w:r>
        <w:t>Type 2 diabetes mellitus with neurological complications</w:t>
      </w:r>
    </w:p>
    <w:p w14:paraId="1FC036E6" w14:textId="3813063E" w:rsidR="00B776E3" w:rsidRDefault="00B776E3" w:rsidP="00B776E3">
      <w:r>
        <w:t>E11.40</w:t>
      </w:r>
      <w:r>
        <w:tab/>
      </w:r>
      <w:r w:rsidR="00EA54A3">
        <w:tab/>
      </w:r>
      <w:r>
        <w:t>Type 2 diabetes mellitus with diabetic neuropathy, unspecified</w:t>
      </w:r>
    </w:p>
    <w:p w14:paraId="2C06DF6F" w14:textId="4CE34DDE" w:rsidR="00B776E3" w:rsidRDefault="00B776E3" w:rsidP="00B776E3">
      <w:r>
        <w:t>E11.41</w:t>
      </w:r>
      <w:r>
        <w:tab/>
      </w:r>
      <w:r w:rsidR="00EA54A3">
        <w:tab/>
      </w:r>
      <w:r>
        <w:t>Type 2 diabetes mellitus with diabetic mononeuropathy</w:t>
      </w:r>
    </w:p>
    <w:p w14:paraId="1EB682E9" w14:textId="472F1337" w:rsidR="00B776E3" w:rsidRDefault="00B776E3" w:rsidP="00B776E3">
      <w:r>
        <w:t>E11.42</w:t>
      </w:r>
      <w:r>
        <w:tab/>
      </w:r>
      <w:r w:rsidR="00EA54A3">
        <w:tab/>
      </w:r>
      <w:r>
        <w:t>Type 2 diabetes mellitus with diabetic polyneuropathy</w:t>
      </w:r>
    </w:p>
    <w:p w14:paraId="5AC8F976" w14:textId="74010F73" w:rsidR="00B776E3" w:rsidRDefault="00B776E3" w:rsidP="00B776E3">
      <w:r>
        <w:t>E11.43</w:t>
      </w:r>
      <w:r>
        <w:tab/>
      </w:r>
      <w:r w:rsidR="00EA54A3">
        <w:tab/>
      </w:r>
      <w:r>
        <w:t>Type 2 diabetes mellitus with diabetic autonomic (poly)neuropathy</w:t>
      </w:r>
    </w:p>
    <w:p w14:paraId="6B171562" w14:textId="67BAB340" w:rsidR="00B776E3" w:rsidRDefault="00B776E3" w:rsidP="00B776E3">
      <w:r>
        <w:t>E11.44</w:t>
      </w:r>
      <w:r>
        <w:tab/>
      </w:r>
      <w:r w:rsidR="00EA54A3">
        <w:tab/>
      </w:r>
      <w:r>
        <w:t>Type 2 diabetes mellitus with diabetic amyotrophy</w:t>
      </w:r>
    </w:p>
    <w:p w14:paraId="6F9C318E" w14:textId="007B7D7D" w:rsidR="00B776E3" w:rsidRDefault="00B776E3" w:rsidP="00B776E3">
      <w:r>
        <w:t>E11.49</w:t>
      </w:r>
      <w:r>
        <w:tab/>
      </w:r>
      <w:r w:rsidR="00EA54A3">
        <w:tab/>
      </w:r>
      <w:r>
        <w:t>Type 2 diabetes mellitus with other diabetic neurological complication</w:t>
      </w:r>
    </w:p>
    <w:p w14:paraId="56261696" w14:textId="1C89D2B8" w:rsidR="00B776E3" w:rsidRDefault="00B776E3" w:rsidP="00B776E3">
      <w:r>
        <w:t>E11.5</w:t>
      </w:r>
      <w:r>
        <w:tab/>
      </w:r>
      <w:r w:rsidR="00EA54A3">
        <w:tab/>
      </w:r>
      <w:r>
        <w:t>Type 2 diabetes mellitus with circulatory complications</w:t>
      </w:r>
    </w:p>
    <w:p w14:paraId="0E3D5807" w14:textId="6E659A0F" w:rsidR="00B776E3" w:rsidRDefault="00B776E3" w:rsidP="00B776E3">
      <w:r>
        <w:t>E11.51</w:t>
      </w:r>
      <w:r>
        <w:tab/>
      </w:r>
      <w:r w:rsidR="00EA54A3">
        <w:tab/>
      </w:r>
      <w:r>
        <w:t>Type 2 diabetes mellitus with diabetic peripheral angiopathy without gangrene</w:t>
      </w:r>
    </w:p>
    <w:p w14:paraId="6266CEB8" w14:textId="4AD42626" w:rsidR="00B776E3" w:rsidRDefault="00B776E3" w:rsidP="00B776E3">
      <w:r>
        <w:t>E11.52</w:t>
      </w:r>
      <w:r>
        <w:tab/>
      </w:r>
      <w:r w:rsidR="00EA54A3">
        <w:tab/>
      </w:r>
      <w:r>
        <w:t>Type 2 diabetes mellitus with diabetic peripheral angiopathy with gangrene</w:t>
      </w:r>
    </w:p>
    <w:p w14:paraId="1D15624E" w14:textId="47C8693B" w:rsidR="00B776E3" w:rsidRDefault="00B776E3" w:rsidP="00B776E3">
      <w:r>
        <w:t>E11.59</w:t>
      </w:r>
      <w:r>
        <w:tab/>
      </w:r>
      <w:r w:rsidR="00EA54A3">
        <w:tab/>
      </w:r>
      <w:r>
        <w:t>Type 2 diabetes mellitus with other circulatory complications</w:t>
      </w:r>
    </w:p>
    <w:p w14:paraId="58690EAB" w14:textId="6E79C5B6" w:rsidR="00B776E3" w:rsidRDefault="00B776E3" w:rsidP="00B776E3">
      <w:r>
        <w:t>E11.6</w:t>
      </w:r>
      <w:r>
        <w:tab/>
      </w:r>
      <w:r w:rsidR="00EA54A3">
        <w:tab/>
      </w:r>
      <w:r>
        <w:t>Type 2 diabetes mellitus with other specified complications</w:t>
      </w:r>
    </w:p>
    <w:p w14:paraId="5164A923" w14:textId="50A2C9AF" w:rsidR="00B776E3" w:rsidRDefault="00B776E3" w:rsidP="00B776E3">
      <w:r>
        <w:t>E11.61</w:t>
      </w:r>
      <w:r>
        <w:tab/>
      </w:r>
      <w:r w:rsidR="00EA54A3">
        <w:tab/>
      </w:r>
      <w:r>
        <w:t>Type 2 diabetes mellitus with diabetic arthropathy</w:t>
      </w:r>
    </w:p>
    <w:p w14:paraId="1DB97697" w14:textId="77777777" w:rsidR="00B776E3" w:rsidRDefault="00B776E3" w:rsidP="00B776E3">
      <w:r>
        <w:lastRenderedPageBreak/>
        <w:t>E11.610</w:t>
      </w:r>
      <w:r>
        <w:tab/>
        <w:t>Type 2 diabetes mellitus with diabetic neuropathic arthropathy</w:t>
      </w:r>
    </w:p>
    <w:p w14:paraId="6F072E48" w14:textId="77777777" w:rsidR="00B776E3" w:rsidRDefault="00B776E3" w:rsidP="00B776E3">
      <w:r>
        <w:t>E11.618</w:t>
      </w:r>
      <w:r>
        <w:tab/>
        <w:t>Type 2 diabetes mellitus with other diabetic arthropathy</w:t>
      </w:r>
    </w:p>
    <w:p w14:paraId="01877F8A" w14:textId="10200E14" w:rsidR="00B776E3" w:rsidRDefault="00B776E3" w:rsidP="00B776E3">
      <w:r>
        <w:t>E11.62</w:t>
      </w:r>
      <w:r>
        <w:tab/>
      </w:r>
      <w:r w:rsidR="00EA54A3">
        <w:tab/>
      </w:r>
      <w:r>
        <w:t>Type 2 diabetes mellitus with skin complications</w:t>
      </w:r>
    </w:p>
    <w:p w14:paraId="46347C84" w14:textId="77777777" w:rsidR="00B776E3" w:rsidRDefault="00B776E3" w:rsidP="00B776E3">
      <w:r>
        <w:t>E11.620</w:t>
      </w:r>
      <w:r>
        <w:tab/>
        <w:t>Type 2 diabetes mellitus with diabetic dermatitis</w:t>
      </w:r>
    </w:p>
    <w:p w14:paraId="6699B44F" w14:textId="77777777" w:rsidR="00B776E3" w:rsidRDefault="00B776E3" w:rsidP="00B776E3">
      <w:r>
        <w:t>E11.621</w:t>
      </w:r>
      <w:r>
        <w:tab/>
        <w:t>Type 2 diabetes mellitus with foot ulcer</w:t>
      </w:r>
    </w:p>
    <w:p w14:paraId="31A736A2" w14:textId="77777777" w:rsidR="00B776E3" w:rsidRDefault="00B776E3" w:rsidP="00B776E3">
      <w:r>
        <w:t>E11.622</w:t>
      </w:r>
      <w:r>
        <w:tab/>
        <w:t>Type 2 diabetes mellitus with other skin ulcer</w:t>
      </w:r>
    </w:p>
    <w:p w14:paraId="76E7A8F5" w14:textId="77777777" w:rsidR="00B776E3" w:rsidRDefault="00B776E3" w:rsidP="00B776E3">
      <w:r>
        <w:t>E11.628</w:t>
      </w:r>
      <w:r>
        <w:tab/>
        <w:t>Type 2 diabetes mellitus with other skin complications</w:t>
      </w:r>
    </w:p>
    <w:p w14:paraId="3049C37A" w14:textId="38C8BE07" w:rsidR="00B776E3" w:rsidRDefault="00B776E3" w:rsidP="00B776E3">
      <w:r>
        <w:t>E11.63</w:t>
      </w:r>
      <w:r>
        <w:tab/>
      </w:r>
      <w:r w:rsidR="00EA54A3">
        <w:tab/>
      </w:r>
      <w:r>
        <w:t>Type 2 diabetes mellitus with oral complications</w:t>
      </w:r>
    </w:p>
    <w:p w14:paraId="18DCFE8F" w14:textId="77777777" w:rsidR="00B776E3" w:rsidRDefault="00B776E3" w:rsidP="00B776E3">
      <w:r>
        <w:t>E11.630</w:t>
      </w:r>
      <w:r>
        <w:tab/>
        <w:t>Type 2 diabetes mellitus with periodontal disease</w:t>
      </w:r>
    </w:p>
    <w:p w14:paraId="711E6241" w14:textId="77777777" w:rsidR="00B776E3" w:rsidRDefault="00B776E3" w:rsidP="00B776E3">
      <w:r>
        <w:t>E11.638</w:t>
      </w:r>
      <w:r>
        <w:tab/>
        <w:t>Type 2 diabetes mellitus with other oral complications</w:t>
      </w:r>
    </w:p>
    <w:p w14:paraId="35AC3B32" w14:textId="082EE531" w:rsidR="00B776E3" w:rsidRDefault="00B776E3" w:rsidP="00B776E3">
      <w:r>
        <w:t>E11.64</w:t>
      </w:r>
      <w:r>
        <w:tab/>
      </w:r>
      <w:r w:rsidR="00EA54A3">
        <w:tab/>
      </w:r>
      <w:r>
        <w:t>Type 2 diabetes mellitus with hypoglycemia</w:t>
      </w:r>
    </w:p>
    <w:p w14:paraId="2B67B014" w14:textId="77777777" w:rsidR="00B776E3" w:rsidRDefault="00B776E3" w:rsidP="00B776E3">
      <w:r>
        <w:t>E11.640</w:t>
      </w:r>
      <w:r>
        <w:tab/>
        <w:t>Type 2 diabetes mellitus with hypoglycemia without coma</w:t>
      </w:r>
    </w:p>
    <w:p w14:paraId="43DAAA9C" w14:textId="77777777" w:rsidR="00B776E3" w:rsidRDefault="00B776E3" w:rsidP="00B776E3">
      <w:r>
        <w:t>E11.641</w:t>
      </w:r>
      <w:r>
        <w:tab/>
        <w:t>Type 2 diabetes mellitus with hypoglycemia with coma</w:t>
      </w:r>
    </w:p>
    <w:p w14:paraId="36CFF71E" w14:textId="77777777" w:rsidR="00B776E3" w:rsidRDefault="00B776E3" w:rsidP="00B776E3">
      <w:r>
        <w:t>E11.649</w:t>
      </w:r>
      <w:r>
        <w:tab/>
        <w:t>Type 2 diabetes mellitus with hypoglycemia without coma</w:t>
      </w:r>
    </w:p>
    <w:p w14:paraId="63480892" w14:textId="0A1B49B1" w:rsidR="00B776E3" w:rsidRDefault="00B776E3" w:rsidP="00B776E3">
      <w:r>
        <w:t>E11.65</w:t>
      </w:r>
      <w:r>
        <w:tab/>
      </w:r>
      <w:r w:rsidR="00EA54A3">
        <w:tab/>
      </w:r>
      <w:r>
        <w:t>Type 2 diabetes mellitus with hyperglycemia</w:t>
      </w:r>
    </w:p>
    <w:p w14:paraId="5D7DBE9A" w14:textId="53E6CA51" w:rsidR="00B776E3" w:rsidRDefault="00B776E3" w:rsidP="00B776E3">
      <w:r>
        <w:t>E11.69</w:t>
      </w:r>
      <w:r>
        <w:tab/>
      </w:r>
      <w:r w:rsidR="00EA54A3">
        <w:tab/>
      </w:r>
      <w:r>
        <w:t>Type 2 diabetes mellitus with other specified complication</w:t>
      </w:r>
    </w:p>
    <w:p w14:paraId="3C05F38F" w14:textId="57EC560C" w:rsidR="00B776E3" w:rsidRDefault="00B776E3" w:rsidP="00B776E3">
      <w:r>
        <w:t>E11.8</w:t>
      </w:r>
      <w:r>
        <w:tab/>
      </w:r>
      <w:r w:rsidR="00EA54A3">
        <w:tab/>
      </w:r>
      <w:r>
        <w:t>Type 2 diabetes mellitus with unspecified complications</w:t>
      </w:r>
    </w:p>
    <w:p w14:paraId="4B5D9814" w14:textId="20ADF549" w:rsidR="00B776E3" w:rsidRDefault="00B776E3" w:rsidP="00B776E3">
      <w:r>
        <w:t>E11.9</w:t>
      </w:r>
      <w:r>
        <w:tab/>
      </w:r>
      <w:r w:rsidR="00EA54A3">
        <w:tab/>
      </w:r>
      <w:r>
        <w:t>Type 2 diabetes mellitus without complications</w:t>
      </w:r>
    </w:p>
    <w:p w14:paraId="60A01D04" w14:textId="4CA7ACB6" w:rsidR="00B776E3" w:rsidRDefault="00B776E3" w:rsidP="00B776E3">
      <w:r>
        <w:t>E13</w:t>
      </w:r>
      <w:r>
        <w:tab/>
      </w:r>
      <w:r w:rsidR="00EA54A3">
        <w:tab/>
      </w:r>
      <w:r>
        <w:t>Other specified diabetes mellitus</w:t>
      </w:r>
    </w:p>
    <w:p w14:paraId="798615EA" w14:textId="5799AEFD" w:rsidR="00B776E3" w:rsidRDefault="00B776E3" w:rsidP="00B776E3">
      <w:r>
        <w:t>E13.0</w:t>
      </w:r>
      <w:r>
        <w:tab/>
      </w:r>
      <w:r w:rsidR="00EA54A3">
        <w:tab/>
      </w:r>
      <w:r>
        <w:t>Other specified diabetes mellitus with hyperosmolarity</w:t>
      </w:r>
    </w:p>
    <w:p w14:paraId="2803AEB1" w14:textId="143BF178" w:rsidR="00B776E3" w:rsidRDefault="00B776E3" w:rsidP="00EA54A3">
      <w:pPr>
        <w:ind w:left="1440" w:hanging="1440"/>
      </w:pPr>
      <w:r>
        <w:t>E13.00</w:t>
      </w:r>
      <w:r>
        <w:tab/>
        <w:t>Other specified diabetes mellitus with hyperosmolarity without nonketotic hyperglycemic-hyperosmolar coma (NKHHC)</w:t>
      </w:r>
    </w:p>
    <w:p w14:paraId="3051795E" w14:textId="5AAB42E3" w:rsidR="00B776E3" w:rsidRDefault="00B776E3" w:rsidP="00B776E3">
      <w:r>
        <w:t>E13.01</w:t>
      </w:r>
      <w:r>
        <w:tab/>
      </w:r>
      <w:r w:rsidR="00EA54A3">
        <w:tab/>
      </w:r>
      <w:r>
        <w:t>Other specified diabetes mellitus with hyperosmolarity with coma</w:t>
      </w:r>
    </w:p>
    <w:p w14:paraId="40A9E669" w14:textId="7731E470" w:rsidR="00B776E3" w:rsidRDefault="00B776E3" w:rsidP="00B776E3">
      <w:r>
        <w:t>E13.1</w:t>
      </w:r>
      <w:r>
        <w:tab/>
      </w:r>
      <w:r w:rsidR="00EA54A3">
        <w:tab/>
      </w:r>
      <w:r>
        <w:t>Other specified diabetes mellitus with ketoacidosis</w:t>
      </w:r>
    </w:p>
    <w:p w14:paraId="50F92D20" w14:textId="5015A50E" w:rsidR="00B776E3" w:rsidRDefault="00B776E3" w:rsidP="00B776E3">
      <w:r>
        <w:t>E13.10</w:t>
      </w:r>
      <w:r w:rsidR="00EA54A3">
        <w:tab/>
      </w:r>
      <w:r>
        <w:tab/>
        <w:t>Other specified diabetes mellitus with ketoacidosis without coma</w:t>
      </w:r>
    </w:p>
    <w:p w14:paraId="0244FC72" w14:textId="6969FA67" w:rsidR="00B776E3" w:rsidRDefault="00B776E3" w:rsidP="00B776E3">
      <w:r>
        <w:t>E13.11</w:t>
      </w:r>
      <w:r>
        <w:tab/>
      </w:r>
      <w:r w:rsidR="00EA54A3">
        <w:tab/>
      </w:r>
      <w:r>
        <w:t>Other specified diabetes mellitus with ketoacidosis with coma</w:t>
      </w:r>
    </w:p>
    <w:p w14:paraId="2B955065" w14:textId="21B825F9" w:rsidR="00B776E3" w:rsidRDefault="00B776E3" w:rsidP="00B776E3">
      <w:r>
        <w:t>E13.2</w:t>
      </w:r>
      <w:r>
        <w:tab/>
      </w:r>
      <w:r w:rsidR="00EA54A3">
        <w:tab/>
      </w:r>
      <w:r>
        <w:t>Other specified diabetes mellitus with kidney complications</w:t>
      </w:r>
    </w:p>
    <w:p w14:paraId="1A3A0844" w14:textId="30959228" w:rsidR="00B776E3" w:rsidRDefault="00B776E3" w:rsidP="00B776E3">
      <w:r>
        <w:t>E13.21</w:t>
      </w:r>
      <w:r>
        <w:tab/>
      </w:r>
      <w:r w:rsidR="00EA54A3">
        <w:tab/>
      </w:r>
      <w:r>
        <w:t>Other specified diabetes mellitus with diabetic nephropathy</w:t>
      </w:r>
    </w:p>
    <w:p w14:paraId="3F5BCD74" w14:textId="7514D40E" w:rsidR="00B776E3" w:rsidRDefault="00B776E3" w:rsidP="00B776E3">
      <w:r>
        <w:t>E13.22</w:t>
      </w:r>
      <w:r>
        <w:tab/>
      </w:r>
      <w:r w:rsidR="00EA54A3">
        <w:tab/>
      </w:r>
      <w:r>
        <w:t>Other specified diabetes mellitus with diabetic chronic kidney disease</w:t>
      </w:r>
    </w:p>
    <w:p w14:paraId="3FE5B02F" w14:textId="3B1820E3" w:rsidR="00B776E3" w:rsidRDefault="00B776E3" w:rsidP="00B776E3">
      <w:r>
        <w:t>E13.29</w:t>
      </w:r>
      <w:r>
        <w:tab/>
      </w:r>
      <w:r w:rsidR="00EA54A3">
        <w:tab/>
      </w:r>
      <w:r>
        <w:t>Other specified diabetes mellitus with other diabetic kidney complication</w:t>
      </w:r>
    </w:p>
    <w:p w14:paraId="69A4DB21" w14:textId="27B26B6C" w:rsidR="00B776E3" w:rsidRDefault="00B776E3" w:rsidP="00B776E3">
      <w:r>
        <w:t>E13.3</w:t>
      </w:r>
      <w:r>
        <w:tab/>
      </w:r>
      <w:r w:rsidR="00EA54A3">
        <w:tab/>
      </w:r>
      <w:r>
        <w:t>Other specified diabetes mellitus with ophthalmic complications</w:t>
      </w:r>
    </w:p>
    <w:p w14:paraId="74777BF1" w14:textId="02CFE89A" w:rsidR="00B776E3" w:rsidRDefault="00B776E3" w:rsidP="00B776E3">
      <w:r>
        <w:t>E13.31</w:t>
      </w:r>
      <w:r>
        <w:tab/>
      </w:r>
      <w:r w:rsidR="00EA54A3">
        <w:tab/>
      </w:r>
      <w:r>
        <w:t>Other specified diabetes mellitus with unspecified diabetic retinopathy</w:t>
      </w:r>
    </w:p>
    <w:p w14:paraId="26DACF87" w14:textId="77777777" w:rsidR="00B776E3" w:rsidRDefault="00B776E3" w:rsidP="00EA54A3">
      <w:pPr>
        <w:ind w:left="1440" w:hanging="1440"/>
      </w:pPr>
      <w:r>
        <w:t>E13.311</w:t>
      </w:r>
      <w:r>
        <w:tab/>
        <w:t>Other specified diabetes mellitus with unspecified diabetic retinopathy with macular edema</w:t>
      </w:r>
    </w:p>
    <w:p w14:paraId="33583500" w14:textId="77777777" w:rsidR="00B776E3" w:rsidRDefault="00B776E3" w:rsidP="00EA54A3">
      <w:pPr>
        <w:ind w:left="1440" w:hanging="1440"/>
      </w:pPr>
      <w:r>
        <w:t>E13.319</w:t>
      </w:r>
      <w:r>
        <w:tab/>
        <w:t>Other specified diabetes mellitus with unspecified diabetic retinopathy without macular edema</w:t>
      </w:r>
    </w:p>
    <w:p w14:paraId="59F61B5D" w14:textId="7D1B11AA" w:rsidR="00B776E3" w:rsidRDefault="00B776E3" w:rsidP="00B776E3">
      <w:r>
        <w:t>E13.32</w:t>
      </w:r>
      <w:r>
        <w:tab/>
      </w:r>
      <w:r w:rsidR="00EA54A3">
        <w:tab/>
      </w:r>
      <w:r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</w:t>
      </w:r>
    </w:p>
    <w:p w14:paraId="51849ADF" w14:textId="77777777" w:rsidR="00B776E3" w:rsidRDefault="00B776E3" w:rsidP="00EA54A3">
      <w:pPr>
        <w:ind w:left="1440" w:hanging="1440"/>
      </w:pPr>
      <w:r>
        <w:t>E13.321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67363FEA" w14:textId="77777777" w:rsidR="00B776E3" w:rsidRDefault="00B776E3" w:rsidP="00EA54A3">
      <w:pPr>
        <w:ind w:left="1440" w:hanging="1440"/>
      </w:pPr>
      <w:r>
        <w:t>E13.3211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273EEB38" w14:textId="77777777" w:rsidR="00B776E3" w:rsidRDefault="00B776E3" w:rsidP="00EA54A3">
      <w:pPr>
        <w:ind w:left="1440" w:hanging="1440"/>
      </w:pPr>
      <w:r>
        <w:t>E13.3212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33D29CCF" w14:textId="77777777" w:rsidR="00B776E3" w:rsidRDefault="00B776E3" w:rsidP="00EA54A3">
      <w:pPr>
        <w:ind w:left="1440" w:hanging="1440"/>
      </w:pPr>
      <w:r>
        <w:t>E13.3213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31D68665" w14:textId="77777777" w:rsidR="00B776E3" w:rsidRDefault="00B776E3" w:rsidP="00EA54A3">
      <w:pPr>
        <w:ind w:left="1440" w:hanging="1440"/>
      </w:pPr>
      <w:r>
        <w:lastRenderedPageBreak/>
        <w:t>E13.3219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0DEE9854" w14:textId="77777777" w:rsidR="00B776E3" w:rsidRDefault="00B776E3" w:rsidP="00EA54A3">
      <w:pPr>
        <w:ind w:left="1440" w:hanging="1440"/>
      </w:pPr>
      <w:r>
        <w:t>E13.329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15567482" w14:textId="77777777" w:rsidR="00B776E3" w:rsidRDefault="00B776E3" w:rsidP="00EA54A3">
      <w:pPr>
        <w:ind w:left="1440" w:hanging="1440"/>
      </w:pPr>
      <w:r>
        <w:t>E13.3291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30C0563A" w14:textId="77777777" w:rsidR="00B776E3" w:rsidRDefault="00B776E3" w:rsidP="00EA54A3">
      <w:pPr>
        <w:ind w:left="1440" w:hanging="1440"/>
      </w:pPr>
      <w:r>
        <w:t>E13.3292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5DB8AEFC" w14:textId="77777777" w:rsidR="00B776E3" w:rsidRDefault="00B776E3" w:rsidP="00EA54A3">
      <w:pPr>
        <w:ind w:left="1440" w:hanging="1440"/>
      </w:pPr>
      <w:r>
        <w:t>E13.3293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111DD111" w14:textId="77777777" w:rsidR="00B776E3" w:rsidRDefault="00B776E3" w:rsidP="00EA54A3">
      <w:pPr>
        <w:ind w:left="1440" w:hanging="1440"/>
      </w:pPr>
      <w:r>
        <w:t>E13.3299</w:t>
      </w:r>
      <w:r>
        <w:tab/>
        <w:t xml:space="preserve">Other specified diabetes mellitus with mild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3FEA32A5" w14:textId="1281B008" w:rsidR="00B776E3" w:rsidRDefault="00B776E3" w:rsidP="00B776E3">
      <w:r>
        <w:t>E13.33</w:t>
      </w:r>
      <w:r>
        <w:tab/>
      </w:r>
      <w:r w:rsidR="00EA54A3">
        <w:tab/>
      </w:r>
      <w:r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</w:t>
      </w:r>
    </w:p>
    <w:p w14:paraId="16A5C9FF" w14:textId="77777777" w:rsidR="00B776E3" w:rsidRDefault="00B776E3" w:rsidP="00EA54A3">
      <w:pPr>
        <w:ind w:left="1440" w:hanging="1440"/>
      </w:pPr>
      <w:r>
        <w:t>E13.331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7142FE3F" w14:textId="77777777" w:rsidR="00B776E3" w:rsidRDefault="00B776E3" w:rsidP="00EA54A3">
      <w:pPr>
        <w:ind w:left="1440" w:hanging="1440"/>
      </w:pPr>
      <w:r>
        <w:t>E13.3311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3220A316" w14:textId="77777777" w:rsidR="00B776E3" w:rsidRDefault="00B776E3" w:rsidP="00EA54A3">
      <w:pPr>
        <w:ind w:left="1440" w:hanging="1440"/>
      </w:pPr>
      <w:r>
        <w:t>E13.3312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291D418F" w14:textId="77777777" w:rsidR="00B776E3" w:rsidRDefault="00B776E3" w:rsidP="00EA54A3">
      <w:pPr>
        <w:ind w:left="1440" w:hanging="1440"/>
      </w:pPr>
      <w:r>
        <w:t>E13.3313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6268D820" w14:textId="77777777" w:rsidR="00B776E3" w:rsidRDefault="00B776E3" w:rsidP="00EA54A3">
      <w:pPr>
        <w:ind w:left="1440" w:hanging="1440"/>
      </w:pPr>
      <w:r>
        <w:t>E13.3319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6B3820E9" w14:textId="77777777" w:rsidR="00B776E3" w:rsidRDefault="00B776E3" w:rsidP="00EA54A3">
      <w:pPr>
        <w:ind w:left="1440" w:hanging="1440"/>
      </w:pPr>
      <w:r>
        <w:t>E13.339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635369F4" w14:textId="77777777" w:rsidR="00B776E3" w:rsidRDefault="00B776E3" w:rsidP="00EA54A3">
      <w:pPr>
        <w:ind w:left="1440" w:hanging="1440"/>
      </w:pPr>
      <w:r>
        <w:t>E13.3391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12149148" w14:textId="77777777" w:rsidR="00B776E3" w:rsidRDefault="00B776E3" w:rsidP="00EA54A3">
      <w:pPr>
        <w:ind w:left="1440" w:hanging="1440"/>
      </w:pPr>
      <w:r>
        <w:t>E13.3392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3A163041" w14:textId="77777777" w:rsidR="00B776E3" w:rsidRDefault="00B776E3" w:rsidP="00EA54A3">
      <w:pPr>
        <w:ind w:left="1440" w:hanging="1440"/>
      </w:pPr>
      <w:r>
        <w:t>E13.3393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0045F0D4" w14:textId="77777777" w:rsidR="00B776E3" w:rsidRDefault="00B776E3" w:rsidP="00EA54A3">
      <w:pPr>
        <w:ind w:left="1440" w:hanging="1440"/>
      </w:pPr>
      <w:r>
        <w:t>E13.3399</w:t>
      </w:r>
      <w:r>
        <w:tab/>
        <w:t xml:space="preserve">Other specified diabetes mellitus with moderate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1634A5DF" w14:textId="144AE479" w:rsidR="00B776E3" w:rsidRDefault="00B776E3" w:rsidP="00B776E3">
      <w:r>
        <w:t>E13.34</w:t>
      </w:r>
      <w:r>
        <w:tab/>
      </w:r>
      <w:r w:rsidR="00EA54A3">
        <w:tab/>
      </w:r>
      <w:r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</w:t>
      </w:r>
    </w:p>
    <w:p w14:paraId="7CCC1FF8" w14:textId="77777777" w:rsidR="00B776E3" w:rsidRDefault="00B776E3" w:rsidP="00EA54A3">
      <w:pPr>
        <w:ind w:left="1440" w:hanging="1440"/>
      </w:pPr>
      <w:r>
        <w:t>E13.341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 macular edema</w:t>
      </w:r>
    </w:p>
    <w:p w14:paraId="3DF37200" w14:textId="77777777" w:rsidR="00B776E3" w:rsidRDefault="00B776E3" w:rsidP="00EA54A3">
      <w:pPr>
        <w:ind w:left="1440" w:hanging="1440"/>
      </w:pPr>
      <w:r>
        <w:t>E13.3411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 macular edema, right eye</w:t>
      </w:r>
    </w:p>
    <w:p w14:paraId="3F692E43" w14:textId="77777777" w:rsidR="00B776E3" w:rsidRDefault="00B776E3" w:rsidP="00EA54A3">
      <w:pPr>
        <w:ind w:left="1440" w:hanging="1440"/>
      </w:pPr>
      <w:r>
        <w:t>E13.3412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 macular edema, left eye</w:t>
      </w:r>
    </w:p>
    <w:p w14:paraId="41208606" w14:textId="77777777" w:rsidR="00B776E3" w:rsidRDefault="00B776E3" w:rsidP="00F0590C">
      <w:pPr>
        <w:ind w:left="1440" w:hanging="1440"/>
      </w:pPr>
      <w:r>
        <w:t>E13.3413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 macular edema, bilateral</w:t>
      </w:r>
    </w:p>
    <w:p w14:paraId="17C26B2D" w14:textId="77777777" w:rsidR="00B776E3" w:rsidRDefault="00B776E3" w:rsidP="00F0590C">
      <w:pPr>
        <w:ind w:left="1440" w:hanging="1440"/>
      </w:pPr>
      <w:r>
        <w:t>E13.3419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 macular edema, unspecified eye</w:t>
      </w:r>
    </w:p>
    <w:p w14:paraId="18964C68" w14:textId="77777777" w:rsidR="00B776E3" w:rsidRDefault="00B776E3" w:rsidP="00F0590C">
      <w:pPr>
        <w:ind w:left="1440" w:hanging="1440"/>
      </w:pPr>
      <w:r>
        <w:t>E13.349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out macular edema</w:t>
      </w:r>
    </w:p>
    <w:p w14:paraId="58FDE7F4" w14:textId="77777777" w:rsidR="00B776E3" w:rsidRDefault="00B776E3" w:rsidP="00F0590C">
      <w:pPr>
        <w:ind w:left="1440" w:hanging="1440"/>
      </w:pPr>
      <w:r>
        <w:lastRenderedPageBreak/>
        <w:t>E13.3491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right eye</w:t>
      </w:r>
    </w:p>
    <w:p w14:paraId="1FB861FF" w14:textId="77777777" w:rsidR="00B776E3" w:rsidRDefault="00B776E3" w:rsidP="00F0590C">
      <w:pPr>
        <w:ind w:left="1440" w:hanging="1440"/>
      </w:pPr>
      <w:r>
        <w:t>E13.3492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left eye</w:t>
      </w:r>
    </w:p>
    <w:p w14:paraId="7F942BC1" w14:textId="77777777" w:rsidR="00B776E3" w:rsidRDefault="00B776E3" w:rsidP="00F0590C">
      <w:pPr>
        <w:ind w:left="1440" w:hanging="1440"/>
      </w:pPr>
      <w:r>
        <w:t>E13.3493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bilateral</w:t>
      </w:r>
    </w:p>
    <w:p w14:paraId="725F8D30" w14:textId="77777777" w:rsidR="00B776E3" w:rsidRDefault="00B776E3" w:rsidP="00F0590C">
      <w:pPr>
        <w:ind w:left="1440" w:hanging="1440"/>
      </w:pPr>
      <w:r>
        <w:t>E13.3499</w:t>
      </w:r>
      <w:r>
        <w:tab/>
        <w:t xml:space="preserve">Other specified diabetes mellitus with severe </w:t>
      </w:r>
      <w:proofErr w:type="spellStart"/>
      <w:r>
        <w:t>nonproliferative</w:t>
      </w:r>
      <w:proofErr w:type="spellEnd"/>
      <w:r>
        <w:t xml:space="preserve"> diabetic retinopathy without macular edema, unspecified eye</w:t>
      </w:r>
    </w:p>
    <w:p w14:paraId="56B850DD" w14:textId="20490A0D" w:rsidR="00B776E3" w:rsidRDefault="00B776E3" w:rsidP="00B776E3">
      <w:r>
        <w:t>E13.35</w:t>
      </w:r>
      <w:r w:rsidR="00F0590C">
        <w:tab/>
      </w:r>
      <w:r>
        <w:tab/>
        <w:t>Other specified diabetes mellitus with proliferative diabetic retinopathy</w:t>
      </w:r>
    </w:p>
    <w:p w14:paraId="780313CF" w14:textId="77777777" w:rsidR="00B776E3" w:rsidRDefault="00B776E3" w:rsidP="00F0590C">
      <w:pPr>
        <w:ind w:left="1440" w:hanging="1440"/>
      </w:pPr>
      <w:r>
        <w:t>E13.351</w:t>
      </w:r>
      <w:r>
        <w:tab/>
        <w:t>Other specified diabetes mellitus with proliferative diabetic retinopathy with macular edema</w:t>
      </w:r>
    </w:p>
    <w:p w14:paraId="291BF120" w14:textId="77777777" w:rsidR="00B776E3" w:rsidRDefault="00B776E3" w:rsidP="00F0590C">
      <w:pPr>
        <w:ind w:left="1440" w:hanging="1440"/>
      </w:pPr>
      <w:r>
        <w:t>E13.3511</w:t>
      </w:r>
      <w:r>
        <w:tab/>
        <w:t>Other specified diabetes mellitus with proliferative diabetic retinopathy with macular edema, right eye</w:t>
      </w:r>
    </w:p>
    <w:p w14:paraId="2FFE1518" w14:textId="77777777" w:rsidR="00B776E3" w:rsidRDefault="00B776E3" w:rsidP="00F0590C">
      <w:pPr>
        <w:ind w:left="1440" w:hanging="1440"/>
      </w:pPr>
      <w:r>
        <w:t>E13.3512</w:t>
      </w:r>
      <w:r>
        <w:tab/>
        <w:t>Other specified diabetes mellitus with proliferative diabetic retinopathy with macular edema, left eye</w:t>
      </w:r>
    </w:p>
    <w:p w14:paraId="417C0399" w14:textId="77777777" w:rsidR="00B776E3" w:rsidRDefault="00B776E3" w:rsidP="00F0590C">
      <w:pPr>
        <w:ind w:left="1440" w:hanging="1440"/>
      </w:pPr>
      <w:r>
        <w:t>E13.3513</w:t>
      </w:r>
      <w:r>
        <w:tab/>
        <w:t>Other specified diabetes mellitus with proliferative diabetic retinopathy with macular edema, bilateral</w:t>
      </w:r>
    </w:p>
    <w:p w14:paraId="4DA2E22B" w14:textId="77777777" w:rsidR="00B776E3" w:rsidRDefault="00B776E3" w:rsidP="00F0590C">
      <w:pPr>
        <w:ind w:left="1440" w:hanging="1440"/>
      </w:pPr>
      <w:r>
        <w:t>E13.3519</w:t>
      </w:r>
      <w:r>
        <w:tab/>
        <w:t>Other specified diabetes mellitus with proliferative diabetic retinopathy with macular edema, unspecified eye</w:t>
      </w:r>
    </w:p>
    <w:p w14:paraId="7CCB6070" w14:textId="77777777" w:rsidR="00B776E3" w:rsidRDefault="00B776E3" w:rsidP="00F0590C">
      <w:pPr>
        <w:ind w:left="1440" w:hanging="1440"/>
      </w:pPr>
      <w:r>
        <w:t>E13.352</w:t>
      </w:r>
      <w:r>
        <w:tab/>
        <w:t>Other specified diabetes mellitus with proliferative diabetic retinopathy with traction retinal detachment involving the macula</w:t>
      </w:r>
    </w:p>
    <w:p w14:paraId="213F9A35" w14:textId="77777777" w:rsidR="00B776E3" w:rsidRDefault="00B776E3" w:rsidP="00F0590C">
      <w:pPr>
        <w:ind w:left="1440" w:hanging="1440"/>
      </w:pPr>
      <w:r>
        <w:t>E13.3521</w:t>
      </w:r>
      <w:r>
        <w:tab/>
        <w:t>Other specified diabetes mellitus with proliferative diabetic retinopathy with traction retinal detachment involving the macula, right eye</w:t>
      </w:r>
    </w:p>
    <w:p w14:paraId="200B9DED" w14:textId="77777777" w:rsidR="00B776E3" w:rsidRDefault="00B776E3" w:rsidP="00F0590C">
      <w:pPr>
        <w:ind w:left="1440" w:hanging="1440"/>
      </w:pPr>
      <w:r>
        <w:t>E13.3522</w:t>
      </w:r>
      <w:r>
        <w:tab/>
        <w:t>Other specified diabetes mellitus with proliferative diabetic retinopathy with traction retinal detachment involving the macula, left eye</w:t>
      </w:r>
    </w:p>
    <w:p w14:paraId="78B64930" w14:textId="77777777" w:rsidR="00B776E3" w:rsidRDefault="00B776E3" w:rsidP="00F0590C">
      <w:pPr>
        <w:ind w:left="1440" w:hanging="1440"/>
      </w:pPr>
      <w:r>
        <w:t>E13.3523</w:t>
      </w:r>
      <w:r>
        <w:tab/>
        <w:t>Other specified diabetes mellitus with proliferative diabetic retinopathy with traction retinal detachment involving the macula, bilateral</w:t>
      </w:r>
    </w:p>
    <w:p w14:paraId="0422AA35" w14:textId="77777777" w:rsidR="00B776E3" w:rsidRDefault="00B776E3" w:rsidP="00F0590C">
      <w:pPr>
        <w:ind w:left="1440" w:hanging="1440"/>
      </w:pPr>
      <w:r>
        <w:t>E13.3529</w:t>
      </w:r>
      <w:r>
        <w:tab/>
        <w:t>Other specified diabetes mellitus with proliferative diabetic retinopathy with traction retinal detachment involving the macula, unspecified eye</w:t>
      </w:r>
    </w:p>
    <w:p w14:paraId="40E858CB" w14:textId="77777777" w:rsidR="00B776E3" w:rsidRDefault="00B776E3" w:rsidP="00F0590C">
      <w:pPr>
        <w:ind w:left="1440" w:hanging="1440"/>
      </w:pPr>
      <w:r>
        <w:t>E13.353</w:t>
      </w:r>
      <w:r>
        <w:tab/>
        <w:t>Other specified diabetes mellitus with proliferative diabetic retinopathy with traction retinal detachment not involving the macula</w:t>
      </w:r>
    </w:p>
    <w:p w14:paraId="2CA33DA9" w14:textId="77777777" w:rsidR="00B776E3" w:rsidRDefault="00B776E3" w:rsidP="00F0590C">
      <w:pPr>
        <w:ind w:left="1440" w:hanging="1440"/>
      </w:pPr>
      <w:r>
        <w:t>E13.3531</w:t>
      </w:r>
      <w:r>
        <w:tab/>
        <w:t>Other specified diabetes mellitus with proliferative diabetic retinopathy with traction retinal detachment not involving the macula, right eye</w:t>
      </w:r>
    </w:p>
    <w:p w14:paraId="0D81550A" w14:textId="77777777" w:rsidR="00B776E3" w:rsidRDefault="00B776E3" w:rsidP="00F0590C">
      <w:pPr>
        <w:ind w:left="1440" w:hanging="1440"/>
      </w:pPr>
      <w:r>
        <w:t>E13.3532</w:t>
      </w:r>
      <w:r>
        <w:tab/>
        <w:t>Other specified diabetes mellitus with proliferative diabetic retinopathy with traction retinal detachment not involving the macula, left eye</w:t>
      </w:r>
    </w:p>
    <w:p w14:paraId="35A80F8A" w14:textId="77777777" w:rsidR="00B776E3" w:rsidRDefault="00B776E3" w:rsidP="00F0590C">
      <w:pPr>
        <w:ind w:left="1440" w:hanging="1440"/>
      </w:pPr>
      <w:r>
        <w:t>E13.3533</w:t>
      </w:r>
      <w:r>
        <w:tab/>
        <w:t>Other specified diabetes mellitus with proliferative diabetic retinopathy with traction retinal detachment not involving the macula, bilateral</w:t>
      </w:r>
    </w:p>
    <w:p w14:paraId="0B68EFBC" w14:textId="77777777" w:rsidR="00B776E3" w:rsidRDefault="00B776E3" w:rsidP="00F0590C">
      <w:pPr>
        <w:ind w:left="1440" w:hanging="1440"/>
      </w:pPr>
      <w:r>
        <w:t>E13.3539</w:t>
      </w:r>
      <w:r>
        <w:tab/>
        <w:t>Other specified diabetes mellitus with proliferative diabetic retinopathy with traction retinal detachment not involving the macula, unspecified eye</w:t>
      </w:r>
    </w:p>
    <w:p w14:paraId="53C1C787" w14:textId="77777777" w:rsidR="00B776E3" w:rsidRDefault="00B776E3" w:rsidP="00F0590C">
      <w:pPr>
        <w:ind w:left="1440" w:hanging="1440"/>
      </w:pPr>
      <w:r>
        <w:t>E13.354</w:t>
      </w:r>
      <w:r>
        <w:tab/>
        <w:t xml:space="preserve">Other specified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</w:t>
      </w:r>
    </w:p>
    <w:p w14:paraId="4C1063C7" w14:textId="77777777" w:rsidR="00B776E3" w:rsidRDefault="00B776E3" w:rsidP="00F0590C">
      <w:pPr>
        <w:ind w:left="1440" w:hanging="1440"/>
      </w:pPr>
      <w:r>
        <w:t>E13.3541</w:t>
      </w:r>
      <w:r>
        <w:tab/>
        <w:t xml:space="preserve">Other specified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right eye</w:t>
      </w:r>
    </w:p>
    <w:p w14:paraId="2BD0AC0D" w14:textId="77777777" w:rsidR="00B776E3" w:rsidRDefault="00B776E3" w:rsidP="00F0590C">
      <w:pPr>
        <w:ind w:left="1440" w:hanging="1440"/>
      </w:pPr>
      <w:r>
        <w:t>E13.3542</w:t>
      </w:r>
      <w:r>
        <w:tab/>
        <w:t xml:space="preserve">Other specified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left eye</w:t>
      </w:r>
    </w:p>
    <w:p w14:paraId="7F6531A1" w14:textId="77777777" w:rsidR="00B776E3" w:rsidRDefault="00B776E3" w:rsidP="00F0590C">
      <w:pPr>
        <w:ind w:left="1440" w:hanging="1440"/>
      </w:pPr>
      <w:r>
        <w:lastRenderedPageBreak/>
        <w:t>E13.3543</w:t>
      </w:r>
      <w:r>
        <w:tab/>
        <w:t xml:space="preserve">Other specified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bilateral</w:t>
      </w:r>
    </w:p>
    <w:p w14:paraId="682DF58E" w14:textId="77777777" w:rsidR="00B776E3" w:rsidRDefault="00B776E3" w:rsidP="00F0590C">
      <w:pPr>
        <w:ind w:left="1440" w:hanging="1440"/>
      </w:pPr>
      <w:r>
        <w:t>E13.3549</w:t>
      </w:r>
      <w:r>
        <w:tab/>
        <w:t xml:space="preserve">Other specified diabetes mellitus with proliferative diabetic retinopathy with combined traction retinal detachment and </w:t>
      </w:r>
      <w:proofErr w:type="spellStart"/>
      <w:r>
        <w:t>rhegmatogenous</w:t>
      </w:r>
      <w:proofErr w:type="spellEnd"/>
      <w:r>
        <w:t xml:space="preserve"> retinal detachment, unspecified eye</w:t>
      </w:r>
    </w:p>
    <w:p w14:paraId="46324365" w14:textId="77777777" w:rsidR="00B776E3" w:rsidRDefault="00B776E3" w:rsidP="00B776E3">
      <w:r>
        <w:t>E13.355</w:t>
      </w:r>
      <w:r>
        <w:tab/>
        <w:t>Other specified diabetes mellitus with stable proliferative diabetic retinopathy</w:t>
      </w:r>
    </w:p>
    <w:p w14:paraId="1150485F" w14:textId="77777777" w:rsidR="00B776E3" w:rsidRDefault="00B776E3" w:rsidP="00B776E3">
      <w:r>
        <w:t>E13.3551</w:t>
      </w:r>
      <w:r>
        <w:tab/>
        <w:t>Other specified diabetes mellitus with stable proliferative diabetic retinopathy, right eye</w:t>
      </w:r>
    </w:p>
    <w:p w14:paraId="4FF50D59" w14:textId="77777777" w:rsidR="00B776E3" w:rsidRDefault="00B776E3" w:rsidP="00B776E3">
      <w:r>
        <w:t>E13.3552</w:t>
      </w:r>
      <w:r>
        <w:tab/>
        <w:t>Other specified diabetes mellitus with stable proliferative diabetic retinopathy, left eye</w:t>
      </w:r>
    </w:p>
    <w:p w14:paraId="070DE8F3" w14:textId="77777777" w:rsidR="00B776E3" w:rsidRDefault="00B776E3" w:rsidP="00B776E3">
      <w:r>
        <w:t>E13.3553</w:t>
      </w:r>
      <w:r>
        <w:tab/>
        <w:t>Other specified diabetes mellitus with stable proliferative diabetic retinopathy, bilateral</w:t>
      </w:r>
    </w:p>
    <w:p w14:paraId="3BAE6F0B" w14:textId="77777777" w:rsidR="00B776E3" w:rsidRDefault="00B776E3" w:rsidP="00F0590C">
      <w:pPr>
        <w:ind w:left="1440" w:hanging="1440"/>
      </w:pPr>
      <w:r>
        <w:t>E13.3559</w:t>
      </w:r>
      <w:r>
        <w:tab/>
        <w:t>Other specified diabetes mellitus with stable proliferative diabetic retinopathy, unspecified eye</w:t>
      </w:r>
    </w:p>
    <w:p w14:paraId="2DE6DEC0" w14:textId="77777777" w:rsidR="00B776E3" w:rsidRDefault="00B776E3" w:rsidP="00F0590C">
      <w:pPr>
        <w:ind w:left="1440" w:hanging="1440"/>
      </w:pPr>
      <w:r>
        <w:t>E13.359</w:t>
      </w:r>
      <w:r>
        <w:tab/>
        <w:t>Other specified diabetes mellitus with proliferative diabetic retinopathy without macular edema</w:t>
      </w:r>
    </w:p>
    <w:p w14:paraId="0CFC38DB" w14:textId="77777777" w:rsidR="00B776E3" w:rsidRDefault="00B776E3" w:rsidP="00F0590C">
      <w:pPr>
        <w:ind w:left="1440" w:hanging="1440"/>
      </w:pPr>
      <w:r>
        <w:t>E13.3591</w:t>
      </w:r>
      <w:r>
        <w:tab/>
        <w:t>Other specified diabetes mellitus with proliferative diabetic retinopathy without macular edema, right eye</w:t>
      </w:r>
    </w:p>
    <w:p w14:paraId="431DD983" w14:textId="77777777" w:rsidR="00B776E3" w:rsidRDefault="00B776E3" w:rsidP="00F0590C">
      <w:pPr>
        <w:ind w:left="1440" w:hanging="1440"/>
      </w:pPr>
      <w:r>
        <w:t>E13.3592</w:t>
      </w:r>
      <w:r>
        <w:tab/>
        <w:t>Other specified diabetes mellitus with proliferative diabetic retinopathy without macular edema, left eye</w:t>
      </w:r>
    </w:p>
    <w:p w14:paraId="6B2E5A04" w14:textId="77777777" w:rsidR="00B776E3" w:rsidRDefault="00B776E3" w:rsidP="00F0590C">
      <w:pPr>
        <w:ind w:left="1440" w:hanging="1440"/>
      </w:pPr>
      <w:r>
        <w:t>E13.3593</w:t>
      </w:r>
      <w:r>
        <w:tab/>
        <w:t>Other specified diabetes mellitus with proliferative diabetic retinopathy without macular edema, bilateral</w:t>
      </w:r>
    </w:p>
    <w:p w14:paraId="6C404D14" w14:textId="77777777" w:rsidR="00B776E3" w:rsidRDefault="00B776E3" w:rsidP="00F0590C">
      <w:pPr>
        <w:ind w:left="1440" w:hanging="1440"/>
      </w:pPr>
      <w:r>
        <w:t>E13.3599</w:t>
      </w:r>
      <w:r>
        <w:tab/>
        <w:t>Other specified diabetes mellitus with proliferative diabetic retinopathy without macular edema, unspecified eye</w:t>
      </w:r>
    </w:p>
    <w:p w14:paraId="79D9DB64" w14:textId="074BEC22" w:rsidR="00B776E3" w:rsidRDefault="00B776E3" w:rsidP="00B776E3">
      <w:r>
        <w:t>E13.36</w:t>
      </w:r>
      <w:r w:rsidR="00F0590C">
        <w:tab/>
      </w:r>
      <w:r>
        <w:tab/>
        <w:t>Other specified diabetes mellitus with diabetic cataract</w:t>
      </w:r>
    </w:p>
    <w:p w14:paraId="35C29785" w14:textId="700268AB" w:rsidR="00B776E3" w:rsidRDefault="00B776E3" w:rsidP="00F0590C">
      <w:pPr>
        <w:ind w:left="1440" w:hanging="1440"/>
      </w:pPr>
      <w:r>
        <w:t>E13.37</w:t>
      </w:r>
      <w:r w:rsidR="00F0590C">
        <w:tab/>
      </w:r>
      <w:r>
        <w:t>Other specified diabetes mellitus with diabetic macular edema, resolved following treatment</w:t>
      </w:r>
    </w:p>
    <w:p w14:paraId="053B9D77" w14:textId="77777777" w:rsidR="00B776E3" w:rsidRDefault="00B776E3" w:rsidP="00F0590C">
      <w:pPr>
        <w:ind w:left="1440" w:hanging="1440"/>
      </w:pPr>
      <w:r>
        <w:t>E13.37X1</w:t>
      </w:r>
      <w:r>
        <w:tab/>
        <w:t>Other specified diabetes mellitus with diabetic macular edema, resolved following treatment, right eye</w:t>
      </w:r>
    </w:p>
    <w:p w14:paraId="5B149108" w14:textId="77777777" w:rsidR="00B776E3" w:rsidRDefault="00B776E3" w:rsidP="00F0590C">
      <w:pPr>
        <w:ind w:left="1440" w:hanging="1440"/>
      </w:pPr>
      <w:r>
        <w:t>E13.37X2</w:t>
      </w:r>
      <w:r>
        <w:tab/>
        <w:t>Other specified diabetes mellitus with diabetic macular edema, resolved following treatment, left eye</w:t>
      </w:r>
    </w:p>
    <w:p w14:paraId="3F0CBF97" w14:textId="77777777" w:rsidR="00B776E3" w:rsidRDefault="00B776E3" w:rsidP="00F0590C">
      <w:pPr>
        <w:ind w:left="1440" w:hanging="1440"/>
      </w:pPr>
      <w:r>
        <w:t>E13.37X3</w:t>
      </w:r>
      <w:r>
        <w:tab/>
        <w:t>Other specified diabetes mellitus with diabetic macular edema, resolved following treatment, bilateral</w:t>
      </w:r>
    </w:p>
    <w:p w14:paraId="671EDBF8" w14:textId="77777777" w:rsidR="00B776E3" w:rsidRDefault="00B776E3" w:rsidP="00F0590C">
      <w:pPr>
        <w:ind w:left="1440" w:hanging="1440"/>
      </w:pPr>
      <w:r>
        <w:t>E13.37X9</w:t>
      </w:r>
      <w:r>
        <w:tab/>
        <w:t>Other specified diabetes mellitus with diabetic macular edema, resolved following treatment, unspecified eye</w:t>
      </w:r>
    </w:p>
    <w:p w14:paraId="25E9AA50" w14:textId="2776603C" w:rsidR="00B776E3" w:rsidRDefault="00B776E3" w:rsidP="00B776E3">
      <w:r>
        <w:t>E13.39</w:t>
      </w:r>
      <w:r>
        <w:tab/>
      </w:r>
      <w:r w:rsidR="00F0590C">
        <w:tab/>
      </w:r>
      <w:r>
        <w:t>Other specified diabetes mellitus with other diabetic ophthalmic complication</w:t>
      </w:r>
    </w:p>
    <w:p w14:paraId="10378426" w14:textId="035697DF" w:rsidR="00B776E3" w:rsidRDefault="00B776E3" w:rsidP="00B776E3">
      <w:r>
        <w:t>E13.4</w:t>
      </w:r>
      <w:r>
        <w:tab/>
      </w:r>
      <w:r w:rsidR="00F0590C">
        <w:tab/>
      </w:r>
      <w:r>
        <w:t>Other specified diabetes mellitus with neurological complications</w:t>
      </w:r>
    </w:p>
    <w:p w14:paraId="3CD56B6A" w14:textId="2C0CF0B9" w:rsidR="00B776E3" w:rsidRDefault="00B776E3" w:rsidP="00B776E3">
      <w:r>
        <w:t>E13.40</w:t>
      </w:r>
      <w:r>
        <w:tab/>
      </w:r>
      <w:r w:rsidR="00F0590C">
        <w:tab/>
      </w:r>
      <w:r>
        <w:t>Other specified diabetes mellitus with diabetic neuropathy, unspecified</w:t>
      </w:r>
    </w:p>
    <w:p w14:paraId="62869188" w14:textId="077BB138" w:rsidR="00B776E3" w:rsidRDefault="00B776E3" w:rsidP="00B776E3">
      <w:r>
        <w:t>E13.41</w:t>
      </w:r>
      <w:r>
        <w:tab/>
      </w:r>
      <w:r w:rsidR="00F0590C">
        <w:tab/>
      </w:r>
      <w:r>
        <w:t>Other specified diabetes mellitus with diabetic mononeuropathy</w:t>
      </w:r>
    </w:p>
    <w:p w14:paraId="5F89E7F2" w14:textId="2F4A53D0" w:rsidR="00B776E3" w:rsidRDefault="00B776E3" w:rsidP="00B776E3">
      <w:r>
        <w:t>E13.42</w:t>
      </w:r>
      <w:r>
        <w:tab/>
      </w:r>
      <w:r w:rsidR="00F0590C">
        <w:tab/>
      </w:r>
      <w:r>
        <w:t>Other specified diabetes mellitus with diabetic polyneuropathy</w:t>
      </w:r>
    </w:p>
    <w:p w14:paraId="48940B13" w14:textId="517E1B51" w:rsidR="00B776E3" w:rsidRDefault="00B776E3" w:rsidP="00B776E3">
      <w:r>
        <w:t>E13.43</w:t>
      </w:r>
      <w:r w:rsidR="00F0590C">
        <w:tab/>
      </w:r>
      <w:r>
        <w:tab/>
        <w:t>Other specified diabetes mellitus with diabetic autonomic (poly)neuropathy</w:t>
      </w:r>
    </w:p>
    <w:p w14:paraId="7279C1C6" w14:textId="6DEADA93" w:rsidR="00B776E3" w:rsidRDefault="00B776E3" w:rsidP="00B776E3">
      <w:r>
        <w:t>E13.44</w:t>
      </w:r>
      <w:r>
        <w:tab/>
      </w:r>
      <w:r w:rsidR="00F0590C">
        <w:tab/>
      </w:r>
      <w:r>
        <w:t>Other specified diabetes mellitus with diabetic amyotrophy</w:t>
      </w:r>
    </w:p>
    <w:p w14:paraId="440BBC05" w14:textId="65D025AC" w:rsidR="00B776E3" w:rsidRDefault="00B776E3" w:rsidP="00B776E3">
      <w:r>
        <w:t>E13.49</w:t>
      </w:r>
      <w:r>
        <w:tab/>
      </w:r>
      <w:r w:rsidR="00F0590C">
        <w:tab/>
      </w:r>
      <w:r>
        <w:t>Other specified diabetes mellitus with other diabetic neurological complication</w:t>
      </w:r>
    </w:p>
    <w:p w14:paraId="1138E5A9" w14:textId="7D422374" w:rsidR="00B776E3" w:rsidRDefault="00B776E3" w:rsidP="00B776E3">
      <w:r>
        <w:t>E13.5</w:t>
      </w:r>
      <w:r>
        <w:tab/>
      </w:r>
      <w:r w:rsidR="00F0590C">
        <w:tab/>
      </w:r>
      <w:r>
        <w:t>Other specified diabetes mellitus with circulatory complications</w:t>
      </w:r>
    </w:p>
    <w:p w14:paraId="4ECF2FB4" w14:textId="6D570F86" w:rsidR="00B776E3" w:rsidRDefault="00B776E3" w:rsidP="00B776E3">
      <w:r>
        <w:t>E13.51</w:t>
      </w:r>
      <w:r>
        <w:tab/>
      </w:r>
      <w:r w:rsidR="00F0590C">
        <w:tab/>
      </w:r>
      <w:r>
        <w:t>Other specified diabetes mellitus with diabetic peripheral angiopathy without gangrene</w:t>
      </w:r>
    </w:p>
    <w:p w14:paraId="7D65E5C7" w14:textId="3FFB8795" w:rsidR="00B776E3" w:rsidRDefault="00B776E3" w:rsidP="00B776E3">
      <w:r>
        <w:t>E13.52</w:t>
      </w:r>
      <w:r>
        <w:tab/>
      </w:r>
      <w:r w:rsidR="00F0590C">
        <w:tab/>
      </w:r>
      <w:r>
        <w:t>Other specified diabetes mellitus with diabetic peripheral angiopathy with gangrene</w:t>
      </w:r>
    </w:p>
    <w:p w14:paraId="492CF7E2" w14:textId="2F8D3B5E" w:rsidR="00B776E3" w:rsidRDefault="00B776E3" w:rsidP="00B776E3">
      <w:r>
        <w:t>E13.59</w:t>
      </w:r>
      <w:r>
        <w:tab/>
      </w:r>
      <w:r w:rsidR="00F0590C">
        <w:tab/>
      </w:r>
      <w:r>
        <w:t>Other specified diabetes mellitus with other circulatory complications</w:t>
      </w:r>
    </w:p>
    <w:p w14:paraId="5D2E64DA" w14:textId="582B4FA0" w:rsidR="00B776E3" w:rsidRDefault="00B776E3" w:rsidP="00B776E3">
      <w:r>
        <w:t>E13.6</w:t>
      </w:r>
      <w:r>
        <w:tab/>
      </w:r>
      <w:r w:rsidR="00F0590C">
        <w:tab/>
      </w:r>
      <w:r>
        <w:t>Other specified diabetes mellitus with other specified complications</w:t>
      </w:r>
    </w:p>
    <w:p w14:paraId="57DFF189" w14:textId="109A9C19" w:rsidR="00B776E3" w:rsidRDefault="00B776E3" w:rsidP="00B776E3">
      <w:r>
        <w:t>E13.61</w:t>
      </w:r>
      <w:r>
        <w:tab/>
      </w:r>
      <w:r w:rsidR="00F0590C">
        <w:tab/>
      </w:r>
      <w:r>
        <w:t>Other specified diabetes mellitus with diabetic arthropathy</w:t>
      </w:r>
    </w:p>
    <w:p w14:paraId="4541F5A7" w14:textId="77777777" w:rsidR="00B776E3" w:rsidRDefault="00B776E3" w:rsidP="00B776E3">
      <w:r>
        <w:t>E13.610</w:t>
      </w:r>
      <w:r>
        <w:tab/>
        <w:t>Other specified diabetes mellitus with diabetic neuropathic arthropathy</w:t>
      </w:r>
    </w:p>
    <w:p w14:paraId="0E79DC31" w14:textId="77777777" w:rsidR="00B776E3" w:rsidRDefault="00B776E3" w:rsidP="00B776E3">
      <w:r>
        <w:lastRenderedPageBreak/>
        <w:t>E13.618</w:t>
      </w:r>
      <w:r>
        <w:tab/>
        <w:t>Other specified diabetes mellitus with other diabetic arthropathy</w:t>
      </w:r>
    </w:p>
    <w:p w14:paraId="7400F314" w14:textId="16631EEF" w:rsidR="00B776E3" w:rsidRDefault="00B776E3" w:rsidP="00B776E3">
      <w:r>
        <w:t>E13.62</w:t>
      </w:r>
      <w:r>
        <w:tab/>
      </w:r>
      <w:r w:rsidR="00F0590C">
        <w:tab/>
      </w:r>
      <w:r>
        <w:t>Other specified diabetes mellitus with skin complications</w:t>
      </w:r>
    </w:p>
    <w:p w14:paraId="637A37B5" w14:textId="77777777" w:rsidR="00B776E3" w:rsidRDefault="00B776E3" w:rsidP="00B776E3">
      <w:r>
        <w:t>E13.620</w:t>
      </w:r>
      <w:r>
        <w:tab/>
        <w:t>Other specified diabetes mellitus with diabetic dermatitis</w:t>
      </w:r>
    </w:p>
    <w:p w14:paraId="62B7F4E4" w14:textId="77777777" w:rsidR="00B776E3" w:rsidRDefault="00B776E3" w:rsidP="00B776E3">
      <w:r>
        <w:t>E13.621</w:t>
      </w:r>
      <w:r>
        <w:tab/>
        <w:t>Other specified diabetes mellitus with foot ulcer</w:t>
      </w:r>
    </w:p>
    <w:p w14:paraId="463ABC60" w14:textId="77777777" w:rsidR="00B776E3" w:rsidRDefault="00B776E3" w:rsidP="00B776E3">
      <w:r>
        <w:t>E13.622</w:t>
      </w:r>
      <w:r>
        <w:tab/>
        <w:t>Other specified diabetes mellitus with other skin ulcer</w:t>
      </w:r>
    </w:p>
    <w:p w14:paraId="565977C7" w14:textId="77777777" w:rsidR="00B776E3" w:rsidRDefault="00B776E3" w:rsidP="00B776E3">
      <w:r>
        <w:t>E13.628</w:t>
      </w:r>
      <w:r>
        <w:tab/>
        <w:t>Other specified diabetes mellitus with other skin complications</w:t>
      </w:r>
    </w:p>
    <w:p w14:paraId="41550361" w14:textId="73A684F9" w:rsidR="00B776E3" w:rsidRDefault="00B776E3" w:rsidP="00B776E3">
      <w:r>
        <w:t>E13.63</w:t>
      </w:r>
      <w:r>
        <w:tab/>
      </w:r>
      <w:r w:rsidR="00F0590C">
        <w:tab/>
      </w:r>
      <w:r>
        <w:t>Other specified diabetes mellitus with oral complications</w:t>
      </w:r>
    </w:p>
    <w:p w14:paraId="756F8444" w14:textId="77777777" w:rsidR="00B776E3" w:rsidRDefault="00B776E3" w:rsidP="00B776E3">
      <w:r>
        <w:t>E13.630</w:t>
      </w:r>
      <w:r>
        <w:tab/>
        <w:t>Other specified diabetes mellitus with periodontal disease</w:t>
      </w:r>
    </w:p>
    <w:p w14:paraId="52321159" w14:textId="77777777" w:rsidR="00B776E3" w:rsidRDefault="00B776E3" w:rsidP="00B776E3">
      <w:r>
        <w:t>E13.638</w:t>
      </w:r>
      <w:r>
        <w:tab/>
        <w:t>Other specified diabetes mellitus with other oral complications</w:t>
      </w:r>
    </w:p>
    <w:p w14:paraId="65D06BDB" w14:textId="56482F9A" w:rsidR="00B776E3" w:rsidRDefault="00B776E3" w:rsidP="00B776E3">
      <w:r>
        <w:t>E13.64</w:t>
      </w:r>
      <w:r>
        <w:tab/>
      </w:r>
      <w:r w:rsidR="00F0590C">
        <w:tab/>
      </w:r>
      <w:r>
        <w:t>Other specified diabetes mellitus with hypoglycemia</w:t>
      </w:r>
    </w:p>
    <w:p w14:paraId="07C69950" w14:textId="77777777" w:rsidR="00B776E3" w:rsidRDefault="00B776E3" w:rsidP="00B776E3">
      <w:r>
        <w:t>E13.640</w:t>
      </w:r>
      <w:r>
        <w:tab/>
        <w:t>Other specified diabetes mellitus with hypoglycemia without coma</w:t>
      </w:r>
    </w:p>
    <w:p w14:paraId="68F442FD" w14:textId="77777777" w:rsidR="00B776E3" w:rsidRDefault="00B776E3" w:rsidP="00B776E3">
      <w:r>
        <w:t>E13.641</w:t>
      </w:r>
      <w:r>
        <w:tab/>
        <w:t>Other specified diabetes mellitus with hypoglycemia with coma</w:t>
      </w:r>
    </w:p>
    <w:p w14:paraId="7DBAD533" w14:textId="77777777" w:rsidR="00B776E3" w:rsidRDefault="00B776E3" w:rsidP="00B776E3">
      <w:r>
        <w:t>E13.649</w:t>
      </w:r>
      <w:r>
        <w:tab/>
        <w:t>Other specified diabetes mellitus with hypoglycemia without coma</w:t>
      </w:r>
    </w:p>
    <w:p w14:paraId="0391F7F2" w14:textId="2A571D8F" w:rsidR="00B776E3" w:rsidRDefault="00B776E3" w:rsidP="00B776E3">
      <w:r>
        <w:t>E13.65</w:t>
      </w:r>
      <w:r>
        <w:tab/>
      </w:r>
      <w:r w:rsidR="00F0590C">
        <w:tab/>
      </w:r>
      <w:r>
        <w:t>Other specified diabetes mellitus with hyperglycemia</w:t>
      </w:r>
    </w:p>
    <w:p w14:paraId="11E1C07B" w14:textId="6B15BF07" w:rsidR="00B776E3" w:rsidRDefault="00B776E3" w:rsidP="00B776E3">
      <w:r>
        <w:t>E13.69</w:t>
      </w:r>
      <w:r>
        <w:tab/>
      </w:r>
      <w:r w:rsidR="00F0590C">
        <w:tab/>
      </w:r>
      <w:r>
        <w:t>Other specified diabetes mellitus with other specified complication</w:t>
      </w:r>
    </w:p>
    <w:p w14:paraId="1CA1DFB0" w14:textId="3C4E65B5" w:rsidR="00B776E3" w:rsidRDefault="00B776E3" w:rsidP="00B776E3">
      <w:r>
        <w:t>E13.8</w:t>
      </w:r>
      <w:r>
        <w:tab/>
      </w:r>
      <w:r w:rsidR="00F0590C">
        <w:tab/>
      </w:r>
      <w:r>
        <w:t>Other specified diabetes mellitus with unspecified complications</w:t>
      </w:r>
    </w:p>
    <w:p w14:paraId="27116FCD" w14:textId="26A09577" w:rsidR="00B776E3" w:rsidRDefault="00B776E3" w:rsidP="00B776E3">
      <w:r>
        <w:t>E13.9</w:t>
      </w:r>
      <w:r>
        <w:tab/>
      </w:r>
      <w:r w:rsidR="00F0590C">
        <w:tab/>
      </w:r>
      <w:r>
        <w:t>Other specified diabetes mellitus without complications</w:t>
      </w:r>
    </w:p>
    <w:p w14:paraId="50248DB5" w14:textId="255D3B70" w:rsidR="005F0CFF" w:rsidRDefault="005F0CFF" w:rsidP="00B776E3"/>
    <w:p w14:paraId="04BDF3A2" w14:textId="4D4DA18A" w:rsidR="005F0CFF" w:rsidRDefault="005F0CFF" w:rsidP="00B776E3">
      <w:pPr>
        <w:rPr>
          <w:b/>
          <w:bCs/>
        </w:rPr>
      </w:pPr>
      <w:r w:rsidRPr="005F0CFF">
        <w:rPr>
          <w:b/>
          <w:bCs/>
        </w:rPr>
        <w:t>Hypertension</w:t>
      </w:r>
    </w:p>
    <w:p w14:paraId="2E440DD5" w14:textId="7992BF5B" w:rsidR="005F0CFF" w:rsidRPr="005F0CFF" w:rsidRDefault="005F0CFF" w:rsidP="005F0CFF">
      <w:r w:rsidRPr="005F0CFF">
        <w:t>I10</w:t>
      </w:r>
      <w:r w:rsidRPr="005F0CFF">
        <w:tab/>
      </w:r>
      <w:r w:rsidR="00F0590C">
        <w:tab/>
      </w:r>
      <w:r w:rsidRPr="005F0CFF">
        <w:t>Essential (primary) hypertension</w:t>
      </w:r>
    </w:p>
    <w:p w14:paraId="03D3778E" w14:textId="0DC4110E" w:rsidR="005F0CFF" w:rsidRPr="005F0CFF" w:rsidRDefault="005F0CFF" w:rsidP="005F0CFF">
      <w:r w:rsidRPr="005F0CFF">
        <w:t>I11</w:t>
      </w:r>
      <w:r w:rsidRPr="005F0CFF">
        <w:tab/>
      </w:r>
      <w:r w:rsidR="00F0590C">
        <w:tab/>
      </w:r>
      <w:r w:rsidRPr="005F0CFF">
        <w:t>Hypertensive heart disease</w:t>
      </w:r>
    </w:p>
    <w:p w14:paraId="629E2786" w14:textId="35CEF777" w:rsidR="005F0CFF" w:rsidRPr="005F0CFF" w:rsidRDefault="005F0CFF" w:rsidP="005F0CFF">
      <w:r w:rsidRPr="005F0CFF">
        <w:t>I11.0</w:t>
      </w:r>
      <w:r w:rsidRPr="005F0CFF">
        <w:tab/>
      </w:r>
      <w:r w:rsidR="00F0590C">
        <w:tab/>
      </w:r>
      <w:r w:rsidRPr="005F0CFF">
        <w:t>Hypertensive heart disease with heart failure</w:t>
      </w:r>
    </w:p>
    <w:p w14:paraId="685F2E92" w14:textId="5FF85E9B" w:rsidR="005F0CFF" w:rsidRPr="005F0CFF" w:rsidRDefault="005F0CFF" w:rsidP="005F0CFF">
      <w:r w:rsidRPr="005F0CFF">
        <w:t>I11.9</w:t>
      </w:r>
      <w:r w:rsidRPr="005F0CFF">
        <w:tab/>
      </w:r>
      <w:r w:rsidR="00F0590C">
        <w:tab/>
      </w:r>
      <w:r w:rsidRPr="005F0CFF">
        <w:t>Hypertensive heart disease without heart failure</w:t>
      </w:r>
    </w:p>
    <w:p w14:paraId="268A90A6" w14:textId="565239FF" w:rsidR="005F0CFF" w:rsidRPr="005F0CFF" w:rsidRDefault="005F0CFF" w:rsidP="005F0CFF">
      <w:r w:rsidRPr="005F0CFF">
        <w:t>I12</w:t>
      </w:r>
      <w:r w:rsidRPr="005F0CFF">
        <w:tab/>
      </w:r>
      <w:r w:rsidR="00F0590C">
        <w:tab/>
      </w:r>
      <w:r w:rsidRPr="005F0CFF">
        <w:t>Hypertensive chronic kidney disease</w:t>
      </w:r>
    </w:p>
    <w:p w14:paraId="2CDC0294" w14:textId="151F6EEE" w:rsidR="005F0CFF" w:rsidRPr="005F0CFF" w:rsidRDefault="005F0CFF" w:rsidP="00F0590C">
      <w:pPr>
        <w:ind w:left="1440" w:hanging="1440"/>
      </w:pPr>
      <w:r w:rsidRPr="005F0CFF">
        <w:t>I12.0</w:t>
      </w:r>
      <w:r w:rsidRPr="005F0CFF">
        <w:tab/>
        <w:t>Hypertensive chronic kidney disease with stage 5 chronic kidney disease or end stage renal disease</w:t>
      </w:r>
    </w:p>
    <w:p w14:paraId="0F5BAC2E" w14:textId="095962FD" w:rsidR="005F0CFF" w:rsidRPr="005F0CFF" w:rsidRDefault="005F0CFF" w:rsidP="00F0590C">
      <w:pPr>
        <w:ind w:left="1440" w:hanging="1440"/>
      </w:pPr>
      <w:r w:rsidRPr="005F0CFF">
        <w:t>I12.9</w:t>
      </w:r>
      <w:r w:rsidRPr="005F0CFF">
        <w:tab/>
        <w:t>Hypertensive chronic kidney disease with stage 1 through stage 4 chronic kidney disease, or unspecified chronic kidney disease</w:t>
      </w:r>
    </w:p>
    <w:p w14:paraId="4AE90DF8" w14:textId="45372C72" w:rsidR="005F0CFF" w:rsidRPr="005F0CFF" w:rsidRDefault="005F0CFF" w:rsidP="005F0CFF">
      <w:r w:rsidRPr="005F0CFF">
        <w:t>I13</w:t>
      </w:r>
      <w:r w:rsidRPr="005F0CFF">
        <w:tab/>
      </w:r>
      <w:r w:rsidR="00F0590C">
        <w:tab/>
      </w:r>
      <w:r w:rsidRPr="005F0CFF">
        <w:t>Hypertensive heart and chronic kidney disease</w:t>
      </w:r>
    </w:p>
    <w:p w14:paraId="69C9B1D7" w14:textId="4FC7BC91" w:rsidR="005F0CFF" w:rsidRPr="005F0CFF" w:rsidRDefault="005F0CFF" w:rsidP="00F0590C">
      <w:pPr>
        <w:ind w:left="1440" w:hanging="1440"/>
      </w:pPr>
      <w:r w:rsidRPr="005F0CFF">
        <w:t>I13.0</w:t>
      </w:r>
      <w:r w:rsidRPr="005F0CFF">
        <w:tab/>
        <w:t>Hypertensive heart and chronic kidney disease with heart failure and stage 1 through stage 4 chronic kidney disease, or unspecified chronic kidney disease</w:t>
      </w:r>
    </w:p>
    <w:p w14:paraId="79B881A2" w14:textId="3C99EB01" w:rsidR="005F0CFF" w:rsidRPr="005F0CFF" w:rsidRDefault="005F0CFF" w:rsidP="005F0CFF">
      <w:r w:rsidRPr="005F0CFF">
        <w:t>I13.1</w:t>
      </w:r>
      <w:r w:rsidRPr="005F0CFF">
        <w:tab/>
      </w:r>
      <w:r w:rsidR="00F0590C">
        <w:tab/>
      </w:r>
      <w:r w:rsidRPr="005F0CFF">
        <w:t>Hypertensive heart and chronic kidney disease without heart failure</w:t>
      </w:r>
    </w:p>
    <w:p w14:paraId="36521FB5" w14:textId="6A653134" w:rsidR="005F0CFF" w:rsidRPr="005F0CFF" w:rsidRDefault="005F0CFF" w:rsidP="00F0590C">
      <w:pPr>
        <w:ind w:left="1440" w:hanging="1440"/>
      </w:pPr>
      <w:r w:rsidRPr="005F0CFF">
        <w:t>I13.10</w:t>
      </w:r>
      <w:r w:rsidRPr="005F0CFF">
        <w:tab/>
        <w:t>Hypertensive heart and chronic kidney disease without heart failure, with stage 1 through stage 4 chronic kidney disease, or unspecified chronic kidney disease</w:t>
      </w:r>
    </w:p>
    <w:p w14:paraId="07974656" w14:textId="55C25DFE" w:rsidR="005F0CFF" w:rsidRPr="005F0CFF" w:rsidRDefault="005F0CFF" w:rsidP="00F0590C">
      <w:pPr>
        <w:ind w:left="1440" w:hanging="1440"/>
      </w:pPr>
      <w:r w:rsidRPr="005F0CFF">
        <w:t>I13.11</w:t>
      </w:r>
      <w:r w:rsidRPr="005F0CFF">
        <w:tab/>
        <w:t>Hypertensive heart and chronic kidney disease without heart failure, with stage 5 chronic kidney disease, or end stage renal disease</w:t>
      </w:r>
    </w:p>
    <w:p w14:paraId="51721414" w14:textId="447E9AF7" w:rsidR="005F0CFF" w:rsidRPr="005F0CFF" w:rsidRDefault="005F0CFF" w:rsidP="00F0590C">
      <w:pPr>
        <w:ind w:left="1440" w:hanging="1440"/>
      </w:pPr>
      <w:r w:rsidRPr="005F0CFF">
        <w:t>I13.2</w:t>
      </w:r>
      <w:r w:rsidRPr="005F0CFF">
        <w:tab/>
        <w:t>Hypertensive heart and chronic kidney disease with heart failure and with stage 5 chronic kidney disease, or end stage renal disease</w:t>
      </w:r>
    </w:p>
    <w:p w14:paraId="20791E02" w14:textId="480BBCD6" w:rsidR="005F0CFF" w:rsidRPr="005F0CFF" w:rsidRDefault="005F0CFF" w:rsidP="005F0CFF">
      <w:r w:rsidRPr="005F0CFF">
        <w:t>I15</w:t>
      </w:r>
      <w:r w:rsidRPr="005F0CFF">
        <w:tab/>
      </w:r>
      <w:r w:rsidR="00F0590C">
        <w:tab/>
      </w:r>
      <w:r w:rsidRPr="005F0CFF">
        <w:t>Secondary hypertension</w:t>
      </w:r>
    </w:p>
    <w:p w14:paraId="6180E4ED" w14:textId="0558460C" w:rsidR="005F0CFF" w:rsidRPr="005F0CFF" w:rsidRDefault="005F0CFF" w:rsidP="005F0CFF">
      <w:r w:rsidRPr="005F0CFF">
        <w:t>I15.0</w:t>
      </w:r>
      <w:r w:rsidRPr="005F0CFF">
        <w:tab/>
      </w:r>
      <w:r w:rsidR="00F0590C">
        <w:tab/>
      </w:r>
      <w:r w:rsidRPr="005F0CFF">
        <w:t>Renovascular hypertension</w:t>
      </w:r>
    </w:p>
    <w:p w14:paraId="28DB4CC3" w14:textId="2683E7D8" w:rsidR="005F0CFF" w:rsidRPr="005F0CFF" w:rsidRDefault="005F0CFF" w:rsidP="005F0CFF">
      <w:r w:rsidRPr="005F0CFF">
        <w:t>I15.1</w:t>
      </w:r>
      <w:r w:rsidRPr="005F0CFF">
        <w:tab/>
      </w:r>
      <w:r w:rsidR="00F0590C">
        <w:tab/>
      </w:r>
      <w:r w:rsidRPr="005F0CFF">
        <w:t>Hypertension secondary to other renal disorders</w:t>
      </w:r>
    </w:p>
    <w:p w14:paraId="001CA791" w14:textId="2D6206C3" w:rsidR="005F0CFF" w:rsidRPr="005F0CFF" w:rsidRDefault="005F0CFF" w:rsidP="005F0CFF">
      <w:r w:rsidRPr="005F0CFF">
        <w:t>I15.2</w:t>
      </w:r>
      <w:r w:rsidRPr="005F0CFF">
        <w:tab/>
      </w:r>
      <w:r w:rsidR="00F0590C">
        <w:tab/>
      </w:r>
      <w:r w:rsidRPr="005F0CFF">
        <w:t>Hypertension secondary to endocrine disorders</w:t>
      </w:r>
    </w:p>
    <w:p w14:paraId="6655072B" w14:textId="24AA30A5" w:rsidR="005F0CFF" w:rsidRPr="005F0CFF" w:rsidRDefault="005F0CFF" w:rsidP="005F0CFF">
      <w:r w:rsidRPr="005F0CFF">
        <w:t>I15.8</w:t>
      </w:r>
      <w:r w:rsidRPr="005F0CFF">
        <w:tab/>
      </w:r>
      <w:r w:rsidR="00F0590C">
        <w:tab/>
      </w:r>
      <w:proofErr w:type="gramStart"/>
      <w:r w:rsidRPr="005F0CFF">
        <w:t>Other</w:t>
      </w:r>
      <w:proofErr w:type="gramEnd"/>
      <w:r w:rsidRPr="005F0CFF">
        <w:t xml:space="preserve"> secondary hypertension</w:t>
      </w:r>
    </w:p>
    <w:p w14:paraId="6700DDE1" w14:textId="3019008F" w:rsidR="005F0CFF" w:rsidRPr="005F0CFF" w:rsidRDefault="005F0CFF" w:rsidP="005F0CFF">
      <w:r w:rsidRPr="005F0CFF">
        <w:t>I15.9</w:t>
      </w:r>
      <w:r w:rsidRPr="005F0CFF">
        <w:tab/>
      </w:r>
      <w:r w:rsidR="00F0590C">
        <w:tab/>
      </w:r>
      <w:r w:rsidRPr="005F0CFF">
        <w:t>Secondary hypertension, unspecified</w:t>
      </w:r>
    </w:p>
    <w:p w14:paraId="274CE020" w14:textId="4A3746E4" w:rsidR="005F0CFF" w:rsidRPr="005F0CFF" w:rsidRDefault="005F0CFF" w:rsidP="005F0CFF">
      <w:r w:rsidRPr="005F0CFF">
        <w:t>I16</w:t>
      </w:r>
      <w:r w:rsidRPr="005F0CFF">
        <w:tab/>
      </w:r>
      <w:r w:rsidR="00F0590C">
        <w:tab/>
      </w:r>
      <w:r w:rsidRPr="005F0CFF">
        <w:t>Hypertensive crisis</w:t>
      </w:r>
    </w:p>
    <w:p w14:paraId="4B3EE7DE" w14:textId="45A7639B" w:rsidR="005F0CFF" w:rsidRPr="005F0CFF" w:rsidRDefault="005F0CFF" w:rsidP="005F0CFF">
      <w:r w:rsidRPr="005F0CFF">
        <w:t>I16.0</w:t>
      </w:r>
      <w:r w:rsidRPr="005F0CFF">
        <w:tab/>
      </w:r>
      <w:r w:rsidR="00F0590C">
        <w:tab/>
      </w:r>
      <w:r w:rsidRPr="005F0CFF">
        <w:t>Hypertensive urgency</w:t>
      </w:r>
    </w:p>
    <w:p w14:paraId="47520AFC" w14:textId="41A515CA" w:rsidR="005F0CFF" w:rsidRPr="005F0CFF" w:rsidRDefault="005F0CFF" w:rsidP="005F0CFF">
      <w:r w:rsidRPr="005F0CFF">
        <w:lastRenderedPageBreak/>
        <w:t>I16.1</w:t>
      </w:r>
      <w:r w:rsidRPr="005F0CFF">
        <w:tab/>
      </w:r>
      <w:r w:rsidR="00F0590C">
        <w:tab/>
      </w:r>
      <w:r w:rsidRPr="005F0CFF">
        <w:t>Hypertensive emergency</w:t>
      </w:r>
    </w:p>
    <w:p w14:paraId="363B13E2" w14:textId="7541B01C" w:rsidR="005F0CFF" w:rsidRDefault="005F0CFF" w:rsidP="005F0CFF">
      <w:r w:rsidRPr="005F0CFF">
        <w:t>I16.9</w:t>
      </w:r>
      <w:r w:rsidRPr="005F0CFF">
        <w:tab/>
      </w:r>
      <w:r w:rsidR="00F0590C">
        <w:tab/>
      </w:r>
      <w:r w:rsidRPr="005F0CFF">
        <w:t>Hypertensive crisis, unspecified</w:t>
      </w:r>
    </w:p>
    <w:p w14:paraId="7D0FA2A6" w14:textId="5BDFBF87" w:rsidR="005F0CFF" w:rsidRDefault="005F0CFF" w:rsidP="005F0CFF"/>
    <w:p w14:paraId="32A16D5C" w14:textId="77777777" w:rsidR="005F0CFF" w:rsidRPr="005F0CFF" w:rsidRDefault="005F0CFF" w:rsidP="005F0CFF">
      <w:pPr>
        <w:rPr>
          <w:b/>
          <w:bCs/>
        </w:rPr>
      </w:pPr>
      <w:r w:rsidRPr="005F0CFF">
        <w:rPr>
          <w:b/>
          <w:bCs/>
        </w:rPr>
        <w:t>Inflammatory Bowel Disease</w:t>
      </w:r>
      <w:r>
        <w:rPr>
          <w:b/>
          <w:bCs/>
        </w:rPr>
        <w:t>/Malabsorption Syndromes</w:t>
      </w:r>
    </w:p>
    <w:p w14:paraId="31ADAD49" w14:textId="77777777" w:rsidR="005F0CFF" w:rsidRDefault="005F0CFF" w:rsidP="005F0CFF">
      <w:r>
        <w:t>K50.011</w:t>
      </w:r>
      <w:r>
        <w:tab/>
        <w:t>Crohn's disease of small intestine with rectal bleeding</w:t>
      </w:r>
    </w:p>
    <w:p w14:paraId="6EDD957F" w14:textId="77777777" w:rsidR="005F0CFF" w:rsidRDefault="005F0CFF" w:rsidP="005F0CFF">
      <w:r>
        <w:t>K50.012</w:t>
      </w:r>
      <w:r>
        <w:tab/>
        <w:t>Crohn's disease of small intestine with intestinal obstruction</w:t>
      </w:r>
    </w:p>
    <w:p w14:paraId="45BD0A05" w14:textId="77777777" w:rsidR="005F0CFF" w:rsidRDefault="005F0CFF" w:rsidP="005F0CFF">
      <w:r>
        <w:t>K50.013</w:t>
      </w:r>
      <w:r>
        <w:tab/>
        <w:t>Crohn's disease of small intestine with fistula</w:t>
      </w:r>
    </w:p>
    <w:p w14:paraId="0036366A" w14:textId="77777777" w:rsidR="005F0CFF" w:rsidRDefault="005F0CFF" w:rsidP="005F0CFF">
      <w:r>
        <w:t>K50.014</w:t>
      </w:r>
      <w:r>
        <w:tab/>
        <w:t>Crohn's disease of small intestine with abscess</w:t>
      </w:r>
    </w:p>
    <w:p w14:paraId="3AD236C2" w14:textId="77777777" w:rsidR="005F0CFF" w:rsidRDefault="005F0CFF" w:rsidP="005F0CFF">
      <w:r>
        <w:t>K50.018</w:t>
      </w:r>
      <w:r>
        <w:tab/>
        <w:t>Crohn's disease of small intestine with other complication</w:t>
      </w:r>
    </w:p>
    <w:p w14:paraId="2D8B7770" w14:textId="77777777" w:rsidR="005F0CFF" w:rsidRDefault="005F0CFF" w:rsidP="005F0CFF">
      <w:r>
        <w:t>K50.019</w:t>
      </w:r>
      <w:r>
        <w:tab/>
        <w:t>Crohn's disease of small intestine with unspecified complications</w:t>
      </w:r>
    </w:p>
    <w:p w14:paraId="5A71C613" w14:textId="740E182E" w:rsidR="005F0CFF" w:rsidRDefault="005F0CFF" w:rsidP="005F0CFF">
      <w:r>
        <w:t>K50.1</w:t>
      </w:r>
      <w:r>
        <w:tab/>
      </w:r>
      <w:r w:rsidR="00F0590C">
        <w:tab/>
      </w:r>
      <w:r>
        <w:t>Crohn's disease of large intestine</w:t>
      </w:r>
    </w:p>
    <w:p w14:paraId="59C89E31" w14:textId="5BC2A035" w:rsidR="005F0CFF" w:rsidRDefault="005F0CFF" w:rsidP="005F0CFF">
      <w:r>
        <w:t>K50.10</w:t>
      </w:r>
      <w:r>
        <w:tab/>
      </w:r>
      <w:r w:rsidR="00F0590C">
        <w:tab/>
      </w:r>
      <w:r>
        <w:t>Crohn's disease of large intestine without complications</w:t>
      </w:r>
    </w:p>
    <w:p w14:paraId="0069AF19" w14:textId="54890910" w:rsidR="005F0CFF" w:rsidRDefault="005F0CFF" w:rsidP="005F0CFF">
      <w:r>
        <w:t>K50.11</w:t>
      </w:r>
      <w:r>
        <w:tab/>
      </w:r>
      <w:r w:rsidR="00F0590C">
        <w:tab/>
      </w:r>
      <w:r>
        <w:t>Crohn's disease of large intestine with complications</w:t>
      </w:r>
    </w:p>
    <w:p w14:paraId="716EF7C5" w14:textId="77777777" w:rsidR="005F0CFF" w:rsidRDefault="005F0CFF" w:rsidP="005F0CFF">
      <w:r>
        <w:t>K50.111</w:t>
      </w:r>
      <w:r>
        <w:tab/>
        <w:t>Crohn's disease of large intestine with rectal bleeding</w:t>
      </w:r>
    </w:p>
    <w:p w14:paraId="4924286B" w14:textId="77777777" w:rsidR="005F0CFF" w:rsidRDefault="005F0CFF" w:rsidP="005F0CFF">
      <w:r>
        <w:t>K50.112</w:t>
      </w:r>
      <w:r>
        <w:tab/>
        <w:t>Crohn's disease of large intestine with intestinal obstruction</w:t>
      </w:r>
    </w:p>
    <w:p w14:paraId="0B2F6FA9" w14:textId="77777777" w:rsidR="005F0CFF" w:rsidRDefault="005F0CFF" w:rsidP="005F0CFF">
      <w:r>
        <w:t>K50.113</w:t>
      </w:r>
      <w:r>
        <w:tab/>
        <w:t>Crohn's disease of large intestine with fistula</w:t>
      </w:r>
    </w:p>
    <w:p w14:paraId="35DB5141" w14:textId="77777777" w:rsidR="005F0CFF" w:rsidRDefault="005F0CFF" w:rsidP="005F0CFF">
      <w:r>
        <w:t>K50.114</w:t>
      </w:r>
      <w:r>
        <w:tab/>
        <w:t>Crohn's disease of large intestine with abscess</w:t>
      </w:r>
    </w:p>
    <w:p w14:paraId="39C9008F" w14:textId="77777777" w:rsidR="005F0CFF" w:rsidRDefault="005F0CFF" w:rsidP="005F0CFF">
      <w:r>
        <w:t>K50.118</w:t>
      </w:r>
      <w:r>
        <w:tab/>
        <w:t>Crohn's disease of large intestine with other complication</w:t>
      </w:r>
    </w:p>
    <w:p w14:paraId="6F272E89" w14:textId="77777777" w:rsidR="005F0CFF" w:rsidRDefault="005F0CFF" w:rsidP="005F0CFF">
      <w:r>
        <w:t>K50.119</w:t>
      </w:r>
      <w:r>
        <w:tab/>
        <w:t>Crohn's disease of large intestine with unspecified complications</w:t>
      </w:r>
    </w:p>
    <w:p w14:paraId="4D312DA3" w14:textId="282D95A9" w:rsidR="005F0CFF" w:rsidRDefault="005F0CFF" w:rsidP="005F0CFF">
      <w:r>
        <w:t>K50.8</w:t>
      </w:r>
      <w:r>
        <w:tab/>
      </w:r>
      <w:r w:rsidR="00F0590C">
        <w:tab/>
      </w:r>
      <w:r>
        <w:t>Crohn's disease of both small and large intestine</w:t>
      </w:r>
    </w:p>
    <w:p w14:paraId="72B0A765" w14:textId="77D34EFB" w:rsidR="005F0CFF" w:rsidRDefault="005F0CFF" w:rsidP="005F0CFF">
      <w:r>
        <w:t>K50.80</w:t>
      </w:r>
      <w:r>
        <w:tab/>
      </w:r>
      <w:r w:rsidR="00F0590C">
        <w:tab/>
      </w:r>
      <w:r>
        <w:t>Crohn's disease of both small and large intestine without complications</w:t>
      </w:r>
    </w:p>
    <w:p w14:paraId="7E12BE15" w14:textId="0089E42E" w:rsidR="005F0CFF" w:rsidRDefault="005F0CFF" w:rsidP="005F0CFF">
      <w:r>
        <w:t>K50.81</w:t>
      </w:r>
      <w:r>
        <w:tab/>
      </w:r>
      <w:r w:rsidR="00F0590C">
        <w:tab/>
      </w:r>
      <w:r>
        <w:t>Crohn's disease of both small and large intestine with complications</w:t>
      </w:r>
    </w:p>
    <w:p w14:paraId="30131727" w14:textId="77777777" w:rsidR="005F0CFF" w:rsidRDefault="005F0CFF" w:rsidP="005F0CFF">
      <w:r>
        <w:t>K50.811</w:t>
      </w:r>
      <w:r>
        <w:tab/>
        <w:t>Crohn's disease of both small and large intestine with rectal bleeding</w:t>
      </w:r>
    </w:p>
    <w:p w14:paraId="676BFFD1" w14:textId="77777777" w:rsidR="005F0CFF" w:rsidRDefault="005F0CFF" w:rsidP="005F0CFF">
      <w:r>
        <w:t>K50.812</w:t>
      </w:r>
      <w:r>
        <w:tab/>
        <w:t>Crohn's disease of both small and large intestine with intestinal obstruction</w:t>
      </w:r>
    </w:p>
    <w:p w14:paraId="3541EE29" w14:textId="77777777" w:rsidR="005F0CFF" w:rsidRDefault="005F0CFF" w:rsidP="005F0CFF">
      <w:r>
        <w:t>K50.813</w:t>
      </w:r>
      <w:r>
        <w:tab/>
        <w:t>Crohn's disease of both small and large intestine with fistula</w:t>
      </w:r>
    </w:p>
    <w:p w14:paraId="3D5A70B0" w14:textId="77777777" w:rsidR="005F0CFF" w:rsidRDefault="005F0CFF" w:rsidP="005F0CFF">
      <w:r>
        <w:t>K50.814</w:t>
      </w:r>
      <w:r>
        <w:tab/>
        <w:t>Crohn's disease of both small and large intestine with abscess</w:t>
      </w:r>
    </w:p>
    <w:p w14:paraId="51A1E8F4" w14:textId="77777777" w:rsidR="005F0CFF" w:rsidRDefault="005F0CFF" w:rsidP="005F0CFF">
      <w:r>
        <w:t>K50.818</w:t>
      </w:r>
      <w:r>
        <w:tab/>
        <w:t>Crohn's disease of both small and large intestine with other complication</w:t>
      </w:r>
    </w:p>
    <w:p w14:paraId="4B72AA63" w14:textId="77777777" w:rsidR="005F0CFF" w:rsidRDefault="005F0CFF" w:rsidP="005F0CFF">
      <w:r>
        <w:t>K50.819</w:t>
      </w:r>
      <w:r>
        <w:tab/>
        <w:t>Crohn's disease of both small and large intestine with unspecified complications</w:t>
      </w:r>
    </w:p>
    <w:p w14:paraId="08FF7854" w14:textId="450368E4" w:rsidR="005F0CFF" w:rsidRDefault="005F0CFF" w:rsidP="005F0CFF">
      <w:r>
        <w:t>K50.9</w:t>
      </w:r>
      <w:r>
        <w:tab/>
      </w:r>
      <w:r w:rsidR="00F0590C">
        <w:tab/>
      </w:r>
      <w:r>
        <w:t>Crohn's disease, unspecified</w:t>
      </w:r>
    </w:p>
    <w:p w14:paraId="4BB7D242" w14:textId="2EDBC4CD" w:rsidR="005F0CFF" w:rsidRDefault="005F0CFF" w:rsidP="005F0CFF">
      <w:r>
        <w:t>K50.90</w:t>
      </w:r>
      <w:r w:rsidR="00F0590C">
        <w:tab/>
      </w:r>
      <w:r>
        <w:tab/>
        <w:t>Crohn's disease, unspecified, without complications</w:t>
      </w:r>
    </w:p>
    <w:p w14:paraId="6609FA1A" w14:textId="4019C6D6" w:rsidR="005F0CFF" w:rsidRDefault="005F0CFF" w:rsidP="005F0CFF">
      <w:r>
        <w:t>K50.91</w:t>
      </w:r>
      <w:r>
        <w:tab/>
      </w:r>
      <w:r w:rsidR="00F0590C">
        <w:tab/>
      </w:r>
      <w:r>
        <w:t>Crohn's disease, unspecified, with complications</w:t>
      </w:r>
    </w:p>
    <w:p w14:paraId="27CCA644" w14:textId="77777777" w:rsidR="005F0CFF" w:rsidRDefault="005F0CFF" w:rsidP="005F0CFF">
      <w:r>
        <w:t>K50.911</w:t>
      </w:r>
      <w:r>
        <w:tab/>
        <w:t>Crohn's disease, unspecified, with rectal bleeding</w:t>
      </w:r>
    </w:p>
    <w:p w14:paraId="71134AFA" w14:textId="77777777" w:rsidR="005F0CFF" w:rsidRDefault="005F0CFF" w:rsidP="005F0CFF">
      <w:r>
        <w:t>K50.912</w:t>
      </w:r>
      <w:r>
        <w:tab/>
        <w:t>Crohn's disease, unspecified, with intestinal obstruction</w:t>
      </w:r>
    </w:p>
    <w:p w14:paraId="0C305594" w14:textId="77777777" w:rsidR="005F0CFF" w:rsidRDefault="005F0CFF" w:rsidP="005F0CFF">
      <w:r>
        <w:t>K50.913</w:t>
      </w:r>
      <w:r>
        <w:tab/>
        <w:t>Crohn's disease, unspecified, with fistula</w:t>
      </w:r>
    </w:p>
    <w:p w14:paraId="354FD2E0" w14:textId="77777777" w:rsidR="005F0CFF" w:rsidRDefault="005F0CFF" w:rsidP="005F0CFF">
      <w:r>
        <w:t>K50.914</w:t>
      </w:r>
      <w:r>
        <w:tab/>
        <w:t>Crohn's disease, unspecified, with abscess</w:t>
      </w:r>
    </w:p>
    <w:p w14:paraId="5259B97C" w14:textId="77777777" w:rsidR="005F0CFF" w:rsidRDefault="005F0CFF" w:rsidP="005F0CFF">
      <w:r>
        <w:t>K50.918</w:t>
      </w:r>
      <w:r>
        <w:tab/>
        <w:t>Crohn's disease, unspecified, with other complication</w:t>
      </w:r>
    </w:p>
    <w:p w14:paraId="572DA948" w14:textId="77777777" w:rsidR="005F0CFF" w:rsidRDefault="005F0CFF" w:rsidP="005F0CFF">
      <w:r>
        <w:t>K50.919</w:t>
      </w:r>
      <w:r>
        <w:tab/>
        <w:t>Crohn's disease, unspecified, with unspecified complications</w:t>
      </w:r>
    </w:p>
    <w:p w14:paraId="0DC403D4" w14:textId="37EDDBD4" w:rsidR="005F0CFF" w:rsidRDefault="005F0CFF" w:rsidP="005F0CFF">
      <w:r>
        <w:t>K51</w:t>
      </w:r>
      <w:r>
        <w:tab/>
      </w:r>
      <w:r w:rsidR="00F0590C">
        <w:tab/>
      </w:r>
      <w:r>
        <w:t>Ulcerative colitis</w:t>
      </w:r>
    </w:p>
    <w:p w14:paraId="33D3993C" w14:textId="3B1736EC" w:rsidR="005F0CFF" w:rsidRDefault="005F0CFF" w:rsidP="005F0CFF">
      <w:r>
        <w:t>K51.0</w:t>
      </w:r>
      <w:r>
        <w:tab/>
      </w:r>
      <w:r w:rsidR="00F0590C">
        <w:tab/>
      </w:r>
      <w:r>
        <w:t>Ulcerative (chronic) pancolitis</w:t>
      </w:r>
    </w:p>
    <w:p w14:paraId="57AA55A2" w14:textId="04A2CC96" w:rsidR="005F0CFF" w:rsidRDefault="005F0CFF" w:rsidP="005F0CFF">
      <w:r>
        <w:t>K51.00</w:t>
      </w:r>
      <w:r>
        <w:tab/>
      </w:r>
      <w:r w:rsidR="00F0590C">
        <w:tab/>
      </w:r>
      <w:r>
        <w:t>Ulcerative (chronic) pancolitis without complications</w:t>
      </w:r>
    </w:p>
    <w:p w14:paraId="3CA40297" w14:textId="748F4997" w:rsidR="005F0CFF" w:rsidRDefault="005F0CFF" w:rsidP="005F0CFF">
      <w:r>
        <w:t>K51.01</w:t>
      </w:r>
      <w:r>
        <w:tab/>
      </w:r>
      <w:r w:rsidR="00F0590C">
        <w:tab/>
      </w:r>
      <w:r>
        <w:t>Ulcerative (chronic) pancolitis with complications</w:t>
      </w:r>
    </w:p>
    <w:p w14:paraId="7B04336B" w14:textId="77777777" w:rsidR="005F0CFF" w:rsidRDefault="005F0CFF" w:rsidP="005F0CFF">
      <w:r>
        <w:t>K51.011</w:t>
      </w:r>
      <w:r>
        <w:tab/>
        <w:t>Ulcerative (chronic) pancolitis with rectal bleeding</w:t>
      </w:r>
    </w:p>
    <w:p w14:paraId="6B358488" w14:textId="77777777" w:rsidR="005F0CFF" w:rsidRDefault="005F0CFF" w:rsidP="005F0CFF">
      <w:r>
        <w:t>K51.012</w:t>
      </w:r>
      <w:r>
        <w:tab/>
        <w:t>Ulcerative (chronic) pancolitis with intestinal obstruction</w:t>
      </w:r>
    </w:p>
    <w:p w14:paraId="7F2A4E90" w14:textId="77777777" w:rsidR="005F0CFF" w:rsidRDefault="005F0CFF" w:rsidP="005F0CFF">
      <w:r>
        <w:t>K51.013</w:t>
      </w:r>
      <w:r>
        <w:tab/>
        <w:t>Ulcerative (chronic) pancolitis with fistula</w:t>
      </w:r>
    </w:p>
    <w:p w14:paraId="1514DF94" w14:textId="77777777" w:rsidR="005F0CFF" w:rsidRDefault="005F0CFF" w:rsidP="005F0CFF">
      <w:r>
        <w:t>K51.014</w:t>
      </w:r>
      <w:r>
        <w:tab/>
        <w:t>Ulcerative (chronic) pancolitis with abscess</w:t>
      </w:r>
    </w:p>
    <w:p w14:paraId="5CD1EE94" w14:textId="77777777" w:rsidR="005F0CFF" w:rsidRDefault="005F0CFF" w:rsidP="005F0CFF">
      <w:r>
        <w:t>K51.018</w:t>
      </w:r>
      <w:r>
        <w:tab/>
        <w:t>Ulcerative (chronic) pancolitis with other complication</w:t>
      </w:r>
    </w:p>
    <w:p w14:paraId="7CBA9E58" w14:textId="77777777" w:rsidR="005F0CFF" w:rsidRDefault="005F0CFF" w:rsidP="005F0CFF">
      <w:r>
        <w:lastRenderedPageBreak/>
        <w:t>K51.019</w:t>
      </w:r>
      <w:r>
        <w:tab/>
        <w:t>Ulcerative (chronic) pancolitis with unspecified complications</w:t>
      </w:r>
    </w:p>
    <w:p w14:paraId="1E599C78" w14:textId="3807216A" w:rsidR="005F0CFF" w:rsidRDefault="005F0CFF" w:rsidP="005F0CFF">
      <w:r>
        <w:t>K51.2</w:t>
      </w:r>
      <w:r>
        <w:tab/>
      </w:r>
      <w:r w:rsidR="00F0590C">
        <w:tab/>
      </w:r>
      <w:r>
        <w:t>Ulcerative (chronic) proctitis</w:t>
      </w:r>
    </w:p>
    <w:p w14:paraId="6ED45CDE" w14:textId="269CA90B" w:rsidR="005F0CFF" w:rsidRDefault="005F0CFF" w:rsidP="005F0CFF">
      <w:r>
        <w:t>K51.20</w:t>
      </w:r>
      <w:r>
        <w:tab/>
      </w:r>
      <w:r w:rsidR="00F0590C">
        <w:tab/>
      </w:r>
      <w:r>
        <w:t>Ulcerative (chronic) proctitis without complications</w:t>
      </w:r>
    </w:p>
    <w:p w14:paraId="63FB901B" w14:textId="630DCC8E" w:rsidR="005F0CFF" w:rsidRDefault="005F0CFF" w:rsidP="005F0CFF">
      <w:r>
        <w:t>K51.21</w:t>
      </w:r>
      <w:r w:rsidR="00F0590C">
        <w:tab/>
      </w:r>
      <w:r>
        <w:tab/>
        <w:t>Ulcerative (chronic) proctitis with complications</w:t>
      </w:r>
    </w:p>
    <w:p w14:paraId="44D44588" w14:textId="77777777" w:rsidR="005F0CFF" w:rsidRDefault="005F0CFF" w:rsidP="005F0CFF">
      <w:r>
        <w:t>K51.211</w:t>
      </w:r>
      <w:r>
        <w:tab/>
        <w:t>Ulcerative (chronic) proctitis with rectal bleeding</w:t>
      </w:r>
    </w:p>
    <w:p w14:paraId="1E7C5790" w14:textId="77777777" w:rsidR="005F0CFF" w:rsidRDefault="005F0CFF" w:rsidP="005F0CFF">
      <w:r>
        <w:t>K51.212</w:t>
      </w:r>
      <w:r>
        <w:tab/>
        <w:t>Ulcerative (chronic) proctitis with intestinal obstruction</w:t>
      </w:r>
    </w:p>
    <w:p w14:paraId="2337EB08" w14:textId="77777777" w:rsidR="005F0CFF" w:rsidRDefault="005F0CFF" w:rsidP="005F0CFF">
      <w:r>
        <w:t>K51.213</w:t>
      </w:r>
      <w:r>
        <w:tab/>
        <w:t>Ulcerative (chronic) proctitis with fistula</w:t>
      </w:r>
    </w:p>
    <w:p w14:paraId="334062D4" w14:textId="77777777" w:rsidR="005F0CFF" w:rsidRDefault="005F0CFF" w:rsidP="005F0CFF">
      <w:r>
        <w:t>K51.214</w:t>
      </w:r>
      <w:r>
        <w:tab/>
        <w:t>Ulcerative (chronic) proctitis with abscess</w:t>
      </w:r>
    </w:p>
    <w:p w14:paraId="481C3F73" w14:textId="77777777" w:rsidR="005F0CFF" w:rsidRDefault="005F0CFF" w:rsidP="005F0CFF">
      <w:r>
        <w:t>K51.218</w:t>
      </w:r>
      <w:r>
        <w:tab/>
        <w:t>Ulcerative (chronic) proctitis with other complication</w:t>
      </w:r>
    </w:p>
    <w:p w14:paraId="7EBAEFD9" w14:textId="77777777" w:rsidR="005F0CFF" w:rsidRDefault="005F0CFF" w:rsidP="005F0CFF">
      <w:r>
        <w:t>K51.219</w:t>
      </w:r>
      <w:r>
        <w:tab/>
        <w:t>Ulcerative (chronic) proctitis with unspecified complications</w:t>
      </w:r>
    </w:p>
    <w:p w14:paraId="64904633" w14:textId="236D6151" w:rsidR="005F0CFF" w:rsidRDefault="005F0CFF" w:rsidP="005F0CFF">
      <w:r>
        <w:t>K51.3</w:t>
      </w:r>
      <w:r>
        <w:tab/>
      </w:r>
      <w:r w:rsidR="00F0590C">
        <w:tab/>
      </w:r>
      <w:r>
        <w:t xml:space="preserve">Ulcerative (chronic) </w:t>
      </w:r>
      <w:proofErr w:type="spellStart"/>
      <w:r>
        <w:t>rectosigmoiditis</w:t>
      </w:r>
      <w:proofErr w:type="spellEnd"/>
    </w:p>
    <w:p w14:paraId="0DE201CD" w14:textId="363B3253" w:rsidR="005F0CFF" w:rsidRDefault="005F0CFF" w:rsidP="005F0CFF">
      <w:r>
        <w:t>K51.30</w:t>
      </w:r>
      <w:r w:rsidR="00F0590C">
        <w:tab/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out complications</w:t>
      </w:r>
    </w:p>
    <w:p w14:paraId="326BBED6" w14:textId="18066216" w:rsidR="005F0CFF" w:rsidRDefault="005F0CFF" w:rsidP="005F0CFF">
      <w:r>
        <w:t>K51.31</w:t>
      </w:r>
      <w:r>
        <w:tab/>
      </w:r>
      <w:r w:rsidR="00F0590C">
        <w:tab/>
      </w:r>
      <w:r>
        <w:t xml:space="preserve">Ulcerative (chronic) </w:t>
      </w:r>
      <w:proofErr w:type="spellStart"/>
      <w:r>
        <w:t>rectosigmoiditis</w:t>
      </w:r>
      <w:proofErr w:type="spellEnd"/>
      <w:r>
        <w:t xml:space="preserve"> with complications</w:t>
      </w:r>
    </w:p>
    <w:p w14:paraId="6A84D568" w14:textId="77777777" w:rsidR="005F0CFF" w:rsidRDefault="005F0CFF" w:rsidP="005F0CFF">
      <w:r>
        <w:t>K51.311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rectal bleeding</w:t>
      </w:r>
    </w:p>
    <w:p w14:paraId="04FBE36E" w14:textId="77777777" w:rsidR="005F0CFF" w:rsidRDefault="005F0CFF" w:rsidP="005F0CFF">
      <w:r>
        <w:t>K51.312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intestinal obstruction</w:t>
      </w:r>
    </w:p>
    <w:p w14:paraId="4E50B4F9" w14:textId="77777777" w:rsidR="005F0CFF" w:rsidRDefault="005F0CFF" w:rsidP="005F0CFF">
      <w:r>
        <w:t>K51.313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fistula</w:t>
      </w:r>
    </w:p>
    <w:p w14:paraId="093B8F46" w14:textId="77777777" w:rsidR="005F0CFF" w:rsidRDefault="005F0CFF" w:rsidP="005F0CFF">
      <w:r>
        <w:t>K51.314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abscess</w:t>
      </w:r>
    </w:p>
    <w:p w14:paraId="4CF42999" w14:textId="77777777" w:rsidR="005F0CFF" w:rsidRDefault="005F0CFF" w:rsidP="005F0CFF">
      <w:r>
        <w:t>K51.318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other complication</w:t>
      </w:r>
    </w:p>
    <w:p w14:paraId="4DECC320" w14:textId="77777777" w:rsidR="005F0CFF" w:rsidRDefault="005F0CFF" w:rsidP="005F0CFF">
      <w:r>
        <w:t>K51.319</w:t>
      </w:r>
      <w:r>
        <w:tab/>
        <w:t xml:space="preserve">Ulcerative (chronic) </w:t>
      </w:r>
      <w:proofErr w:type="spellStart"/>
      <w:r>
        <w:t>rectosigmoiditis</w:t>
      </w:r>
      <w:proofErr w:type="spellEnd"/>
      <w:r>
        <w:t xml:space="preserve"> with unspecified complications</w:t>
      </w:r>
    </w:p>
    <w:p w14:paraId="0F0675B9" w14:textId="47EDA7DB" w:rsidR="005F0CFF" w:rsidRDefault="005F0CFF" w:rsidP="005F0CFF">
      <w:r>
        <w:t>K51.4</w:t>
      </w:r>
      <w:r>
        <w:tab/>
      </w:r>
      <w:r w:rsidR="00F0590C">
        <w:tab/>
      </w:r>
      <w:r>
        <w:t>Inflammatory polyps of colon</w:t>
      </w:r>
    </w:p>
    <w:p w14:paraId="05DEFE8C" w14:textId="034D4970" w:rsidR="005F0CFF" w:rsidRDefault="005F0CFF" w:rsidP="005F0CFF">
      <w:r>
        <w:t>K51.40</w:t>
      </w:r>
      <w:r w:rsidR="00F0590C">
        <w:tab/>
      </w:r>
      <w:r>
        <w:tab/>
        <w:t>Inflammatory polyps of colon without complications</w:t>
      </w:r>
    </w:p>
    <w:p w14:paraId="56D7E726" w14:textId="47070F1A" w:rsidR="005F0CFF" w:rsidRDefault="005F0CFF" w:rsidP="005F0CFF">
      <w:r>
        <w:t>K51.41</w:t>
      </w:r>
      <w:r w:rsidR="00F0590C">
        <w:tab/>
      </w:r>
      <w:r>
        <w:tab/>
        <w:t>Inflammatory polyps of colon with complications</w:t>
      </w:r>
    </w:p>
    <w:p w14:paraId="33CB6FAD" w14:textId="77777777" w:rsidR="005F0CFF" w:rsidRDefault="005F0CFF" w:rsidP="005F0CFF">
      <w:r>
        <w:t>K51.411</w:t>
      </w:r>
      <w:r>
        <w:tab/>
        <w:t>Inflammatory polyps of colon with rectal bleeding</w:t>
      </w:r>
    </w:p>
    <w:p w14:paraId="1E8815A5" w14:textId="77777777" w:rsidR="005F0CFF" w:rsidRDefault="005F0CFF" w:rsidP="005F0CFF">
      <w:r>
        <w:t>K51.412</w:t>
      </w:r>
      <w:r>
        <w:tab/>
        <w:t>Inflammatory polyps of colon with intestinal obstruction</w:t>
      </w:r>
    </w:p>
    <w:p w14:paraId="65B30D97" w14:textId="77777777" w:rsidR="005F0CFF" w:rsidRDefault="005F0CFF" w:rsidP="005F0CFF">
      <w:r>
        <w:t>K51.413</w:t>
      </w:r>
      <w:r>
        <w:tab/>
        <w:t>Inflammatory polyps of colon with fistula</w:t>
      </w:r>
    </w:p>
    <w:p w14:paraId="211D51F8" w14:textId="77777777" w:rsidR="005F0CFF" w:rsidRDefault="005F0CFF" w:rsidP="005F0CFF">
      <w:r>
        <w:t>K51.414</w:t>
      </w:r>
      <w:r>
        <w:tab/>
        <w:t>Inflammatory polyps of colon with abscess</w:t>
      </w:r>
    </w:p>
    <w:p w14:paraId="7CDE5116" w14:textId="77777777" w:rsidR="005F0CFF" w:rsidRDefault="005F0CFF" w:rsidP="005F0CFF">
      <w:r>
        <w:t>K51.418</w:t>
      </w:r>
      <w:r>
        <w:tab/>
        <w:t>Inflammatory polyps of colon with other complication</w:t>
      </w:r>
    </w:p>
    <w:p w14:paraId="77D9A975" w14:textId="77777777" w:rsidR="005F0CFF" w:rsidRDefault="005F0CFF" w:rsidP="005F0CFF">
      <w:r>
        <w:t>K51.419</w:t>
      </w:r>
      <w:r>
        <w:tab/>
        <w:t>Inflammatory polyps of colon with unspecified complications</w:t>
      </w:r>
    </w:p>
    <w:p w14:paraId="7446E011" w14:textId="74DB21E0" w:rsidR="005F0CFF" w:rsidRDefault="005F0CFF" w:rsidP="005F0CFF">
      <w:r>
        <w:t>K51.5</w:t>
      </w:r>
      <w:r>
        <w:tab/>
      </w:r>
      <w:r w:rsidR="00F0590C">
        <w:tab/>
      </w:r>
      <w:r>
        <w:t>Left sided colitis</w:t>
      </w:r>
    </w:p>
    <w:p w14:paraId="5E0EE209" w14:textId="15AF7F85" w:rsidR="005F0CFF" w:rsidRDefault="005F0CFF" w:rsidP="005F0CFF">
      <w:r>
        <w:t>K51.50</w:t>
      </w:r>
      <w:r>
        <w:tab/>
      </w:r>
      <w:r w:rsidR="00F0590C">
        <w:tab/>
      </w:r>
      <w:r>
        <w:t>Left sided colitis without complications</w:t>
      </w:r>
    </w:p>
    <w:p w14:paraId="7C0268D4" w14:textId="08BBCF96" w:rsidR="005F0CFF" w:rsidRDefault="005F0CFF" w:rsidP="005F0CFF">
      <w:r>
        <w:t>K51.51</w:t>
      </w:r>
      <w:r>
        <w:tab/>
      </w:r>
      <w:r w:rsidR="00F0590C">
        <w:tab/>
      </w:r>
      <w:r>
        <w:t>Left sided colitis with complications</w:t>
      </w:r>
    </w:p>
    <w:p w14:paraId="037C8CFF" w14:textId="77777777" w:rsidR="005F0CFF" w:rsidRDefault="005F0CFF" w:rsidP="005F0CFF">
      <w:r>
        <w:t>K51.511</w:t>
      </w:r>
      <w:r>
        <w:tab/>
        <w:t>Left sided colitis with rectal bleeding</w:t>
      </w:r>
    </w:p>
    <w:p w14:paraId="5C39CF67" w14:textId="77777777" w:rsidR="005F0CFF" w:rsidRDefault="005F0CFF" w:rsidP="005F0CFF">
      <w:r>
        <w:t>K51.512</w:t>
      </w:r>
      <w:r>
        <w:tab/>
        <w:t>Left sided colitis with intestinal obstruction</w:t>
      </w:r>
    </w:p>
    <w:p w14:paraId="30D6882C" w14:textId="77777777" w:rsidR="005F0CFF" w:rsidRDefault="005F0CFF" w:rsidP="005F0CFF">
      <w:r>
        <w:t>K51.513</w:t>
      </w:r>
      <w:r>
        <w:tab/>
        <w:t>Left sided colitis with fistula</w:t>
      </w:r>
    </w:p>
    <w:p w14:paraId="3132CD16" w14:textId="77777777" w:rsidR="005F0CFF" w:rsidRDefault="005F0CFF" w:rsidP="005F0CFF">
      <w:r>
        <w:t>K51.514</w:t>
      </w:r>
      <w:r>
        <w:tab/>
        <w:t>Left sided colitis with abscess</w:t>
      </w:r>
    </w:p>
    <w:p w14:paraId="04F29B50" w14:textId="77777777" w:rsidR="005F0CFF" w:rsidRDefault="005F0CFF" w:rsidP="005F0CFF">
      <w:r>
        <w:t>K51.518</w:t>
      </w:r>
      <w:r>
        <w:tab/>
        <w:t>Left sided colitis with other complication</w:t>
      </w:r>
    </w:p>
    <w:p w14:paraId="6A3D0920" w14:textId="77777777" w:rsidR="005F0CFF" w:rsidRDefault="005F0CFF" w:rsidP="005F0CFF">
      <w:r>
        <w:t>K51.519</w:t>
      </w:r>
      <w:r>
        <w:tab/>
        <w:t>Left sided colitis with unspecified complications</w:t>
      </w:r>
    </w:p>
    <w:p w14:paraId="42941240" w14:textId="28175ECC" w:rsidR="005F0CFF" w:rsidRDefault="005F0CFF" w:rsidP="005F0CFF">
      <w:r>
        <w:t>K51.8</w:t>
      </w:r>
      <w:r>
        <w:tab/>
      </w:r>
      <w:r w:rsidR="00F0590C">
        <w:tab/>
      </w:r>
      <w:r>
        <w:t>Other ulcerative colitis</w:t>
      </w:r>
    </w:p>
    <w:p w14:paraId="458D043B" w14:textId="239C7F85" w:rsidR="005F0CFF" w:rsidRDefault="005F0CFF" w:rsidP="005F0CFF">
      <w:r>
        <w:t>K51.80</w:t>
      </w:r>
      <w:r>
        <w:tab/>
      </w:r>
      <w:r w:rsidR="00F0590C">
        <w:tab/>
      </w:r>
      <w:r>
        <w:t>Other ulcerative colitis without complications</w:t>
      </w:r>
    </w:p>
    <w:p w14:paraId="4DE82340" w14:textId="45D4C8C3" w:rsidR="005F0CFF" w:rsidRDefault="005F0CFF" w:rsidP="005F0CFF">
      <w:r>
        <w:t>K51.81</w:t>
      </w:r>
      <w:r>
        <w:tab/>
      </w:r>
      <w:r w:rsidR="00F0590C">
        <w:tab/>
      </w:r>
      <w:r>
        <w:t>Other ulcerative colitis with complications</w:t>
      </w:r>
    </w:p>
    <w:p w14:paraId="5D9D2398" w14:textId="77777777" w:rsidR="005F0CFF" w:rsidRDefault="005F0CFF" w:rsidP="005F0CFF">
      <w:r>
        <w:t>K51.811</w:t>
      </w:r>
      <w:r>
        <w:tab/>
        <w:t>Other ulcerative colitis with rectal bleeding</w:t>
      </w:r>
    </w:p>
    <w:p w14:paraId="706B53C9" w14:textId="77777777" w:rsidR="005F0CFF" w:rsidRDefault="005F0CFF" w:rsidP="005F0CFF">
      <w:r>
        <w:t>K51.812</w:t>
      </w:r>
      <w:r>
        <w:tab/>
        <w:t>Other ulcerative colitis with intestinal obstruction</w:t>
      </w:r>
    </w:p>
    <w:p w14:paraId="607A307E" w14:textId="77777777" w:rsidR="005F0CFF" w:rsidRDefault="005F0CFF" w:rsidP="005F0CFF">
      <w:r>
        <w:t>K51.813</w:t>
      </w:r>
      <w:r>
        <w:tab/>
        <w:t>Other ulcerative colitis with fistula</w:t>
      </w:r>
    </w:p>
    <w:p w14:paraId="4AA32FF5" w14:textId="77777777" w:rsidR="005F0CFF" w:rsidRDefault="005F0CFF" w:rsidP="005F0CFF">
      <w:r>
        <w:t>K51.814</w:t>
      </w:r>
      <w:r>
        <w:tab/>
        <w:t>Other ulcerative colitis with abscess</w:t>
      </w:r>
    </w:p>
    <w:p w14:paraId="7173B034" w14:textId="77777777" w:rsidR="005F0CFF" w:rsidRDefault="005F0CFF" w:rsidP="005F0CFF">
      <w:r>
        <w:t>K51.818</w:t>
      </w:r>
      <w:r>
        <w:tab/>
        <w:t>Other ulcerative colitis with other complication</w:t>
      </w:r>
    </w:p>
    <w:p w14:paraId="7E3BB1CC" w14:textId="77777777" w:rsidR="005F0CFF" w:rsidRDefault="005F0CFF" w:rsidP="005F0CFF">
      <w:r>
        <w:t>K51.819</w:t>
      </w:r>
      <w:r>
        <w:tab/>
        <w:t>Other ulcerative colitis with unspecified complications</w:t>
      </w:r>
    </w:p>
    <w:p w14:paraId="5320E980" w14:textId="0F26CA91" w:rsidR="005F0CFF" w:rsidRDefault="005F0CFF" w:rsidP="005F0CFF">
      <w:r>
        <w:lastRenderedPageBreak/>
        <w:t>K51.9</w:t>
      </w:r>
      <w:r>
        <w:tab/>
      </w:r>
      <w:r w:rsidR="00F0590C">
        <w:tab/>
      </w:r>
      <w:r>
        <w:t>Ulcerative colitis, unspecified</w:t>
      </w:r>
    </w:p>
    <w:p w14:paraId="30AAC039" w14:textId="5E35DB77" w:rsidR="005F0CFF" w:rsidRDefault="005F0CFF" w:rsidP="005F0CFF">
      <w:r>
        <w:t>K51.90</w:t>
      </w:r>
      <w:r>
        <w:tab/>
      </w:r>
      <w:r w:rsidR="00F0590C">
        <w:tab/>
      </w:r>
      <w:r>
        <w:t>Ulcerative colitis, unspecified, without complications</w:t>
      </w:r>
    </w:p>
    <w:p w14:paraId="219D13B0" w14:textId="53314650" w:rsidR="005F0CFF" w:rsidRDefault="005F0CFF" w:rsidP="005F0CFF">
      <w:r>
        <w:t>K51.91</w:t>
      </w:r>
      <w:r w:rsidR="00F0590C">
        <w:tab/>
      </w:r>
      <w:r>
        <w:tab/>
        <w:t>Ulcerative colitis, unspecified, with complications</w:t>
      </w:r>
    </w:p>
    <w:p w14:paraId="22091DA2" w14:textId="77777777" w:rsidR="005F0CFF" w:rsidRDefault="005F0CFF" w:rsidP="005F0CFF">
      <w:r>
        <w:t>K51.911</w:t>
      </w:r>
      <w:r>
        <w:tab/>
        <w:t>Ulcerative colitis, unspecified with rectal bleeding</w:t>
      </w:r>
    </w:p>
    <w:p w14:paraId="52C28965" w14:textId="77777777" w:rsidR="005F0CFF" w:rsidRDefault="005F0CFF" w:rsidP="005F0CFF">
      <w:r>
        <w:t>K51.912</w:t>
      </w:r>
      <w:r>
        <w:tab/>
        <w:t>Ulcerative colitis, unspecified with intestinal obstruction</w:t>
      </w:r>
    </w:p>
    <w:p w14:paraId="0C1DD4B7" w14:textId="77777777" w:rsidR="005F0CFF" w:rsidRDefault="005F0CFF" w:rsidP="005F0CFF">
      <w:r>
        <w:t>K51.913</w:t>
      </w:r>
      <w:r>
        <w:tab/>
        <w:t>Ulcerative colitis, unspecified with fistula</w:t>
      </w:r>
    </w:p>
    <w:p w14:paraId="6F762EF8" w14:textId="77777777" w:rsidR="005F0CFF" w:rsidRDefault="005F0CFF" w:rsidP="005F0CFF">
      <w:r>
        <w:t>K51.914</w:t>
      </w:r>
      <w:r>
        <w:tab/>
        <w:t>Ulcerative colitis, unspecified with abscess</w:t>
      </w:r>
    </w:p>
    <w:p w14:paraId="23F4CCAB" w14:textId="77777777" w:rsidR="005F0CFF" w:rsidRDefault="005F0CFF" w:rsidP="005F0CFF">
      <w:r>
        <w:t>K51.918</w:t>
      </w:r>
      <w:r>
        <w:tab/>
        <w:t>Ulcerative colitis, unspecified with other complication</w:t>
      </w:r>
    </w:p>
    <w:p w14:paraId="015C773E" w14:textId="77777777" w:rsidR="005F0CFF" w:rsidRDefault="005F0CFF" w:rsidP="005F0CFF">
      <w:r>
        <w:t>K51.919</w:t>
      </w:r>
      <w:r>
        <w:tab/>
        <w:t>Ulcerative colitis, unspecified with unspecified complications</w:t>
      </w:r>
    </w:p>
    <w:p w14:paraId="53574510" w14:textId="24633BFD" w:rsidR="005F0CFF" w:rsidRDefault="005F0CFF" w:rsidP="005F0CFF">
      <w:r>
        <w:t>K90.1</w:t>
      </w:r>
      <w:r>
        <w:tab/>
      </w:r>
      <w:r w:rsidR="00F0590C">
        <w:tab/>
      </w:r>
      <w:r>
        <w:t>Tropical sprue</w:t>
      </w:r>
    </w:p>
    <w:p w14:paraId="560151DA" w14:textId="0ADE206D" w:rsidR="005F0CFF" w:rsidRDefault="005F0CFF" w:rsidP="005F0CFF">
      <w:r>
        <w:t>K90.2</w:t>
      </w:r>
      <w:r>
        <w:tab/>
      </w:r>
      <w:r w:rsidR="00F0590C">
        <w:tab/>
      </w:r>
      <w:r>
        <w:t>Blind loop syndrome, not elsewhere classified</w:t>
      </w:r>
    </w:p>
    <w:p w14:paraId="0BADF1BD" w14:textId="068EBB82" w:rsidR="005F0CFF" w:rsidRDefault="005F0CFF" w:rsidP="005F0CFF">
      <w:r>
        <w:t>K90.3</w:t>
      </w:r>
      <w:r>
        <w:tab/>
      </w:r>
      <w:r w:rsidR="00F0590C">
        <w:tab/>
      </w:r>
      <w:r>
        <w:t>Pancreatic steatorrhea</w:t>
      </w:r>
    </w:p>
    <w:p w14:paraId="2B1F9576" w14:textId="2CBC2FC3" w:rsidR="005F0CFF" w:rsidRDefault="005F0CFF" w:rsidP="005F0CFF">
      <w:r>
        <w:t>K90.4</w:t>
      </w:r>
      <w:r>
        <w:tab/>
      </w:r>
      <w:r w:rsidR="00F0590C">
        <w:tab/>
      </w:r>
      <w:r>
        <w:t>Other malabsorption due to intolerance</w:t>
      </w:r>
    </w:p>
    <w:p w14:paraId="75B59360" w14:textId="4A8114E5" w:rsidR="005F0CFF" w:rsidRDefault="005F0CFF" w:rsidP="005F0CFF">
      <w:r>
        <w:t>K90.41</w:t>
      </w:r>
      <w:r>
        <w:tab/>
      </w:r>
      <w:r w:rsidR="00F0590C">
        <w:tab/>
      </w:r>
      <w:r>
        <w:t>Non-celiac gluten sensitivity</w:t>
      </w:r>
    </w:p>
    <w:p w14:paraId="51E3BCF7" w14:textId="550B72DA" w:rsidR="005F0CFF" w:rsidRDefault="005F0CFF" w:rsidP="005F0CFF">
      <w:r>
        <w:t>K90.49</w:t>
      </w:r>
      <w:r>
        <w:tab/>
      </w:r>
      <w:r w:rsidR="00F0590C">
        <w:tab/>
      </w:r>
      <w:r>
        <w:t>Malabsorption due to intolerance, not elsewhere classified</w:t>
      </w:r>
    </w:p>
    <w:p w14:paraId="28D52992" w14:textId="3341F0FC" w:rsidR="005F0CFF" w:rsidRDefault="005F0CFF" w:rsidP="005F0CFF">
      <w:r>
        <w:t>K90.8</w:t>
      </w:r>
      <w:r>
        <w:tab/>
      </w:r>
      <w:r w:rsidR="00F0590C">
        <w:tab/>
      </w:r>
      <w:r>
        <w:t>Other intestinal malabsorption</w:t>
      </w:r>
    </w:p>
    <w:p w14:paraId="14A897B7" w14:textId="03C6BA95" w:rsidR="005F0CFF" w:rsidRDefault="005F0CFF" w:rsidP="005F0CFF">
      <w:r>
        <w:t>K90.81</w:t>
      </w:r>
      <w:r>
        <w:tab/>
      </w:r>
      <w:r w:rsidR="00F0590C">
        <w:tab/>
      </w:r>
      <w:r>
        <w:t>Whipple's disease</w:t>
      </w:r>
    </w:p>
    <w:p w14:paraId="22D0FA82" w14:textId="79F0A118" w:rsidR="005F0CFF" w:rsidRDefault="005F0CFF" w:rsidP="005F0CFF">
      <w:r>
        <w:t>K90.89</w:t>
      </w:r>
      <w:r>
        <w:tab/>
      </w:r>
      <w:r w:rsidR="00F0590C">
        <w:tab/>
      </w:r>
      <w:r>
        <w:t>Other intestinal malabsorption</w:t>
      </w:r>
    </w:p>
    <w:p w14:paraId="46271B74" w14:textId="1F61140D" w:rsidR="005F0CFF" w:rsidRDefault="005F0CFF" w:rsidP="005F0CFF">
      <w:r>
        <w:t>K90.9</w:t>
      </w:r>
      <w:r>
        <w:tab/>
      </w:r>
      <w:r w:rsidR="00F0590C">
        <w:tab/>
      </w:r>
      <w:r>
        <w:t>Intestinal malabsorption, unspecified</w:t>
      </w:r>
    </w:p>
    <w:p w14:paraId="6554FCE4" w14:textId="6A4AF3C9" w:rsidR="005F0CFF" w:rsidRDefault="005F0CFF" w:rsidP="005F0CFF">
      <w:r>
        <w:t>Z98.0</w:t>
      </w:r>
      <w:r>
        <w:tab/>
      </w:r>
      <w:r w:rsidR="00F0590C">
        <w:tab/>
      </w:r>
      <w:r>
        <w:t>Intestinal bypass and anastomosis status</w:t>
      </w:r>
    </w:p>
    <w:p w14:paraId="31C37662" w14:textId="587767A5" w:rsidR="005F0CFF" w:rsidRDefault="005F0CFF" w:rsidP="005F0CFF">
      <w:r>
        <w:t>Z98.84</w:t>
      </w:r>
      <w:r w:rsidR="00F0590C">
        <w:tab/>
      </w:r>
      <w:r>
        <w:tab/>
        <w:t>Bariatric surgery status</w:t>
      </w:r>
    </w:p>
    <w:p w14:paraId="2640A462" w14:textId="18EF193F" w:rsidR="005F0CFF" w:rsidRDefault="005F0CFF" w:rsidP="005F0CFF"/>
    <w:p w14:paraId="27A850F7" w14:textId="497AB8E6" w:rsidR="005F0CFF" w:rsidRDefault="005F0CFF" w:rsidP="005F0CFF">
      <w:pPr>
        <w:rPr>
          <w:b/>
          <w:bCs/>
        </w:rPr>
      </w:pPr>
      <w:r w:rsidRPr="005F0CFF">
        <w:rPr>
          <w:b/>
          <w:bCs/>
        </w:rPr>
        <w:t>Obesity</w:t>
      </w:r>
    </w:p>
    <w:p w14:paraId="7ED39E6E" w14:textId="5BD3DE5F" w:rsidR="00F0590C" w:rsidRPr="00F0590C" w:rsidRDefault="00F0590C" w:rsidP="00F0590C">
      <w:r w:rsidRPr="00F0590C">
        <w:t>E66.0</w:t>
      </w:r>
      <w:r w:rsidRPr="00F0590C">
        <w:tab/>
      </w:r>
      <w:r>
        <w:tab/>
      </w:r>
      <w:r w:rsidRPr="00F0590C">
        <w:t>Obesity due to excess calories</w:t>
      </w:r>
    </w:p>
    <w:p w14:paraId="1771D607" w14:textId="6A06B947" w:rsidR="00F0590C" w:rsidRPr="00F0590C" w:rsidRDefault="00F0590C" w:rsidP="00F0590C">
      <w:r w:rsidRPr="00F0590C">
        <w:t>E66.01</w:t>
      </w:r>
      <w:r w:rsidRPr="00F0590C">
        <w:tab/>
      </w:r>
      <w:r>
        <w:tab/>
      </w:r>
      <w:r w:rsidRPr="00F0590C">
        <w:t>Morbid (severe) obesity due to excess calories</w:t>
      </w:r>
    </w:p>
    <w:p w14:paraId="052C8BF6" w14:textId="1EFEBFAC" w:rsidR="00F0590C" w:rsidRPr="00F0590C" w:rsidRDefault="00F0590C" w:rsidP="00F0590C">
      <w:r w:rsidRPr="00F0590C">
        <w:t>E66.09</w:t>
      </w:r>
      <w:r w:rsidRPr="00F0590C">
        <w:tab/>
      </w:r>
      <w:r>
        <w:tab/>
      </w:r>
      <w:r w:rsidRPr="00F0590C">
        <w:t>Other obesity due to excess calories</w:t>
      </w:r>
    </w:p>
    <w:p w14:paraId="1901FF70" w14:textId="2E0BEC06" w:rsidR="00F0590C" w:rsidRPr="00F0590C" w:rsidRDefault="00F0590C" w:rsidP="00F0590C">
      <w:r w:rsidRPr="00F0590C">
        <w:t>E66.1</w:t>
      </w:r>
      <w:r w:rsidRPr="00F0590C">
        <w:tab/>
      </w:r>
      <w:r>
        <w:tab/>
      </w:r>
      <w:r w:rsidRPr="00F0590C">
        <w:t>Drug-induced obesity</w:t>
      </w:r>
    </w:p>
    <w:p w14:paraId="3210DF6A" w14:textId="7E19CC0B" w:rsidR="00F0590C" w:rsidRPr="00F0590C" w:rsidRDefault="00F0590C" w:rsidP="00F0590C">
      <w:r w:rsidRPr="00F0590C">
        <w:t>E66.8</w:t>
      </w:r>
      <w:r w:rsidRPr="00F0590C">
        <w:tab/>
      </w:r>
      <w:r>
        <w:tab/>
      </w:r>
      <w:r w:rsidRPr="00F0590C">
        <w:t>Other obesity</w:t>
      </w:r>
    </w:p>
    <w:p w14:paraId="4C57AE90" w14:textId="3EB5B529" w:rsidR="00F0590C" w:rsidRPr="00F0590C" w:rsidRDefault="00F0590C" w:rsidP="00F0590C">
      <w:r w:rsidRPr="00F0590C">
        <w:t>E66.9</w:t>
      </w:r>
      <w:r w:rsidRPr="00F0590C">
        <w:tab/>
      </w:r>
      <w:r>
        <w:tab/>
      </w:r>
      <w:r w:rsidRPr="00F0590C">
        <w:t>Obesity, unspecified</w:t>
      </w:r>
    </w:p>
    <w:p w14:paraId="1014840C" w14:textId="09D27731" w:rsidR="00F0590C" w:rsidRDefault="00F0590C" w:rsidP="00F0590C">
      <w:r>
        <w:t>Z68.3</w:t>
      </w:r>
      <w:r>
        <w:tab/>
      </w:r>
      <w:r>
        <w:tab/>
        <w:t>Body mass index [BMI] 30-39, adult</w:t>
      </w:r>
    </w:p>
    <w:p w14:paraId="7E1A885D" w14:textId="6A334D78" w:rsidR="00F0590C" w:rsidRDefault="00F0590C" w:rsidP="00F0590C">
      <w:r>
        <w:t>Z68.30</w:t>
      </w:r>
      <w:r>
        <w:tab/>
      </w:r>
      <w:r>
        <w:tab/>
        <w:t>Body mass index [BMI]30.0-30.9, adult</w:t>
      </w:r>
    </w:p>
    <w:p w14:paraId="5AEE46FA" w14:textId="4D2FD70D" w:rsidR="00F0590C" w:rsidRDefault="00F0590C" w:rsidP="00F0590C">
      <w:r>
        <w:t>Z68.31</w:t>
      </w:r>
      <w:r>
        <w:tab/>
      </w:r>
      <w:r>
        <w:tab/>
        <w:t>Body mass index [BMI] 31.0-31.9, adult</w:t>
      </w:r>
    </w:p>
    <w:p w14:paraId="0225D3F1" w14:textId="29675BF3" w:rsidR="00F0590C" w:rsidRDefault="00F0590C" w:rsidP="00F0590C">
      <w:r>
        <w:t>Z68.32</w:t>
      </w:r>
      <w:r>
        <w:tab/>
      </w:r>
      <w:r>
        <w:tab/>
        <w:t>Body mass index [BMI] 32.0-32.9, adult</w:t>
      </w:r>
    </w:p>
    <w:p w14:paraId="00408658" w14:textId="7D3F324B" w:rsidR="00F0590C" w:rsidRDefault="00F0590C" w:rsidP="00F0590C">
      <w:r>
        <w:t>Z68.33</w:t>
      </w:r>
      <w:r>
        <w:tab/>
      </w:r>
      <w:r>
        <w:tab/>
        <w:t>Body mass index [BMI] 33.0-33.9, adult</w:t>
      </w:r>
    </w:p>
    <w:p w14:paraId="466E7D84" w14:textId="7C797036" w:rsidR="00F0590C" w:rsidRDefault="00F0590C" w:rsidP="00F0590C">
      <w:r>
        <w:t>Z68.34</w:t>
      </w:r>
      <w:r>
        <w:tab/>
      </w:r>
      <w:r>
        <w:tab/>
        <w:t>Body mass index [BMI] 34.0-34.9, adult</w:t>
      </w:r>
    </w:p>
    <w:p w14:paraId="17D20D7D" w14:textId="59D2C951" w:rsidR="00F0590C" w:rsidRDefault="00F0590C" w:rsidP="00F0590C">
      <w:r>
        <w:t>Z68.35</w:t>
      </w:r>
      <w:r>
        <w:tab/>
      </w:r>
      <w:r>
        <w:tab/>
        <w:t>Body mass index [BMI] 35.0-35.9, adult</w:t>
      </w:r>
    </w:p>
    <w:p w14:paraId="705C2423" w14:textId="06821274" w:rsidR="00F0590C" w:rsidRDefault="00F0590C" w:rsidP="00F0590C">
      <w:r>
        <w:t>Z68.36</w:t>
      </w:r>
      <w:r>
        <w:tab/>
      </w:r>
      <w:r>
        <w:tab/>
        <w:t>Body mass index [BMI] 36.0-36.9, adult</w:t>
      </w:r>
    </w:p>
    <w:p w14:paraId="19E3479B" w14:textId="470AA071" w:rsidR="00F0590C" w:rsidRDefault="00F0590C" w:rsidP="00F0590C">
      <w:r>
        <w:t>Z68.37</w:t>
      </w:r>
      <w:r>
        <w:tab/>
      </w:r>
      <w:r>
        <w:tab/>
        <w:t>Body mass index [BMI] 37.0-37.9, adult</w:t>
      </w:r>
    </w:p>
    <w:p w14:paraId="3F3EC692" w14:textId="7DB9E0A5" w:rsidR="00F0590C" w:rsidRDefault="00F0590C" w:rsidP="00F0590C">
      <w:r>
        <w:t>Z68.38</w:t>
      </w:r>
      <w:r>
        <w:tab/>
      </w:r>
      <w:r>
        <w:tab/>
        <w:t>Body mass index [BMI] 38.0-38.9, adult</w:t>
      </w:r>
    </w:p>
    <w:p w14:paraId="6654B0E5" w14:textId="5EEC12B9" w:rsidR="00F0590C" w:rsidRDefault="00F0590C" w:rsidP="00F0590C">
      <w:r>
        <w:t>Z68.39</w:t>
      </w:r>
      <w:r>
        <w:tab/>
      </w:r>
      <w:r>
        <w:tab/>
        <w:t>Body mass index [BMI] 39.0-39.9, adult</w:t>
      </w:r>
    </w:p>
    <w:p w14:paraId="5A132392" w14:textId="21973BEB" w:rsidR="00F0590C" w:rsidRDefault="00F0590C" w:rsidP="00F0590C">
      <w:r>
        <w:t>Z68.4</w:t>
      </w:r>
      <w:r>
        <w:tab/>
      </w:r>
      <w:r>
        <w:tab/>
        <w:t>Body mass index [BMI] 40 or greater, adult</w:t>
      </w:r>
    </w:p>
    <w:p w14:paraId="2B4884D6" w14:textId="41E271C0" w:rsidR="00F0590C" w:rsidRDefault="00F0590C" w:rsidP="00F0590C">
      <w:r>
        <w:t>Z68.41</w:t>
      </w:r>
      <w:r>
        <w:tab/>
      </w:r>
      <w:r>
        <w:tab/>
        <w:t>Body mass index [BMI]40.0-44.9, adult</w:t>
      </w:r>
    </w:p>
    <w:p w14:paraId="181CD5B2" w14:textId="2732A240" w:rsidR="00F0590C" w:rsidRDefault="00F0590C" w:rsidP="00F0590C">
      <w:r>
        <w:t>Z68.42</w:t>
      </w:r>
      <w:r>
        <w:tab/>
      </w:r>
      <w:r>
        <w:tab/>
        <w:t>Body mass index [BMI] 45.0-49.9, adult</w:t>
      </w:r>
    </w:p>
    <w:p w14:paraId="253EB9E0" w14:textId="5C87405F" w:rsidR="00F0590C" w:rsidRDefault="00F0590C" w:rsidP="00F0590C">
      <w:r>
        <w:t>Z68.43</w:t>
      </w:r>
      <w:r>
        <w:tab/>
      </w:r>
      <w:r>
        <w:tab/>
        <w:t>Body mass index [BMI] 50.0-59.9, adult</w:t>
      </w:r>
    </w:p>
    <w:p w14:paraId="726D804B" w14:textId="4BBD7585" w:rsidR="00F0590C" w:rsidRDefault="00F0590C" w:rsidP="00F0590C">
      <w:r>
        <w:t>Z68.44</w:t>
      </w:r>
      <w:r>
        <w:tab/>
      </w:r>
      <w:r>
        <w:tab/>
        <w:t>Body mass index [BMI] 60.0-69.9, adult</w:t>
      </w:r>
    </w:p>
    <w:p w14:paraId="285A4776" w14:textId="3E525691" w:rsidR="00F0590C" w:rsidRPr="00F0590C" w:rsidRDefault="00F0590C" w:rsidP="00F0590C">
      <w:r>
        <w:t>Z68.45</w:t>
      </w:r>
      <w:r>
        <w:tab/>
      </w:r>
      <w:r>
        <w:tab/>
        <w:t>Body mass index [BMI] 70 or greater, adult</w:t>
      </w:r>
    </w:p>
    <w:p w14:paraId="22191A8C" w14:textId="77777777" w:rsidR="005F0CFF" w:rsidRPr="005F0CFF" w:rsidRDefault="005F0CFF" w:rsidP="005F0CFF">
      <w:pPr>
        <w:rPr>
          <w:b/>
          <w:bCs/>
        </w:rPr>
      </w:pPr>
    </w:p>
    <w:sectPr w:rsidR="005F0CFF" w:rsidRPr="005F0CFF" w:rsidSect="00EA54A3"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64"/>
    <w:rsid w:val="001E0D64"/>
    <w:rsid w:val="00303C16"/>
    <w:rsid w:val="00353F53"/>
    <w:rsid w:val="003775C8"/>
    <w:rsid w:val="005F0CFF"/>
    <w:rsid w:val="00653731"/>
    <w:rsid w:val="00735E36"/>
    <w:rsid w:val="00B776E3"/>
    <w:rsid w:val="00BD22BA"/>
    <w:rsid w:val="00BE3007"/>
    <w:rsid w:val="00E418AE"/>
    <w:rsid w:val="00E87A3A"/>
    <w:rsid w:val="00EA54A3"/>
    <w:rsid w:val="00F0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360F4"/>
  <w15:chartTrackingRefBased/>
  <w15:docId w15:val="{9C913C77-4322-774A-8BCC-35B92675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BD22BA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5F0CF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87A3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5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8769</Words>
  <Characters>49986</Characters>
  <Application>Microsoft Office Word</Application>
  <DocSecurity>0</DocSecurity>
  <Lines>416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, Ryan</dc:creator>
  <cp:keywords/>
  <dc:description/>
  <cp:lastModifiedBy>Hsi, Ryan S</cp:lastModifiedBy>
  <cp:revision>2</cp:revision>
  <dcterms:created xsi:type="dcterms:W3CDTF">2024-03-28T20:45:00Z</dcterms:created>
  <dcterms:modified xsi:type="dcterms:W3CDTF">2024-03-2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02-21T22:06:2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3313ea4-0090-4074-b825-e50151a4c695</vt:lpwstr>
  </property>
  <property fmtid="{D5CDD505-2E9C-101B-9397-08002B2CF9AE}" pid="8" name="MSIP_Label_792c8cef-6f2b-4af1-b4ac-d815ff795cd6_ContentBits">
    <vt:lpwstr>0</vt:lpwstr>
  </property>
</Properties>
</file>